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14BCB" w14:textId="77777777" w:rsidR="00BF0ED0" w:rsidRDefault="00BF0ED0" w:rsidP="00212BFB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47156963" w14:textId="77777777" w:rsidR="00BF0ED0" w:rsidRPr="00BF0ED0" w:rsidRDefault="00BF0ED0" w:rsidP="00212BF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F0ED0">
        <w:rPr>
          <w:rFonts w:ascii="Times New Roman" w:hAnsi="Times New Roman" w:cs="Times New Roman"/>
          <w:b/>
          <w:sz w:val="24"/>
          <w:szCs w:val="24"/>
        </w:rPr>
        <w:t>Table 4.</w:t>
      </w:r>
    </w:p>
    <w:p w14:paraId="1B78CF1D" w14:textId="77777777" w:rsidR="00BF0ED0" w:rsidRPr="00BF0ED0" w:rsidRDefault="00BF0ED0" w:rsidP="00212BF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BF0ED0">
        <w:rPr>
          <w:rFonts w:ascii="Times New Roman" w:hAnsi="Times New Roman" w:cs="Times New Roman"/>
          <w:sz w:val="24"/>
          <w:szCs w:val="24"/>
          <w:lang w:val="en-US" w:eastAsia="en-GB"/>
        </w:rPr>
        <w:t>Parameter estimates and latent factor correlations for bifactor ESEM gender invariance DASS-21 models</w:t>
      </w:r>
    </w:p>
    <w:tbl>
      <w:tblPr>
        <w:tblStyle w:val="TableGrid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417"/>
        <w:gridCol w:w="1276"/>
        <w:gridCol w:w="850"/>
        <w:gridCol w:w="1418"/>
        <w:gridCol w:w="1417"/>
        <w:gridCol w:w="1276"/>
        <w:gridCol w:w="1276"/>
        <w:gridCol w:w="822"/>
      </w:tblGrid>
      <w:tr w:rsidR="00042B1C" w:rsidRPr="00BF0ED0" w14:paraId="0498FCD6" w14:textId="77777777" w:rsidTr="00E85B63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4AE3E57" w14:textId="77777777" w:rsidR="00BF0ED0" w:rsidRPr="00BF0ED0" w:rsidRDefault="00BF0ED0" w:rsidP="00212B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63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B9A48ED" w14:textId="77777777" w:rsidR="00BF0ED0" w:rsidRPr="00BF0ED0" w:rsidRDefault="00BF0ED0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20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8EC8436" w14:textId="77777777" w:rsidR="00BF0ED0" w:rsidRPr="00BF0ED0" w:rsidRDefault="00BF0ED0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042B1C" w:rsidRPr="00BF0ED0" w14:paraId="25D9421D" w14:textId="77777777" w:rsidTr="00E85B63">
        <w:tc>
          <w:tcPr>
            <w:tcW w:w="1555" w:type="dxa"/>
            <w:tcBorders>
              <w:top w:val="single" w:sz="4" w:space="0" w:color="auto"/>
            </w:tcBorders>
          </w:tcPr>
          <w:p w14:paraId="7C2862D3" w14:textId="77777777" w:rsidR="00BF0ED0" w:rsidRPr="00BF0ED0" w:rsidRDefault="00BF0ED0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6424A0" w14:textId="77777777" w:rsidR="00BF0ED0" w:rsidRPr="00BF0ED0" w:rsidRDefault="00042B1C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0DDDE3A" w14:textId="77777777" w:rsidR="00BF0ED0" w:rsidRPr="00BF0ED0" w:rsidRDefault="00042B1C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A31137" w14:textId="77777777" w:rsidR="00BF0ED0" w:rsidRPr="00BF0ED0" w:rsidRDefault="00042B1C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D84306" w14:textId="77777777" w:rsidR="00BF0ED0" w:rsidRPr="00BF0ED0" w:rsidRDefault="00042B1C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900C87" w14:textId="77777777" w:rsidR="00BF0ED0" w:rsidRPr="00BF0ED0" w:rsidRDefault="00BF0ED0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F0E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3D7E98" w14:textId="77777777" w:rsidR="00BF0ED0" w:rsidRPr="00BF0ED0" w:rsidRDefault="00042B1C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2E681C" w14:textId="77777777" w:rsidR="00BF0ED0" w:rsidRPr="00BF0ED0" w:rsidRDefault="00042B1C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5CBA4F" w14:textId="77777777" w:rsidR="00BF0ED0" w:rsidRPr="00BF0ED0" w:rsidRDefault="00042B1C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64551F" w14:textId="77777777" w:rsidR="00BF0ED0" w:rsidRPr="00BF0ED0" w:rsidRDefault="00042B1C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292259BC" w14:textId="77777777" w:rsidR="00BF0ED0" w:rsidRPr="00BF0ED0" w:rsidRDefault="00BF0ED0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F0E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212BFB" w:rsidRPr="00BF0ED0" w14:paraId="3DA43B02" w14:textId="77777777" w:rsidTr="00E85B63">
        <w:tc>
          <w:tcPr>
            <w:tcW w:w="1555" w:type="dxa"/>
          </w:tcPr>
          <w:p w14:paraId="1ACA0A96" w14:textId="77777777" w:rsidR="00212BFB" w:rsidRPr="00BF0ED0" w:rsidRDefault="00212BFB" w:rsidP="00212B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04CADF" w14:textId="77777777" w:rsidR="00212BFB" w:rsidRPr="00BF0ED0" w:rsidRDefault="00212BFB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E7B78F" w14:textId="77777777" w:rsidR="00212BFB" w:rsidRPr="00BF0ED0" w:rsidRDefault="00212BFB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79CE08" w14:textId="77777777" w:rsidR="00212BFB" w:rsidRPr="00BF0ED0" w:rsidRDefault="00212BFB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E1BDA7" w14:textId="77777777" w:rsidR="00212BFB" w:rsidRPr="00BF0ED0" w:rsidRDefault="00212BFB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35AB14" w14:textId="77777777" w:rsidR="00212BFB" w:rsidRPr="00BF0ED0" w:rsidRDefault="00212BFB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F0D7F6" w14:textId="77777777" w:rsidR="00212BFB" w:rsidRPr="00BF0ED0" w:rsidRDefault="00212BFB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99CCF6" w14:textId="77777777" w:rsidR="00212BFB" w:rsidRPr="00BF0ED0" w:rsidRDefault="00212BFB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58D5FA" w14:textId="77777777" w:rsidR="00212BFB" w:rsidRPr="00BF0ED0" w:rsidRDefault="00212BFB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15C524" w14:textId="77777777" w:rsidR="00212BFB" w:rsidRPr="00BF0ED0" w:rsidRDefault="00212BFB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2B38D085" w14:textId="77777777" w:rsidR="00212BFB" w:rsidRPr="00BF0ED0" w:rsidRDefault="00212BFB" w:rsidP="00212BF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2B1C" w:rsidRPr="00BF0ED0" w14:paraId="26B9F518" w14:textId="77777777" w:rsidTr="00727733">
        <w:tc>
          <w:tcPr>
            <w:tcW w:w="1555" w:type="dxa"/>
          </w:tcPr>
          <w:p w14:paraId="60789A82" w14:textId="77777777" w:rsidR="009D1621" w:rsidRPr="00BF0ED0" w:rsidRDefault="009D1621" w:rsidP="009D16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DASS-21 3</w:t>
            </w:r>
          </w:p>
        </w:tc>
        <w:tc>
          <w:tcPr>
            <w:tcW w:w="1417" w:type="dxa"/>
          </w:tcPr>
          <w:p w14:paraId="0DCC64D1" w14:textId="77777777" w:rsidR="009D1621" w:rsidRPr="00B465A0" w:rsidRDefault="009D1621" w:rsidP="009D162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465A0">
              <w:rPr>
                <w:rFonts w:ascii="Times New Roman" w:hAnsi="Times New Roman" w:cs="Times New Roman"/>
                <w:bCs/>
              </w:rPr>
              <w:t>.6</w:t>
            </w:r>
            <w:r w:rsidR="00B465A0" w:rsidRPr="00B465A0">
              <w:rPr>
                <w:rFonts w:ascii="Times New Roman" w:hAnsi="Times New Roman" w:cs="Times New Roman"/>
                <w:bCs/>
              </w:rPr>
              <w:t>02</w:t>
            </w:r>
            <w:r w:rsidRPr="00B465A0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8" w:type="dxa"/>
          </w:tcPr>
          <w:p w14:paraId="75445581" w14:textId="77777777" w:rsidR="009D1621" w:rsidRPr="00B465A0" w:rsidRDefault="009D1621" w:rsidP="009D1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465A0">
              <w:rPr>
                <w:rFonts w:ascii="Times New Roman" w:hAnsi="Times New Roman" w:cs="Times New Roman"/>
                <w:b/>
                <w:u w:val="single"/>
              </w:rPr>
              <w:t>.</w:t>
            </w:r>
            <w:r w:rsidR="00B465A0" w:rsidRPr="00B465A0">
              <w:rPr>
                <w:rFonts w:ascii="Times New Roman" w:hAnsi="Times New Roman" w:cs="Times New Roman"/>
                <w:b/>
                <w:u w:val="single"/>
              </w:rPr>
              <w:t>621</w:t>
            </w:r>
            <w:r w:rsidRPr="00B465A0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1417" w:type="dxa"/>
          </w:tcPr>
          <w:p w14:paraId="59911CD0" w14:textId="77777777" w:rsidR="009D1621" w:rsidRPr="00042B1C" w:rsidRDefault="009D1621" w:rsidP="009D16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2</w:t>
            </w:r>
            <w:r w:rsidR="00B465A0">
              <w:rPr>
                <w:rFonts w:ascii="Times New Roman" w:hAnsi="Times New Roman" w:cs="Times New Roman"/>
              </w:rPr>
              <w:t>22</w:t>
            </w:r>
            <w:r w:rsidRPr="00042B1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2F0B4795" w14:textId="77777777" w:rsidR="009D1621" w:rsidRPr="00042B1C" w:rsidRDefault="009D1621" w:rsidP="009D16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 w:rsidR="00B465A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</w:tcPr>
          <w:p w14:paraId="5EC5E7CF" w14:textId="77777777" w:rsidR="009D1621" w:rsidRPr="00042B1C" w:rsidRDefault="00042B1C" w:rsidP="009D16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555**</w:t>
            </w:r>
          </w:p>
        </w:tc>
        <w:tc>
          <w:tcPr>
            <w:tcW w:w="1418" w:type="dxa"/>
          </w:tcPr>
          <w:p w14:paraId="695AD161" w14:textId="77777777" w:rsidR="009D1621" w:rsidRPr="006F7D02" w:rsidRDefault="009D1621" w:rsidP="009D162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F7D02">
              <w:rPr>
                <w:rFonts w:ascii="Times New Roman" w:hAnsi="Times New Roman" w:cs="Times New Roman"/>
                <w:bCs/>
              </w:rPr>
              <w:t>.</w:t>
            </w:r>
            <w:r w:rsidR="006F7D02" w:rsidRPr="006F7D02">
              <w:rPr>
                <w:rFonts w:ascii="Times New Roman" w:hAnsi="Times New Roman" w:cs="Times New Roman"/>
                <w:bCs/>
              </w:rPr>
              <w:t>567</w:t>
            </w:r>
            <w:r w:rsidRPr="006F7D02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7" w:type="dxa"/>
          </w:tcPr>
          <w:p w14:paraId="5C1F66A1" w14:textId="77777777" w:rsidR="009D1621" w:rsidRPr="006F7D02" w:rsidRDefault="009D1621" w:rsidP="009D16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6F7D02">
              <w:rPr>
                <w:rFonts w:ascii="Times New Roman" w:hAnsi="Times New Roman" w:cs="Times New Roman"/>
                <w:b/>
                <w:u w:val="single"/>
              </w:rPr>
              <w:t>.</w:t>
            </w:r>
            <w:r w:rsidR="006F7D02" w:rsidRPr="006F7D02">
              <w:rPr>
                <w:rFonts w:ascii="Times New Roman" w:hAnsi="Times New Roman" w:cs="Times New Roman"/>
                <w:b/>
                <w:u w:val="single"/>
              </w:rPr>
              <w:t>688</w:t>
            </w:r>
            <w:r w:rsidRPr="006F7D02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1276" w:type="dxa"/>
          </w:tcPr>
          <w:p w14:paraId="3BB11A03" w14:textId="77777777" w:rsidR="009D1621" w:rsidRPr="00042B1C" w:rsidRDefault="009D1621" w:rsidP="009D16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2</w:t>
            </w:r>
            <w:r w:rsidR="006F7D02">
              <w:rPr>
                <w:rFonts w:ascii="Times New Roman" w:hAnsi="Times New Roman" w:cs="Times New Roman"/>
              </w:rPr>
              <w:t>48</w:t>
            </w:r>
            <w:r w:rsidRPr="00042B1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143FB1AB" w14:textId="77777777" w:rsidR="009D1621" w:rsidRPr="00042B1C" w:rsidRDefault="009D1621" w:rsidP="009D162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 w:rsidR="00B84D13">
              <w:rPr>
                <w:rFonts w:ascii="Times New Roman" w:hAnsi="Times New Roman" w:cs="Times New Roman"/>
              </w:rPr>
              <w:t>0</w:t>
            </w:r>
            <w:r w:rsidR="006F7D0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22" w:type="dxa"/>
          </w:tcPr>
          <w:p w14:paraId="6A8FB905" w14:textId="77777777" w:rsidR="009D1621" w:rsidRPr="00042B1C" w:rsidRDefault="00042B1C" w:rsidP="009D1621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</w:t>
            </w:r>
            <w:r w:rsidR="00B84D13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6F7D02" w:rsidRPr="00BF0ED0" w14:paraId="3CE71F05" w14:textId="77777777" w:rsidTr="00727733">
        <w:tc>
          <w:tcPr>
            <w:tcW w:w="1555" w:type="dxa"/>
          </w:tcPr>
          <w:p w14:paraId="46FC725C" w14:textId="77777777" w:rsidR="006F7D02" w:rsidRPr="00BF0ED0" w:rsidRDefault="006F7D02" w:rsidP="006F7D0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5DBC08B0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7</w:t>
            </w:r>
            <w:r>
              <w:rPr>
                <w:rFonts w:ascii="Times New Roman" w:hAnsi="Times New Roman" w:cs="Times New Roman"/>
                <w:b/>
                <w:bCs/>
              </w:rPr>
              <w:t>51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11A63CE7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5</w:t>
            </w:r>
            <w:r>
              <w:rPr>
                <w:rFonts w:ascii="Times New Roman" w:hAnsi="Times New Roman" w:cs="Times New Roman"/>
                <w:u w:val="single"/>
              </w:rPr>
              <w:t>51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417" w:type="dxa"/>
          </w:tcPr>
          <w:p w14:paraId="317B3226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276" w:type="dxa"/>
          </w:tcPr>
          <w:p w14:paraId="5E3FB98A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 w:rsidR="00B84D1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</w:tcPr>
          <w:p w14:paraId="4DBDC5E3" w14:textId="77777777" w:rsidR="006F7D02" w:rsidRPr="00042B1C" w:rsidRDefault="006F7D02" w:rsidP="006F7D0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3**</w:t>
            </w:r>
          </w:p>
        </w:tc>
        <w:tc>
          <w:tcPr>
            <w:tcW w:w="1418" w:type="dxa"/>
          </w:tcPr>
          <w:p w14:paraId="045D7EBE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7</w:t>
            </w:r>
            <w:r>
              <w:rPr>
                <w:rFonts w:ascii="Times New Roman" w:hAnsi="Times New Roman" w:cs="Times New Roman"/>
                <w:b/>
                <w:bCs/>
              </w:rPr>
              <w:t>87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11D3FA5F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5</w:t>
            </w:r>
            <w:r>
              <w:rPr>
                <w:rFonts w:ascii="Times New Roman" w:hAnsi="Times New Roman" w:cs="Times New Roman"/>
                <w:u w:val="single"/>
              </w:rPr>
              <w:t>94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0C38BC99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6" w:type="dxa"/>
          </w:tcPr>
          <w:p w14:paraId="77A7E1E4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22" w:type="dxa"/>
          </w:tcPr>
          <w:p w14:paraId="7E91DD63" w14:textId="77777777" w:rsidR="006F7D02" w:rsidRPr="00042B1C" w:rsidRDefault="006F7D02" w:rsidP="006F7D0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2**</w:t>
            </w:r>
          </w:p>
        </w:tc>
      </w:tr>
      <w:tr w:rsidR="006F7D02" w:rsidRPr="00BF0ED0" w14:paraId="733CCC5A" w14:textId="77777777" w:rsidTr="00727733">
        <w:tc>
          <w:tcPr>
            <w:tcW w:w="1555" w:type="dxa"/>
          </w:tcPr>
          <w:p w14:paraId="099DC6A1" w14:textId="77777777" w:rsidR="006F7D02" w:rsidRPr="00BF0ED0" w:rsidRDefault="006F7D02" w:rsidP="006F7D0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04D9D0BB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7</w:t>
            </w:r>
            <w:r>
              <w:rPr>
                <w:rFonts w:ascii="Times New Roman" w:hAnsi="Times New Roman" w:cs="Times New Roman"/>
                <w:b/>
                <w:bCs/>
              </w:rPr>
              <w:t>53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332938ED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5</w:t>
            </w:r>
            <w:r>
              <w:rPr>
                <w:rFonts w:ascii="Times New Roman" w:hAnsi="Times New Roman" w:cs="Times New Roman"/>
                <w:u w:val="single"/>
              </w:rPr>
              <w:t>43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417" w:type="dxa"/>
          </w:tcPr>
          <w:p w14:paraId="4F79AF44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14:paraId="0A45B55F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</w:tcPr>
          <w:p w14:paraId="2F4BC60B" w14:textId="77777777" w:rsidR="006F7D02" w:rsidRPr="00042B1C" w:rsidRDefault="006F7D02" w:rsidP="006F7D0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1**</w:t>
            </w:r>
          </w:p>
        </w:tc>
        <w:tc>
          <w:tcPr>
            <w:tcW w:w="1418" w:type="dxa"/>
          </w:tcPr>
          <w:p w14:paraId="08F9673F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7</w:t>
            </w:r>
            <w:r>
              <w:rPr>
                <w:rFonts w:ascii="Times New Roman" w:hAnsi="Times New Roman" w:cs="Times New Roman"/>
                <w:b/>
                <w:bCs/>
              </w:rPr>
              <w:t>56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62FA87CB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5</w:t>
            </w:r>
            <w:r>
              <w:rPr>
                <w:rFonts w:ascii="Times New Roman" w:hAnsi="Times New Roman" w:cs="Times New Roman"/>
                <w:u w:val="single"/>
              </w:rPr>
              <w:t>86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40386185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276" w:type="dxa"/>
          </w:tcPr>
          <w:p w14:paraId="4E01FEF0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 w:rsidR="00B84D13">
              <w:rPr>
                <w:rFonts w:ascii="Times New Roman" w:hAnsi="Times New Roman" w:cs="Times New Roman"/>
              </w:rPr>
              <w:t>0</w:t>
            </w:r>
            <w:r w:rsidRPr="00042B1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</w:tcPr>
          <w:p w14:paraId="3D9E0BF0" w14:textId="77777777" w:rsidR="006F7D02" w:rsidRPr="00042B1C" w:rsidRDefault="006F7D02" w:rsidP="006F7D0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3**</w:t>
            </w:r>
          </w:p>
        </w:tc>
      </w:tr>
      <w:tr w:rsidR="006F7D02" w:rsidRPr="00BF0ED0" w14:paraId="507B10C0" w14:textId="77777777" w:rsidTr="00727733">
        <w:tc>
          <w:tcPr>
            <w:tcW w:w="1555" w:type="dxa"/>
          </w:tcPr>
          <w:p w14:paraId="7E78948C" w14:textId="77777777" w:rsidR="006F7D02" w:rsidRPr="00BF0ED0" w:rsidRDefault="006F7D02" w:rsidP="006F7D0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72E7C8CD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5</w:t>
            </w:r>
            <w:r>
              <w:rPr>
                <w:rFonts w:ascii="Times New Roman" w:hAnsi="Times New Roman" w:cs="Times New Roman"/>
                <w:b/>
                <w:bCs/>
              </w:rPr>
              <w:t>62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410F49BF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4</w:t>
            </w:r>
            <w:r>
              <w:rPr>
                <w:rFonts w:ascii="Times New Roman" w:hAnsi="Times New Roman" w:cs="Times New Roman"/>
                <w:u w:val="single"/>
              </w:rPr>
              <w:t>86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417" w:type="dxa"/>
          </w:tcPr>
          <w:p w14:paraId="028D062C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43</w:t>
            </w:r>
            <w:r w:rsidRPr="00042B1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77327B08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 w:rsidR="00B84D1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</w:tcPr>
          <w:p w14:paraId="66A6D2D3" w14:textId="77777777" w:rsidR="006F7D02" w:rsidRPr="00042B1C" w:rsidRDefault="006F7D02" w:rsidP="006F7D0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**</w:t>
            </w:r>
          </w:p>
        </w:tc>
        <w:tc>
          <w:tcPr>
            <w:tcW w:w="1418" w:type="dxa"/>
          </w:tcPr>
          <w:p w14:paraId="28F2CF3B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5</w:t>
            </w:r>
            <w:r>
              <w:rPr>
                <w:rFonts w:ascii="Times New Roman" w:hAnsi="Times New Roman" w:cs="Times New Roman"/>
                <w:b/>
                <w:bCs/>
              </w:rPr>
              <w:t>84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0604D777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</w:t>
            </w:r>
            <w:r>
              <w:rPr>
                <w:rFonts w:ascii="Times New Roman" w:hAnsi="Times New Roman" w:cs="Times New Roman"/>
                <w:u w:val="single"/>
              </w:rPr>
              <w:t>511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02CA9938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69</w:t>
            </w:r>
            <w:r w:rsidRPr="00042B1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3164BA88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22" w:type="dxa"/>
          </w:tcPr>
          <w:p w14:paraId="0054CE4D" w14:textId="77777777" w:rsidR="006F7D02" w:rsidRPr="00042B1C" w:rsidRDefault="006F7D02" w:rsidP="006F7D0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**</w:t>
            </w:r>
          </w:p>
        </w:tc>
      </w:tr>
      <w:tr w:rsidR="006F7D02" w:rsidRPr="00BF0ED0" w14:paraId="5842ABEC" w14:textId="77777777" w:rsidTr="00727733">
        <w:tc>
          <w:tcPr>
            <w:tcW w:w="1555" w:type="dxa"/>
          </w:tcPr>
          <w:p w14:paraId="1C3E791C" w14:textId="77777777" w:rsidR="006F7D02" w:rsidRPr="00BF0ED0" w:rsidRDefault="006F7D02" w:rsidP="006F7D0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14:paraId="23B8E37E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4</w:t>
            </w:r>
            <w:r w:rsidRPr="00042B1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06FC14B8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42B1C">
              <w:rPr>
                <w:rFonts w:ascii="Times New Roman" w:hAnsi="Times New Roman" w:cs="Times New Roman"/>
                <w:b/>
                <w:bCs/>
                <w:u w:val="single"/>
              </w:rPr>
              <w:t>.7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18</w:t>
            </w:r>
            <w:r w:rsidRPr="00042B1C">
              <w:rPr>
                <w:rFonts w:ascii="Times New Roman" w:hAnsi="Times New Roman" w:cs="Times New Roman"/>
                <w:b/>
                <w:bCs/>
                <w:u w:val="single"/>
              </w:rPr>
              <w:t>**</w:t>
            </w:r>
          </w:p>
        </w:tc>
        <w:tc>
          <w:tcPr>
            <w:tcW w:w="1417" w:type="dxa"/>
          </w:tcPr>
          <w:p w14:paraId="0FB39650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</w:t>
            </w:r>
            <w:r w:rsidRPr="00042B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779A28C4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850" w:type="dxa"/>
          </w:tcPr>
          <w:p w14:paraId="701ADFC3" w14:textId="77777777" w:rsidR="006F7D02" w:rsidRPr="00042B1C" w:rsidRDefault="006F7D02" w:rsidP="006F7D0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9**</w:t>
            </w:r>
          </w:p>
        </w:tc>
        <w:tc>
          <w:tcPr>
            <w:tcW w:w="1418" w:type="dxa"/>
          </w:tcPr>
          <w:p w14:paraId="52071FB8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19</w:t>
            </w:r>
            <w:r w:rsidRPr="00042B1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</w:tcPr>
          <w:p w14:paraId="7658B4A0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42B1C">
              <w:rPr>
                <w:rFonts w:ascii="Times New Roman" w:hAnsi="Times New Roman" w:cs="Times New Roman"/>
                <w:b/>
                <w:bCs/>
                <w:u w:val="single"/>
              </w:rPr>
              <w:t>.7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69</w:t>
            </w:r>
            <w:r w:rsidRPr="00042B1C">
              <w:rPr>
                <w:rFonts w:ascii="Times New Roman" w:hAnsi="Times New Roman" w:cs="Times New Roman"/>
                <w:b/>
                <w:bCs/>
                <w:u w:val="single"/>
              </w:rPr>
              <w:t>**</w:t>
            </w:r>
          </w:p>
        </w:tc>
        <w:tc>
          <w:tcPr>
            <w:tcW w:w="1276" w:type="dxa"/>
          </w:tcPr>
          <w:p w14:paraId="441655B6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6" w:type="dxa"/>
          </w:tcPr>
          <w:p w14:paraId="27E2FD10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22" w:type="dxa"/>
          </w:tcPr>
          <w:p w14:paraId="4A130F67" w14:textId="77777777" w:rsidR="006F7D02" w:rsidRPr="00042B1C" w:rsidRDefault="006F7D02" w:rsidP="006F7D0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6**</w:t>
            </w:r>
          </w:p>
        </w:tc>
      </w:tr>
      <w:tr w:rsidR="006F7D02" w:rsidRPr="00BF0ED0" w14:paraId="3179D977" w14:textId="77777777" w:rsidTr="00727733">
        <w:tc>
          <w:tcPr>
            <w:tcW w:w="1555" w:type="dxa"/>
          </w:tcPr>
          <w:p w14:paraId="10CA5DD8" w14:textId="77777777" w:rsidR="006F7D02" w:rsidRPr="00BF0ED0" w:rsidRDefault="006F7D02" w:rsidP="006F7D0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14:paraId="3E7EEA88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8</w:t>
            </w:r>
            <w:r>
              <w:rPr>
                <w:rFonts w:ascii="Times New Roman" w:hAnsi="Times New Roman" w:cs="Times New Roman"/>
                <w:b/>
                <w:bCs/>
              </w:rPr>
              <w:t>04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25F82CB0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5</w:t>
            </w:r>
            <w:r>
              <w:rPr>
                <w:rFonts w:ascii="Times New Roman" w:hAnsi="Times New Roman" w:cs="Times New Roman"/>
                <w:u w:val="single"/>
              </w:rPr>
              <w:t>56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417" w:type="dxa"/>
          </w:tcPr>
          <w:p w14:paraId="3CD72824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7</w:t>
            </w:r>
            <w:r w:rsidRPr="00042B1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252BBC81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14:paraId="19EB6906" w14:textId="77777777" w:rsidR="006F7D02" w:rsidRPr="00042B1C" w:rsidRDefault="006F7D02" w:rsidP="006F7D0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3**</w:t>
            </w:r>
          </w:p>
        </w:tc>
        <w:tc>
          <w:tcPr>
            <w:tcW w:w="1418" w:type="dxa"/>
          </w:tcPr>
          <w:p w14:paraId="7728BB95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8</w:t>
            </w:r>
            <w:r>
              <w:rPr>
                <w:rFonts w:ascii="Times New Roman" w:hAnsi="Times New Roman" w:cs="Times New Roman"/>
                <w:b/>
                <w:bCs/>
              </w:rPr>
              <w:t>82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70B12A01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5</w:t>
            </w:r>
            <w:r>
              <w:rPr>
                <w:rFonts w:ascii="Times New Roman" w:hAnsi="Times New Roman" w:cs="Times New Roman"/>
                <w:u w:val="single"/>
              </w:rPr>
              <w:t>99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57A55156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38</w:t>
            </w:r>
            <w:r w:rsidRPr="00042B1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7C2E3C83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822" w:type="dxa"/>
          </w:tcPr>
          <w:p w14:paraId="14D4597D" w14:textId="77777777" w:rsidR="006F7D02" w:rsidRPr="00042B1C" w:rsidRDefault="006F7D02" w:rsidP="006F7D0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8**</w:t>
            </w:r>
          </w:p>
        </w:tc>
      </w:tr>
      <w:tr w:rsidR="006F7D02" w:rsidRPr="00BF0ED0" w14:paraId="71BA1321" w14:textId="77777777" w:rsidTr="00727733">
        <w:tc>
          <w:tcPr>
            <w:tcW w:w="1555" w:type="dxa"/>
          </w:tcPr>
          <w:p w14:paraId="2A9887E4" w14:textId="77777777" w:rsidR="006F7D02" w:rsidRPr="00BF0ED0" w:rsidRDefault="006F7D02" w:rsidP="006F7D0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14:paraId="38A2119E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4</w:t>
            </w:r>
            <w:r>
              <w:rPr>
                <w:rFonts w:ascii="Times New Roman" w:hAnsi="Times New Roman" w:cs="Times New Roman"/>
                <w:b/>
                <w:bCs/>
              </w:rPr>
              <w:t>89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3C8AA16E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4</w:t>
            </w:r>
            <w:r>
              <w:rPr>
                <w:rFonts w:ascii="Times New Roman" w:hAnsi="Times New Roman" w:cs="Times New Roman"/>
                <w:u w:val="single"/>
              </w:rPr>
              <w:t>11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417" w:type="dxa"/>
          </w:tcPr>
          <w:p w14:paraId="2D5FDA4B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</w:tcPr>
          <w:p w14:paraId="51464736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 w:rsidR="00B84D1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</w:tcPr>
          <w:p w14:paraId="1026C5E7" w14:textId="77777777" w:rsidR="006F7D02" w:rsidRPr="00042B1C" w:rsidRDefault="006F7D02" w:rsidP="006F7D0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5**</w:t>
            </w:r>
          </w:p>
        </w:tc>
        <w:tc>
          <w:tcPr>
            <w:tcW w:w="1418" w:type="dxa"/>
          </w:tcPr>
          <w:p w14:paraId="3A82D5E2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518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485403F6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4</w:t>
            </w:r>
            <w:r>
              <w:rPr>
                <w:rFonts w:ascii="Times New Roman" w:hAnsi="Times New Roman" w:cs="Times New Roman"/>
                <w:u w:val="single"/>
              </w:rPr>
              <w:t>52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5A28CB6F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76" w:type="dxa"/>
          </w:tcPr>
          <w:p w14:paraId="6A113DB5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 w:rsidR="00B84D1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22" w:type="dxa"/>
          </w:tcPr>
          <w:p w14:paraId="32794789" w14:textId="77777777" w:rsidR="006F7D02" w:rsidRPr="00042B1C" w:rsidRDefault="006F7D02" w:rsidP="006F7D0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7**</w:t>
            </w:r>
          </w:p>
        </w:tc>
      </w:tr>
      <w:tr w:rsidR="006F7D02" w:rsidRPr="00BF0ED0" w14:paraId="5437CEA1" w14:textId="77777777" w:rsidTr="00727733">
        <w:tc>
          <w:tcPr>
            <w:tcW w:w="1555" w:type="dxa"/>
          </w:tcPr>
          <w:p w14:paraId="0A7CDA51" w14:textId="77777777" w:rsidR="006F7D02" w:rsidRPr="00BF0ED0" w:rsidRDefault="006F7D02" w:rsidP="006F7D0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417" w:type="dxa"/>
          </w:tcPr>
          <w:p w14:paraId="72D01CAE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4E93573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1B44887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C4F5563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A8B71A1" w14:textId="77777777" w:rsidR="006F7D02" w:rsidRPr="00042B1C" w:rsidRDefault="006F7D02" w:rsidP="006F7D0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293364E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497423F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D56B03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77434F" w14:textId="77777777" w:rsidR="006F7D02" w:rsidRPr="00042B1C" w:rsidRDefault="006F7D02" w:rsidP="006F7D0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695DF2C8" w14:textId="77777777" w:rsidR="006F7D02" w:rsidRPr="00042B1C" w:rsidRDefault="006F7D02" w:rsidP="006F7D02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5A0" w:rsidRPr="00BF0ED0" w14:paraId="53741458" w14:textId="77777777" w:rsidTr="00727733">
        <w:tc>
          <w:tcPr>
            <w:tcW w:w="1555" w:type="dxa"/>
          </w:tcPr>
          <w:p w14:paraId="7BFEC682" w14:textId="77777777" w:rsidR="00FE05A0" w:rsidRPr="00BF0ED0" w:rsidRDefault="00FE05A0" w:rsidP="00FE05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7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78126920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74</w:t>
            </w:r>
            <w:r w:rsidRPr="00042B1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7557F339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7" w:type="dxa"/>
          </w:tcPr>
          <w:p w14:paraId="4A1AC2A0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42B1C">
              <w:rPr>
                <w:rFonts w:ascii="Times New Roman" w:hAnsi="Times New Roman" w:cs="Times New Roman"/>
                <w:b/>
                <w:bCs/>
                <w:u w:val="single"/>
              </w:rPr>
              <w:t>.7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56</w:t>
            </w:r>
            <w:r w:rsidRPr="00042B1C">
              <w:rPr>
                <w:rFonts w:ascii="Times New Roman" w:hAnsi="Times New Roman" w:cs="Times New Roman"/>
                <w:b/>
                <w:bCs/>
                <w:u w:val="single"/>
              </w:rPr>
              <w:t>**</w:t>
            </w:r>
          </w:p>
        </w:tc>
        <w:tc>
          <w:tcPr>
            <w:tcW w:w="1276" w:type="dxa"/>
          </w:tcPr>
          <w:p w14:paraId="7FA943C5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0" w:type="dxa"/>
          </w:tcPr>
          <w:p w14:paraId="1B99DFFE" w14:textId="77777777" w:rsidR="00FE05A0" w:rsidRPr="00042B1C" w:rsidRDefault="00FE05A0" w:rsidP="00FE05A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2**</w:t>
            </w:r>
          </w:p>
        </w:tc>
        <w:tc>
          <w:tcPr>
            <w:tcW w:w="1418" w:type="dxa"/>
          </w:tcPr>
          <w:p w14:paraId="7932DDD3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08</w:t>
            </w:r>
            <w:r w:rsidRPr="00042B1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</w:tcPr>
          <w:p w14:paraId="2F74DD97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</w:tcPr>
          <w:p w14:paraId="3165C019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42B1C">
              <w:rPr>
                <w:rFonts w:ascii="Times New Roman" w:hAnsi="Times New Roman" w:cs="Times New Roman"/>
                <w:b/>
                <w:bCs/>
                <w:u w:val="single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811</w:t>
            </w:r>
            <w:r w:rsidRPr="00042B1C">
              <w:rPr>
                <w:rFonts w:ascii="Times New Roman" w:hAnsi="Times New Roman" w:cs="Times New Roman"/>
                <w:b/>
                <w:bCs/>
                <w:u w:val="single"/>
              </w:rPr>
              <w:t>**</w:t>
            </w:r>
          </w:p>
        </w:tc>
        <w:tc>
          <w:tcPr>
            <w:tcW w:w="1276" w:type="dxa"/>
          </w:tcPr>
          <w:p w14:paraId="27875B8C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22" w:type="dxa"/>
          </w:tcPr>
          <w:p w14:paraId="0ECFC2E2" w14:textId="77777777" w:rsidR="00FE05A0" w:rsidRPr="00042B1C" w:rsidRDefault="00FE05A0" w:rsidP="00FE05A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8**</w:t>
            </w:r>
          </w:p>
        </w:tc>
      </w:tr>
      <w:tr w:rsidR="00FE05A0" w:rsidRPr="00BF0ED0" w14:paraId="50DABF69" w14:textId="77777777" w:rsidTr="00727733">
        <w:tc>
          <w:tcPr>
            <w:tcW w:w="1555" w:type="dxa"/>
          </w:tcPr>
          <w:p w14:paraId="273D4F4F" w14:textId="77777777" w:rsidR="00FE05A0" w:rsidRPr="00BF0ED0" w:rsidRDefault="00FE05A0" w:rsidP="00FE05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756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76184D48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541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1D59BD38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21</w:t>
            </w:r>
            <w:r>
              <w:rPr>
                <w:rFonts w:ascii="Times New Roman" w:hAnsi="Times New Roman" w:cs="Times New Roman"/>
              </w:rPr>
              <w:t>4</w:t>
            </w:r>
            <w:r w:rsidRPr="00042B1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16BCBCC7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4</w:t>
            </w:r>
            <w:r>
              <w:rPr>
                <w:rFonts w:ascii="Times New Roman" w:hAnsi="Times New Roman" w:cs="Times New Roman"/>
                <w:u w:val="single"/>
              </w:rPr>
              <w:t>34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61A2D0F1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850" w:type="dxa"/>
          </w:tcPr>
          <w:p w14:paraId="3E36A5A9" w14:textId="77777777" w:rsidR="00FE05A0" w:rsidRPr="00042B1C" w:rsidRDefault="00FE05A0" w:rsidP="00FE05A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7**</w:t>
            </w:r>
          </w:p>
        </w:tc>
        <w:tc>
          <w:tcPr>
            <w:tcW w:w="1418" w:type="dxa"/>
          </w:tcPr>
          <w:p w14:paraId="517E24C0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5</w:t>
            </w:r>
            <w:r>
              <w:rPr>
                <w:rFonts w:ascii="Times New Roman" w:hAnsi="Times New Roman" w:cs="Times New Roman"/>
                <w:b/>
                <w:bCs/>
              </w:rPr>
              <w:t>63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6F54CA37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74</w:t>
            </w:r>
            <w:r w:rsidRPr="00042B1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22DE9279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4</w:t>
            </w:r>
            <w:r>
              <w:rPr>
                <w:rFonts w:ascii="Times New Roman" w:hAnsi="Times New Roman" w:cs="Times New Roman"/>
                <w:u w:val="single"/>
              </w:rPr>
              <w:t>73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4FA5F469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 w:rsidR="00B84D1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22" w:type="dxa"/>
          </w:tcPr>
          <w:p w14:paraId="2C9E52C9" w14:textId="77777777" w:rsidR="00FE05A0" w:rsidRPr="00042B1C" w:rsidRDefault="00FE05A0" w:rsidP="00FE05A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1**</w:t>
            </w:r>
          </w:p>
        </w:tc>
      </w:tr>
      <w:tr w:rsidR="00FE05A0" w:rsidRPr="00BF0ED0" w14:paraId="3C25035D" w14:textId="77777777" w:rsidTr="00727733">
        <w:tc>
          <w:tcPr>
            <w:tcW w:w="1555" w:type="dxa"/>
          </w:tcPr>
          <w:p w14:paraId="72EE098A" w14:textId="77777777" w:rsidR="00FE05A0" w:rsidRPr="00BF0ED0" w:rsidRDefault="00FE05A0" w:rsidP="00FE05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756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30F0F0A4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8</w:t>
            </w:r>
            <w:r>
              <w:rPr>
                <w:rFonts w:ascii="Times New Roman" w:hAnsi="Times New Roman" w:cs="Times New Roman"/>
                <w:b/>
                <w:bCs/>
              </w:rPr>
              <w:t>02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264C80A6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7" w:type="dxa"/>
          </w:tcPr>
          <w:p w14:paraId="5FF01534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4</w:t>
            </w:r>
            <w:r>
              <w:rPr>
                <w:rFonts w:ascii="Times New Roman" w:hAnsi="Times New Roman" w:cs="Times New Roman"/>
                <w:u w:val="single"/>
              </w:rPr>
              <w:t>51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186A4EE0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850" w:type="dxa"/>
          </w:tcPr>
          <w:p w14:paraId="416098D4" w14:textId="77777777" w:rsidR="00FE05A0" w:rsidRPr="00042B1C" w:rsidRDefault="00FE05A0" w:rsidP="00FE05A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2**</w:t>
            </w:r>
          </w:p>
        </w:tc>
        <w:tc>
          <w:tcPr>
            <w:tcW w:w="1418" w:type="dxa"/>
          </w:tcPr>
          <w:p w14:paraId="31D3D25C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8</w:t>
            </w:r>
            <w:r>
              <w:rPr>
                <w:rFonts w:ascii="Times New Roman" w:hAnsi="Times New Roman" w:cs="Times New Roman"/>
                <w:b/>
                <w:bCs/>
              </w:rPr>
              <w:t>47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2639E8FE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76" w:type="dxa"/>
          </w:tcPr>
          <w:p w14:paraId="16AC1C63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4</w:t>
            </w:r>
            <w:r>
              <w:rPr>
                <w:rFonts w:ascii="Times New Roman" w:hAnsi="Times New Roman" w:cs="Times New Roman"/>
                <w:u w:val="single"/>
              </w:rPr>
              <w:t>89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63C9B9B6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22" w:type="dxa"/>
          </w:tcPr>
          <w:p w14:paraId="4CE65A5A" w14:textId="77777777" w:rsidR="00FE05A0" w:rsidRPr="00042B1C" w:rsidRDefault="00FE05A0" w:rsidP="00FE05A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6**</w:t>
            </w:r>
          </w:p>
        </w:tc>
      </w:tr>
      <w:tr w:rsidR="00FE05A0" w:rsidRPr="00BF0ED0" w14:paraId="02107409" w14:textId="77777777" w:rsidTr="00727733">
        <w:tc>
          <w:tcPr>
            <w:tcW w:w="1555" w:type="dxa"/>
          </w:tcPr>
          <w:p w14:paraId="72FEEA5D" w14:textId="77777777" w:rsidR="00FE05A0" w:rsidRPr="00BF0ED0" w:rsidRDefault="00FE05A0" w:rsidP="00FE05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756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3871DAFC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7</w:t>
            </w:r>
            <w:r>
              <w:rPr>
                <w:rFonts w:ascii="Times New Roman" w:hAnsi="Times New Roman" w:cs="Times New Roman"/>
                <w:b/>
                <w:bCs/>
              </w:rPr>
              <w:t>63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02EAD04A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21</w:t>
            </w:r>
            <w:r>
              <w:rPr>
                <w:rFonts w:ascii="Times New Roman" w:hAnsi="Times New Roman" w:cs="Times New Roman"/>
              </w:rPr>
              <w:t>9</w:t>
            </w:r>
            <w:r w:rsidRPr="00042B1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05455917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4</w:t>
            </w:r>
            <w:r>
              <w:rPr>
                <w:rFonts w:ascii="Times New Roman" w:hAnsi="Times New Roman" w:cs="Times New Roman"/>
                <w:u w:val="single"/>
              </w:rPr>
              <w:t>73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50776F4B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</w:tcPr>
          <w:p w14:paraId="10F579F7" w14:textId="77777777" w:rsidR="00FE05A0" w:rsidRPr="00042B1C" w:rsidRDefault="00FE05A0" w:rsidP="00FE05A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2**</w:t>
            </w:r>
          </w:p>
        </w:tc>
        <w:tc>
          <w:tcPr>
            <w:tcW w:w="1418" w:type="dxa"/>
          </w:tcPr>
          <w:p w14:paraId="3454A83C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805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2EC6E5C8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64</w:t>
            </w:r>
            <w:r w:rsidRPr="00042B1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1F69F749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</w:t>
            </w:r>
            <w:r>
              <w:rPr>
                <w:rFonts w:ascii="Times New Roman" w:hAnsi="Times New Roman" w:cs="Times New Roman"/>
                <w:u w:val="single"/>
              </w:rPr>
              <w:t>514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3F4065E4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 w:rsidR="00B84D1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22" w:type="dxa"/>
          </w:tcPr>
          <w:p w14:paraId="2491A26A" w14:textId="77777777" w:rsidR="00FE05A0" w:rsidRPr="00042B1C" w:rsidRDefault="00FE05A0" w:rsidP="00FE05A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6**</w:t>
            </w:r>
          </w:p>
        </w:tc>
      </w:tr>
      <w:tr w:rsidR="00FE05A0" w:rsidRPr="00BF0ED0" w14:paraId="5F541E0E" w14:textId="77777777" w:rsidTr="00727733">
        <w:tc>
          <w:tcPr>
            <w:tcW w:w="1555" w:type="dxa"/>
          </w:tcPr>
          <w:p w14:paraId="4C40213C" w14:textId="77777777" w:rsidR="00FE05A0" w:rsidRPr="00BF0ED0" w:rsidRDefault="00FE05A0" w:rsidP="00FE05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756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14:paraId="5347DBD5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6</w:t>
            </w:r>
            <w:r>
              <w:rPr>
                <w:rFonts w:ascii="Times New Roman" w:hAnsi="Times New Roman" w:cs="Times New Roman"/>
                <w:b/>
                <w:bCs/>
              </w:rPr>
              <w:t>17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06C94D7A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7" w:type="dxa"/>
          </w:tcPr>
          <w:p w14:paraId="73AE05A7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5</w:t>
            </w:r>
            <w:r>
              <w:rPr>
                <w:rFonts w:ascii="Times New Roman" w:hAnsi="Times New Roman" w:cs="Times New Roman"/>
                <w:u w:val="single"/>
              </w:rPr>
              <w:t>52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761BCAAE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 w:rsidR="00B84D1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50" w:type="dxa"/>
          </w:tcPr>
          <w:p w14:paraId="233B6E86" w14:textId="77777777" w:rsidR="00FE05A0" w:rsidRPr="00042B1C" w:rsidRDefault="00FE05A0" w:rsidP="00FE05A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6**</w:t>
            </w:r>
          </w:p>
        </w:tc>
        <w:tc>
          <w:tcPr>
            <w:tcW w:w="1418" w:type="dxa"/>
          </w:tcPr>
          <w:p w14:paraId="3A0BC127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6</w:t>
            </w:r>
            <w:r>
              <w:rPr>
                <w:rFonts w:ascii="Times New Roman" w:hAnsi="Times New Roman" w:cs="Times New Roman"/>
                <w:b/>
                <w:bCs/>
              </w:rPr>
              <w:t>46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6FFDD107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76" w:type="dxa"/>
          </w:tcPr>
          <w:p w14:paraId="7748EDE7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5</w:t>
            </w:r>
            <w:r>
              <w:rPr>
                <w:rFonts w:ascii="Times New Roman" w:hAnsi="Times New Roman" w:cs="Times New Roman"/>
                <w:u w:val="single"/>
              </w:rPr>
              <w:t>92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43DBBA91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822" w:type="dxa"/>
          </w:tcPr>
          <w:p w14:paraId="5F912C0F" w14:textId="77777777" w:rsidR="00FE05A0" w:rsidRPr="00042B1C" w:rsidRDefault="00FE05A0" w:rsidP="00FE05A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4**</w:t>
            </w:r>
          </w:p>
        </w:tc>
      </w:tr>
      <w:tr w:rsidR="00FE05A0" w:rsidRPr="00BF0ED0" w14:paraId="05946300" w14:textId="77777777" w:rsidTr="00727733">
        <w:tc>
          <w:tcPr>
            <w:tcW w:w="1555" w:type="dxa"/>
          </w:tcPr>
          <w:p w14:paraId="3911DA6D" w14:textId="77777777" w:rsidR="00FE05A0" w:rsidRPr="00BF0ED0" w:rsidRDefault="00FE05A0" w:rsidP="00FE05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14:paraId="7CF54B2E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7</w:t>
            </w:r>
            <w:r>
              <w:rPr>
                <w:rFonts w:ascii="Times New Roman" w:hAnsi="Times New Roman" w:cs="Times New Roman"/>
                <w:b/>
                <w:bCs/>
              </w:rPr>
              <w:t>11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69521DC4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23</w:t>
            </w:r>
            <w:r>
              <w:rPr>
                <w:rFonts w:ascii="Times New Roman" w:hAnsi="Times New Roman" w:cs="Times New Roman"/>
              </w:rPr>
              <w:t>1</w:t>
            </w:r>
            <w:r w:rsidRPr="00042B1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0E4CE45D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4</w:t>
            </w:r>
            <w:r>
              <w:rPr>
                <w:rFonts w:ascii="Times New Roman" w:hAnsi="Times New Roman" w:cs="Times New Roman"/>
                <w:u w:val="single"/>
              </w:rPr>
              <w:t>36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36E17670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0" w:type="dxa"/>
          </w:tcPr>
          <w:p w14:paraId="02897870" w14:textId="77777777" w:rsidR="00FE05A0" w:rsidRPr="00042B1C" w:rsidRDefault="00FE05A0" w:rsidP="00FE05A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3**</w:t>
            </w:r>
          </w:p>
        </w:tc>
        <w:tc>
          <w:tcPr>
            <w:tcW w:w="1418" w:type="dxa"/>
          </w:tcPr>
          <w:p w14:paraId="6EDE1AAE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B1C">
              <w:rPr>
                <w:rFonts w:ascii="Times New Roman" w:hAnsi="Times New Roman" w:cs="Times New Roman"/>
                <w:b/>
                <w:bCs/>
              </w:rPr>
              <w:t>.7</w:t>
            </w:r>
            <w:r>
              <w:rPr>
                <w:rFonts w:ascii="Times New Roman" w:hAnsi="Times New Roman" w:cs="Times New Roman"/>
                <w:b/>
                <w:bCs/>
              </w:rPr>
              <w:t>47</w:t>
            </w:r>
            <w:r w:rsidRPr="00042B1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59B275AE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87</w:t>
            </w:r>
            <w:r w:rsidRPr="00042B1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2E597758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42B1C">
              <w:rPr>
                <w:rFonts w:ascii="Times New Roman" w:hAnsi="Times New Roman" w:cs="Times New Roman"/>
                <w:u w:val="single"/>
              </w:rPr>
              <w:t>.4</w:t>
            </w:r>
            <w:r>
              <w:rPr>
                <w:rFonts w:ascii="Times New Roman" w:hAnsi="Times New Roman" w:cs="Times New Roman"/>
                <w:u w:val="single"/>
              </w:rPr>
              <w:t>97</w:t>
            </w:r>
            <w:r w:rsidRPr="00042B1C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39442A5C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22" w:type="dxa"/>
          </w:tcPr>
          <w:p w14:paraId="0719D887" w14:textId="77777777" w:rsidR="00FE05A0" w:rsidRPr="00042B1C" w:rsidRDefault="00FE05A0" w:rsidP="00FE05A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9**</w:t>
            </w:r>
          </w:p>
        </w:tc>
      </w:tr>
      <w:tr w:rsidR="00FE05A0" w:rsidRPr="00BF0ED0" w14:paraId="010FFD04" w14:textId="77777777" w:rsidTr="00727733">
        <w:tc>
          <w:tcPr>
            <w:tcW w:w="1555" w:type="dxa"/>
          </w:tcPr>
          <w:p w14:paraId="28A6B411" w14:textId="77777777" w:rsidR="00FE05A0" w:rsidRPr="00BF0ED0" w:rsidRDefault="00FE05A0" w:rsidP="00FE05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14:paraId="1E56CB71" w14:textId="77777777" w:rsidR="00FE05A0" w:rsidRPr="006F7D02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F7D02">
              <w:rPr>
                <w:rFonts w:ascii="Times New Roman" w:hAnsi="Times New Roman" w:cs="Times New Roman"/>
                <w:bCs/>
              </w:rPr>
              <w:t>.5</w:t>
            </w:r>
            <w:r>
              <w:rPr>
                <w:rFonts w:ascii="Times New Roman" w:hAnsi="Times New Roman" w:cs="Times New Roman"/>
                <w:bCs/>
              </w:rPr>
              <w:t>53</w:t>
            </w:r>
            <w:r w:rsidRPr="006F7D02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8" w:type="dxa"/>
          </w:tcPr>
          <w:p w14:paraId="02C76AAC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7" w:type="dxa"/>
          </w:tcPr>
          <w:p w14:paraId="3753F9F0" w14:textId="77777777" w:rsidR="00FE05A0" w:rsidRPr="00BB7CAF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B7CAF">
              <w:rPr>
                <w:rFonts w:ascii="Times New Roman" w:hAnsi="Times New Roman" w:cs="Times New Roman"/>
                <w:b/>
                <w:u w:val="single"/>
              </w:rPr>
              <w:t>.6</w:t>
            </w:r>
            <w:r>
              <w:rPr>
                <w:rFonts w:ascii="Times New Roman" w:hAnsi="Times New Roman" w:cs="Times New Roman"/>
                <w:b/>
                <w:u w:val="single"/>
              </w:rPr>
              <w:t>02</w:t>
            </w:r>
            <w:r w:rsidRPr="00BB7CAF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1276" w:type="dxa"/>
          </w:tcPr>
          <w:p w14:paraId="2BA84189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</w:tcPr>
          <w:p w14:paraId="70E6EAFA" w14:textId="77777777" w:rsidR="00FE05A0" w:rsidRPr="00042B1C" w:rsidRDefault="00FE05A0" w:rsidP="00FE05A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1**</w:t>
            </w:r>
          </w:p>
        </w:tc>
        <w:tc>
          <w:tcPr>
            <w:tcW w:w="1418" w:type="dxa"/>
          </w:tcPr>
          <w:p w14:paraId="65D15A3A" w14:textId="77777777" w:rsidR="00FE05A0" w:rsidRPr="00BB7CAF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B7CAF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609</w:t>
            </w:r>
            <w:r w:rsidRPr="00BB7CAF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7" w:type="dxa"/>
          </w:tcPr>
          <w:p w14:paraId="2B7F4202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76" w:type="dxa"/>
          </w:tcPr>
          <w:p w14:paraId="4C13FF86" w14:textId="77777777" w:rsidR="00FE05A0" w:rsidRPr="00BB7CAF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BB7CAF">
              <w:rPr>
                <w:rFonts w:ascii="Times New Roman" w:hAnsi="Times New Roman" w:cs="Times New Roman"/>
                <w:b/>
                <w:u w:val="single"/>
              </w:rPr>
              <w:t>.6</w:t>
            </w:r>
            <w:r>
              <w:rPr>
                <w:rFonts w:ascii="Times New Roman" w:hAnsi="Times New Roman" w:cs="Times New Roman"/>
                <w:b/>
                <w:u w:val="single"/>
              </w:rPr>
              <w:t>58</w:t>
            </w:r>
            <w:r w:rsidRPr="00BB7CAF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1276" w:type="dxa"/>
          </w:tcPr>
          <w:p w14:paraId="363E8562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2B1C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22" w:type="dxa"/>
          </w:tcPr>
          <w:p w14:paraId="178FC1F1" w14:textId="77777777" w:rsidR="00FE05A0" w:rsidRPr="00042B1C" w:rsidRDefault="00FE05A0" w:rsidP="00FE05A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7**</w:t>
            </w:r>
          </w:p>
        </w:tc>
      </w:tr>
      <w:tr w:rsidR="00FE05A0" w:rsidRPr="00BF0ED0" w14:paraId="168F2B44" w14:textId="77777777" w:rsidTr="00727733">
        <w:tc>
          <w:tcPr>
            <w:tcW w:w="1555" w:type="dxa"/>
          </w:tcPr>
          <w:p w14:paraId="5D6A3A59" w14:textId="77777777" w:rsidR="00FE05A0" w:rsidRPr="00212BFB" w:rsidRDefault="00FE05A0" w:rsidP="00FE05A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1417" w:type="dxa"/>
          </w:tcPr>
          <w:p w14:paraId="4F4D5581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4D60DC1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2DA816E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3A4040C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63C04D9" w14:textId="77777777" w:rsidR="00FE05A0" w:rsidRPr="00042B1C" w:rsidRDefault="00FE05A0" w:rsidP="00FE05A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792C410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4785B5F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56493E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144A192" w14:textId="77777777" w:rsidR="00FE05A0" w:rsidRPr="00042B1C" w:rsidRDefault="00FE05A0" w:rsidP="00FE05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30F733E8" w14:textId="77777777" w:rsidR="00FE05A0" w:rsidRPr="00042B1C" w:rsidRDefault="00FE05A0" w:rsidP="00FE05A0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4D13" w:rsidRPr="00BF0ED0" w14:paraId="0C35D5EF" w14:textId="77777777" w:rsidTr="00727733">
        <w:tc>
          <w:tcPr>
            <w:tcW w:w="1555" w:type="dxa"/>
          </w:tcPr>
          <w:p w14:paraId="0D7B9D55" w14:textId="77777777" w:rsidR="00B84D13" w:rsidRPr="00BF0ED0" w:rsidRDefault="00B84D13" w:rsidP="00B84D1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5A4F803F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41A">
              <w:rPr>
                <w:rFonts w:ascii="Times New Roman" w:hAnsi="Times New Roman" w:cs="Times New Roman"/>
                <w:b/>
                <w:bCs/>
              </w:rPr>
              <w:t>.632**</w:t>
            </w:r>
          </w:p>
        </w:tc>
        <w:tc>
          <w:tcPr>
            <w:tcW w:w="1418" w:type="dxa"/>
          </w:tcPr>
          <w:p w14:paraId="36F7DDD5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1417" w:type="dxa"/>
          </w:tcPr>
          <w:p w14:paraId="5E061243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01041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6" w:type="dxa"/>
          </w:tcPr>
          <w:p w14:paraId="29F78509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1041A">
              <w:rPr>
                <w:rFonts w:ascii="Times New Roman" w:hAnsi="Times New Roman" w:cs="Times New Roman"/>
                <w:u w:val="single"/>
              </w:rPr>
              <w:t>.489**</w:t>
            </w:r>
          </w:p>
        </w:tc>
        <w:tc>
          <w:tcPr>
            <w:tcW w:w="850" w:type="dxa"/>
          </w:tcPr>
          <w:p w14:paraId="17B764F1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**</w:t>
            </w:r>
          </w:p>
        </w:tc>
        <w:tc>
          <w:tcPr>
            <w:tcW w:w="1418" w:type="dxa"/>
          </w:tcPr>
          <w:p w14:paraId="71A82DA4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41A">
              <w:rPr>
                <w:rFonts w:ascii="Times New Roman" w:hAnsi="Times New Roman" w:cs="Times New Roman"/>
                <w:b/>
                <w:bCs/>
              </w:rPr>
              <w:t>.662**</w:t>
            </w:r>
          </w:p>
        </w:tc>
        <w:tc>
          <w:tcPr>
            <w:tcW w:w="1417" w:type="dxa"/>
          </w:tcPr>
          <w:p w14:paraId="5BEBE057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1276" w:type="dxa"/>
          </w:tcPr>
          <w:p w14:paraId="030A5BE0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276" w:type="dxa"/>
          </w:tcPr>
          <w:p w14:paraId="3F7353ED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1041A">
              <w:rPr>
                <w:rFonts w:ascii="Times New Roman" w:hAnsi="Times New Roman" w:cs="Times New Roman"/>
                <w:u w:val="single"/>
              </w:rPr>
              <w:t>.521**</w:t>
            </w:r>
          </w:p>
        </w:tc>
        <w:tc>
          <w:tcPr>
            <w:tcW w:w="822" w:type="dxa"/>
          </w:tcPr>
          <w:p w14:paraId="466783BD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**</w:t>
            </w:r>
          </w:p>
        </w:tc>
      </w:tr>
      <w:tr w:rsidR="00B84D13" w:rsidRPr="00BF0ED0" w14:paraId="0671778A" w14:textId="77777777" w:rsidTr="00727733">
        <w:tc>
          <w:tcPr>
            <w:tcW w:w="1555" w:type="dxa"/>
          </w:tcPr>
          <w:p w14:paraId="085CF75D" w14:textId="77777777" w:rsidR="00B84D13" w:rsidRPr="00BF0ED0" w:rsidRDefault="00B84D13" w:rsidP="00B84D1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718A4D79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41A">
              <w:rPr>
                <w:rFonts w:ascii="Times New Roman" w:hAnsi="Times New Roman" w:cs="Times New Roman"/>
                <w:b/>
                <w:bCs/>
              </w:rPr>
              <w:t>.811**</w:t>
            </w:r>
          </w:p>
        </w:tc>
        <w:tc>
          <w:tcPr>
            <w:tcW w:w="1418" w:type="dxa"/>
          </w:tcPr>
          <w:p w14:paraId="61CB1EFB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1417" w:type="dxa"/>
          </w:tcPr>
          <w:p w14:paraId="48705F1F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251*</w:t>
            </w:r>
          </w:p>
        </w:tc>
        <w:tc>
          <w:tcPr>
            <w:tcW w:w="1276" w:type="dxa"/>
          </w:tcPr>
          <w:p w14:paraId="19FDFD3C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1041A">
              <w:rPr>
                <w:rFonts w:ascii="Times New Roman" w:hAnsi="Times New Roman" w:cs="Times New Roman"/>
                <w:u w:val="single"/>
              </w:rPr>
              <w:t>.461**</w:t>
            </w:r>
          </w:p>
        </w:tc>
        <w:tc>
          <w:tcPr>
            <w:tcW w:w="850" w:type="dxa"/>
          </w:tcPr>
          <w:p w14:paraId="3FE89986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1**</w:t>
            </w:r>
          </w:p>
        </w:tc>
        <w:tc>
          <w:tcPr>
            <w:tcW w:w="1418" w:type="dxa"/>
          </w:tcPr>
          <w:p w14:paraId="59568265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41A">
              <w:rPr>
                <w:rFonts w:ascii="Times New Roman" w:hAnsi="Times New Roman" w:cs="Times New Roman"/>
                <w:b/>
                <w:bCs/>
              </w:rPr>
              <w:t>.864**</w:t>
            </w:r>
          </w:p>
        </w:tc>
        <w:tc>
          <w:tcPr>
            <w:tcW w:w="1417" w:type="dxa"/>
          </w:tcPr>
          <w:p w14:paraId="66D538ED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1276" w:type="dxa"/>
          </w:tcPr>
          <w:p w14:paraId="1CF5CCF1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256*</w:t>
            </w:r>
          </w:p>
        </w:tc>
        <w:tc>
          <w:tcPr>
            <w:tcW w:w="1276" w:type="dxa"/>
          </w:tcPr>
          <w:p w14:paraId="1CC40229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1041A">
              <w:rPr>
                <w:rFonts w:ascii="Times New Roman" w:hAnsi="Times New Roman" w:cs="Times New Roman"/>
                <w:u w:val="single"/>
              </w:rPr>
              <w:t>.506**</w:t>
            </w:r>
          </w:p>
        </w:tc>
        <w:tc>
          <w:tcPr>
            <w:tcW w:w="822" w:type="dxa"/>
          </w:tcPr>
          <w:p w14:paraId="269392BF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4**</w:t>
            </w:r>
          </w:p>
        </w:tc>
      </w:tr>
      <w:tr w:rsidR="00B84D13" w:rsidRPr="00BF0ED0" w14:paraId="793AB408" w14:textId="77777777" w:rsidTr="00727733">
        <w:tc>
          <w:tcPr>
            <w:tcW w:w="1555" w:type="dxa"/>
          </w:tcPr>
          <w:p w14:paraId="4A03ADEB" w14:textId="77777777" w:rsidR="00B84D13" w:rsidRPr="00BF0ED0" w:rsidRDefault="00B84D13" w:rsidP="00B84D1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0A33E079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41A">
              <w:rPr>
                <w:rFonts w:ascii="Times New Roman" w:hAnsi="Times New Roman" w:cs="Times New Roman"/>
                <w:b/>
                <w:bCs/>
              </w:rPr>
              <w:t>.605**</w:t>
            </w:r>
          </w:p>
        </w:tc>
        <w:tc>
          <w:tcPr>
            <w:tcW w:w="1418" w:type="dxa"/>
          </w:tcPr>
          <w:p w14:paraId="03373C1B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1417" w:type="dxa"/>
          </w:tcPr>
          <w:p w14:paraId="7909897C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01041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</w:tcPr>
          <w:p w14:paraId="7DEC444B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1041A">
              <w:rPr>
                <w:rFonts w:ascii="Times New Roman" w:hAnsi="Times New Roman" w:cs="Times New Roman"/>
                <w:u w:val="single"/>
              </w:rPr>
              <w:t>.473**</w:t>
            </w:r>
          </w:p>
        </w:tc>
        <w:tc>
          <w:tcPr>
            <w:tcW w:w="850" w:type="dxa"/>
          </w:tcPr>
          <w:p w14:paraId="6C04F7E4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7**</w:t>
            </w:r>
          </w:p>
        </w:tc>
        <w:tc>
          <w:tcPr>
            <w:tcW w:w="1418" w:type="dxa"/>
          </w:tcPr>
          <w:p w14:paraId="15A6CF68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41A">
              <w:rPr>
                <w:rFonts w:ascii="Times New Roman" w:hAnsi="Times New Roman" w:cs="Times New Roman"/>
                <w:b/>
                <w:bCs/>
              </w:rPr>
              <w:t>.649**</w:t>
            </w:r>
          </w:p>
        </w:tc>
        <w:tc>
          <w:tcPr>
            <w:tcW w:w="1417" w:type="dxa"/>
          </w:tcPr>
          <w:p w14:paraId="3B6F79B6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1276" w:type="dxa"/>
          </w:tcPr>
          <w:p w14:paraId="3E9D060C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01041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14:paraId="28FDC66A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1041A">
              <w:rPr>
                <w:rFonts w:ascii="Times New Roman" w:hAnsi="Times New Roman" w:cs="Times New Roman"/>
                <w:u w:val="single"/>
              </w:rPr>
              <w:t>.509**</w:t>
            </w:r>
          </w:p>
        </w:tc>
        <w:tc>
          <w:tcPr>
            <w:tcW w:w="822" w:type="dxa"/>
          </w:tcPr>
          <w:p w14:paraId="2AB191FF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9**</w:t>
            </w:r>
          </w:p>
        </w:tc>
      </w:tr>
      <w:tr w:rsidR="00B84D13" w:rsidRPr="00BF0ED0" w14:paraId="55470B37" w14:textId="77777777" w:rsidTr="00727733">
        <w:tc>
          <w:tcPr>
            <w:tcW w:w="1555" w:type="dxa"/>
          </w:tcPr>
          <w:p w14:paraId="5C199349" w14:textId="77777777" w:rsidR="00B84D13" w:rsidRPr="00BF0ED0" w:rsidRDefault="00B84D13" w:rsidP="00B84D1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14:paraId="5C344570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41A">
              <w:rPr>
                <w:rFonts w:ascii="Times New Roman" w:hAnsi="Times New Roman" w:cs="Times New Roman"/>
                <w:b/>
                <w:bCs/>
              </w:rPr>
              <w:t>.703**</w:t>
            </w:r>
          </w:p>
        </w:tc>
        <w:tc>
          <w:tcPr>
            <w:tcW w:w="1418" w:type="dxa"/>
          </w:tcPr>
          <w:p w14:paraId="5C58C56F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222*</w:t>
            </w:r>
          </w:p>
        </w:tc>
        <w:tc>
          <w:tcPr>
            <w:tcW w:w="1417" w:type="dxa"/>
          </w:tcPr>
          <w:p w14:paraId="549B14CE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276" w:type="dxa"/>
          </w:tcPr>
          <w:p w14:paraId="5C7A08BD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1041A">
              <w:rPr>
                <w:rFonts w:ascii="Times New Roman" w:hAnsi="Times New Roman" w:cs="Times New Roman"/>
                <w:u w:val="single"/>
              </w:rPr>
              <w:t>.471**</w:t>
            </w:r>
          </w:p>
        </w:tc>
        <w:tc>
          <w:tcPr>
            <w:tcW w:w="850" w:type="dxa"/>
          </w:tcPr>
          <w:p w14:paraId="50AE15B3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3**</w:t>
            </w:r>
          </w:p>
        </w:tc>
        <w:tc>
          <w:tcPr>
            <w:tcW w:w="1418" w:type="dxa"/>
          </w:tcPr>
          <w:p w14:paraId="4183421A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41A">
              <w:rPr>
                <w:rFonts w:ascii="Times New Roman" w:hAnsi="Times New Roman" w:cs="Times New Roman"/>
                <w:b/>
                <w:bCs/>
              </w:rPr>
              <w:t>.738**</w:t>
            </w:r>
          </w:p>
        </w:tc>
        <w:tc>
          <w:tcPr>
            <w:tcW w:w="1417" w:type="dxa"/>
          </w:tcPr>
          <w:p w14:paraId="638BC39F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274*</w:t>
            </w:r>
          </w:p>
        </w:tc>
        <w:tc>
          <w:tcPr>
            <w:tcW w:w="1276" w:type="dxa"/>
          </w:tcPr>
          <w:p w14:paraId="03DCA559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1276" w:type="dxa"/>
          </w:tcPr>
          <w:p w14:paraId="42C0011A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1041A">
              <w:rPr>
                <w:rFonts w:ascii="Times New Roman" w:hAnsi="Times New Roman" w:cs="Times New Roman"/>
                <w:u w:val="single"/>
              </w:rPr>
              <w:t>.511**</w:t>
            </w:r>
          </w:p>
        </w:tc>
        <w:tc>
          <w:tcPr>
            <w:tcW w:w="822" w:type="dxa"/>
          </w:tcPr>
          <w:p w14:paraId="5AF71E02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6**</w:t>
            </w:r>
          </w:p>
        </w:tc>
      </w:tr>
      <w:tr w:rsidR="00B84D13" w:rsidRPr="00BF0ED0" w14:paraId="6728502E" w14:textId="77777777" w:rsidTr="00727733">
        <w:tc>
          <w:tcPr>
            <w:tcW w:w="1555" w:type="dxa"/>
          </w:tcPr>
          <w:p w14:paraId="21862AAD" w14:textId="77777777" w:rsidR="00B84D13" w:rsidRPr="00BF0ED0" w:rsidRDefault="00B84D13" w:rsidP="00B84D1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14:paraId="332005B1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1041A">
              <w:rPr>
                <w:rFonts w:ascii="Times New Roman" w:hAnsi="Times New Roman" w:cs="Times New Roman"/>
                <w:bCs/>
              </w:rPr>
              <w:t>.512**</w:t>
            </w:r>
          </w:p>
        </w:tc>
        <w:tc>
          <w:tcPr>
            <w:tcW w:w="1418" w:type="dxa"/>
          </w:tcPr>
          <w:p w14:paraId="6E871EC8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1417" w:type="dxa"/>
          </w:tcPr>
          <w:p w14:paraId="50B4C36F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1276" w:type="dxa"/>
          </w:tcPr>
          <w:p w14:paraId="41BA5F01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01041A">
              <w:rPr>
                <w:rFonts w:ascii="Times New Roman" w:hAnsi="Times New Roman" w:cs="Times New Roman"/>
                <w:b/>
                <w:u w:val="single"/>
              </w:rPr>
              <w:t>.802**</w:t>
            </w:r>
          </w:p>
        </w:tc>
        <w:tc>
          <w:tcPr>
            <w:tcW w:w="850" w:type="dxa"/>
          </w:tcPr>
          <w:p w14:paraId="25DB6F80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8**</w:t>
            </w:r>
          </w:p>
        </w:tc>
        <w:tc>
          <w:tcPr>
            <w:tcW w:w="1418" w:type="dxa"/>
          </w:tcPr>
          <w:p w14:paraId="6E513593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1041A">
              <w:rPr>
                <w:rFonts w:ascii="Times New Roman" w:hAnsi="Times New Roman" w:cs="Times New Roman"/>
                <w:bCs/>
              </w:rPr>
              <w:t>.541**</w:t>
            </w:r>
          </w:p>
        </w:tc>
        <w:tc>
          <w:tcPr>
            <w:tcW w:w="1417" w:type="dxa"/>
          </w:tcPr>
          <w:p w14:paraId="3C812B75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1276" w:type="dxa"/>
          </w:tcPr>
          <w:p w14:paraId="426D0670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1276" w:type="dxa"/>
          </w:tcPr>
          <w:p w14:paraId="6B9CD5D8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01041A">
              <w:rPr>
                <w:rFonts w:ascii="Times New Roman" w:hAnsi="Times New Roman" w:cs="Times New Roman"/>
                <w:b/>
                <w:u w:val="single"/>
              </w:rPr>
              <w:t>.843**</w:t>
            </w:r>
          </w:p>
        </w:tc>
        <w:tc>
          <w:tcPr>
            <w:tcW w:w="822" w:type="dxa"/>
          </w:tcPr>
          <w:p w14:paraId="7AC4B388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2**</w:t>
            </w:r>
          </w:p>
        </w:tc>
      </w:tr>
      <w:tr w:rsidR="00B84D13" w:rsidRPr="00BF0ED0" w14:paraId="175A424E" w14:textId="77777777" w:rsidTr="00727733">
        <w:tc>
          <w:tcPr>
            <w:tcW w:w="1555" w:type="dxa"/>
          </w:tcPr>
          <w:p w14:paraId="1098E495" w14:textId="77777777" w:rsidR="00B84D13" w:rsidRPr="00BF0ED0" w:rsidRDefault="00B84D13" w:rsidP="00B84D1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14:paraId="5485E2DF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394**</w:t>
            </w:r>
          </w:p>
        </w:tc>
        <w:tc>
          <w:tcPr>
            <w:tcW w:w="1418" w:type="dxa"/>
          </w:tcPr>
          <w:p w14:paraId="2F5D6E70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1417" w:type="dxa"/>
          </w:tcPr>
          <w:p w14:paraId="2E6287F8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241*</w:t>
            </w:r>
          </w:p>
        </w:tc>
        <w:tc>
          <w:tcPr>
            <w:tcW w:w="1276" w:type="dxa"/>
          </w:tcPr>
          <w:p w14:paraId="1507014C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1041A">
              <w:rPr>
                <w:rFonts w:ascii="Times New Roman" w:hAnsi="Times New Roman" w:cs="Times New Roman"/>
                <w:b/>
                <w:bCs/>
                <w:u w:val="single"/>
              </w:rPr>
              <w:t>.816**</w:t>
            </w:r>
          </w:p>
        </w:tc>
        <w:tc>
          <w:tcPr>
            <w:tcW w:w="850" w:type="dxa"/>
          </w:tcPr>
          <w:p w14:paraId="48C99008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7**</w:t>
            </w:r>
          </w:p>
        </w:tc>
        <w:tc>
          <w:tcPr>
            <w:tcW w:w="1418" w:type="dxa"/>
          </w:tcPr>
          <w:p w14:paraId="77A7716C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425**</w:t>
            </w:r>
          </w:p>
        </w:tc>
        <w:tc>
          <w:tcPr>
            <w:tcW w:w="1417" w:type="dxa"/>
          </w:tcPr>
          <w:p w14:paraId="6DB7395D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184</w:t>
            </w:r>
          </w:p>
        </w:tc>
        <w:tc>
          <w:tcPr>
            <w:tcW w:w="1276" w:type="dxa"/>
          </w:tcPr>
          <w:p w14:paraId="29208BD0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268*</w:t>
            </w:r>
          </w:p>
        </w:tc>
        <w:tc>
          <w:tcPr>
            <w:tcW w:w="1276" w:type="dxa"/>
          </w:tcPr>
          <w:p w14:paraId="60A07B1C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01041A">
              <w:rPr>
                <w:rFonts w:ascii="Times New Roman" w:hAnsi="Times New Roman" w:cs="Times New Roman"/>
                <w:b/>
                <w:bCs/>
                <w:u w:val="single"/>
              </w:rPr>
              <w:t>.836**</w:t>
            </w:r>
          </w:p>
        </w:tc>
        <w:tc>
          <w:tcPr>
            <w:tcW w:w="822" w:type="dxa"/>
          </w:tcPr>
          <w:p w14:paraId="079FC521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6**</w:t>
            </w:r>
          </w:p>
        </w:tc>
      </w:tr>
      <w:tr w:rsidR="00B84D13" w:rsidRPr="00BF0ED0" w14:paraId="21C5F6F7" w14:textId="77777777" w:rsidTr="00727733">
        <w:tc>
          <w:tcPr>
            <w:tcW w:w="1555" w:type="dxa"/>
          </w:tcPr>
          <w:p w14:paraId="7CAE7077" w14:textId="77777777" w:rsidR="00B84D13" w:rsidRPr="00BF0ED0" w:rsidRDefault="00B84D13" w:rsidP="00B84D1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14:paraId="4B1D8608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41A">
              <w:rPr>
                <w:rFonts w:ascii="Times New Roman" w:hAnsi="Times New Roman" w:cs="Times New Roman"/>
                <w:b/>
                <w:bCs/>
              </w:rPr>
              <w:t>.741**</w:t>
            </w:r>
          </w:p>
        </w:tc>
        <w:tc>
          <w:tcPr>
            <w:tcW w:w="1418" w:type="dxa"/>
          </w:tcPr>
          <w:p w14:paraId="46ABC409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1417" w:type="dxa"/>
          </w:tcPr>
          <w:p w14:paraId="468C7306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01041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</w:tcPr>
          <w:p w14:paraId="15257A49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1041A">
              <w:rPr>
                <w:rFonts w:ascii="Times New Roman" w:hAnsi="Times New Roman" w:cs="Times New Roman"/>
                <w:u w:val="single"/>
              </w:rPr>
              <w:t>.435**</w:t>
            </w:r>
          </w:p>
        </w:tc>
        <w:tc>
          <w:tcPr>
            <w:tcW w:w="850" w:type="dxa"/>
          </w:tcPr>
          <w:p w14:paraId="59D0F279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7**</w:t>
            </w:r>
          </w:p>
        </w:tc>
        <w:tc>
          <w:tcPr>
            <w:tcW w:w="1418" w:type="dxa"/>
          </w:tcPr>
          <w:p w14:paraId="3FF2EF63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041A">
              <w:rPr>
                <w:rFonts w:ascii="Times New Roman" w:hAnsi="Times New Roman" w:cs="Times New Roman"/>
                <w:b/>
                <w:bCs/>
              </w:rPr>
              <w:t>.787**</w:t>
            </w:r>
          </w:p>
        </w:tc>
        <w:tc>
          <w:tcPr>
            <w:tcW w:w="1417" w:type="dxa"/>
          </w:tcPr>
          <w:p w14:paraId="65D6843A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1276" w:type="dxa"/>
          </w:tcPr>
          <w:p w14:paraId="719B880C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01041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6" w:type="dxa"/>
          </w:tcPr>
          <w:p w14:paraId="76BF3289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01041A">
              <w:rPr>
                <w:rFonts w:ascii="Times New Roman" w:hAnsi="Times New Roman" w:cs="Times New Roman"/>
                <w:u w:val="single"/>
              </w:rPr>
              <w:t>.488**</w:t>
            </w:r>
          </w:p>
        </w:tc>
        <w:tc>
          <w:tcPr>
            <w:tcW w:w="822" w:type="dxa"/>
          </w:tcPr>
          <w:p w14:paraId="2002AD7A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1**</w:t>
            </w:r>
          </w:p>
        </w:tc>
      </w:tr>
      <w:tr w:rsidR="00B84D13" w:rsidRPr="00BF0ED0" w14:paraId="25A5A228" w14:textId="77777777" w:rsidTr="00727733">
        <w:tc>
          <w:tcPr>
            <w:tcW w:w="1555" w:type="dxa"/>
          </w:tcPr>
          <w:p w14:paraId="42A02CCF" w14:textId="77777777" w:rsidR="00B84D13" w:rsidRPr="00212BFB" w:rsidRDefault="00B84D13" w:rsidP="00B84D1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s</w:t>
            </w:r>
          </w:p>
        </w:tc>
        <w:tc>
          <w:tcPr>
            <w:tcW w:w="1417" w:type="dxa"/>
          </w:tcPr>
          <w:p w14:paraId="15E3DB31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615CA00B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974BD82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96F333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0" w:type="dxa"/>
          </w:tcPr>
          <w:p w14:paraId="0FFCD69A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1C19B13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2B670C88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B589526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05EA12F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22" w:type="dxa"/>
          </w:tcPr>
          <w:p w14:paraId="495A3B66" w14:textId="77777777" w:rsidR="00B84D13" w:rsidRPr="00042B1C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4D13" w:rsidRPr="00BF0ED0" w14:paraId="663C4441" w14:textId="77777777" w:rsidTr="00727733">
        <w:tc>
          <w:tcPr>
            <w:tcW w:w="1555" w:type="dxa"/>
          </w:tcPr>
          <w:p w14:paraId="5E4AA22F" w14:textId="77777777" w:rsidR="00B84D13" w:rsidRPr="00212BFB" w:rsidRDefault="00B84D13" w:rsidP="00B84D1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417" w:type="dxa"/>
          </w:tcPr>
          <w:p w14:paraId="703CD41E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68A26414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23**</w:t>
            </w:r>
          </w:p>
        </w:tc>
        <w:tc>
          <w:tcPr>
            <w:tcW w:w="1417" w:type="dxa"/>
          </w:tcPr>
          <w:p w14:paraId="38E643BC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15**</w:t>
            </w:r>
          </w:p>
        </w:tc>
        <w:tc>
          <w:tcPr>
            <w:tcW w:w="1276" w:type="dxa"/>
          </w:tcPr>
          <w:p w14:paraId="74C14F6C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74**</w:t>
            </w:r>
          </w:p>
        </w:tc>
        <w:tc>
          <w:tcPr>
            <w:tcW w:w="850" w:type="dxa"/>
          </w:tcPr>
          <w:p w14:paraId="3710D10E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B30D271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3B05F00C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64**</w:t>
            </w:r>
          </w:p>
        </w:tc>
        <w:tc>
          <w:tcPr>
            <w:tcW w:w="1276" w:type="dxa"/>
          </w:tcPr>
          <w:p w14:paraId="6DD6E2A2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31**</w:t>
            </w:r>
          </w:p>
        </w:tc>
        <w:tc>
          <w:tcPr>
            <w:tcW w:w="1276" w:type="dxa"/>
          </w:tcPr>
          <w:p w14:paraId="67C15EBB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82**</w:t>
            </w:r>
          </w:p>
        </w:tc>
        <w:tc>
          <w:tcPr>
            <w:tcW w:w="822" w:type="dxa"/>
          </w:tcPr>
          <w:p w14:paraId="005C0BC5" w14:textId="77777777" w:rsidR="00B84D13" w:rsidRPr="00042B1C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4D13" w:rsidRPr="00BF0ED0" w14:paraId="2D268263" w14:textId="77777777" w:rsidTr="00E85B63">
        <w:tc>
          <w:tcPr>
            <w:tcW w:w="1555" w:type="dxa"/>
          </w:tcPr>
          <w:p w14:paraId="31135A97" w14:textId="77777777" w:rsidR="00B84D13" w:rsidRPr="00212BFB" w:rsidRDefault="00B84D13" w:rsidP="00B84D1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17" w:type="dxa"/>
          </w:tcPr>
          <w:p w14:paraId="4E872713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31F2E409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E2308D5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06**</w:t>
            </w:r>
          </w:p>
        </w:tc>
        <w:tc>
          <w:tcPr>
            <w:tcW w:w="1276" w:type="dxa"/>
          </w:tcPr>
          <w:p w14:paraId="3116ABDF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52**</w:t>
            </w:r>
          </w:p>
        </w:tc>
        <w:tc>
          <w:tcPr>
            <w:tcW w:w="850" w:type="dxa"/>
          </w:tcPr>
          <w:p w14:paraId="4DCC5158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25973D0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2CBCBA0C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3A1CC6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34**</w:t>
            </w:r>
          </w:p>
        </w:tc>
        <w:tc>
          <w:tcPr>
            <w:tcW w:w="1276" w:type="dxa"/>
          </w:tcPr>
          <w:p w14:paraId="536EBD88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62**</w:t>
            </w:r>
          </w:p>
        </w:tc>
        <w:tc>
          <w:tcPr>
            <w:tcW w:w="822" w:type="dxa"/>
          </w:tcPr>
          <w:p w14:paraId="5A69EFEF" w14:textId="77777777" w:rsidR="00B84D13" w:rsidRPr="00042B1C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4D13" w:rsidRPr="00BF0ED0" w14:paraId="4DB1971F" w14:textId="77777777" w:rsidTr="00E85B63">
        <w:tc>
          <w:tcPr>
            <w:tcW w:w="1555" w:type="dxa"/>
            <w:tcBorders>
              <w:bottom w:val="single" w:sz="4" w:space="0" w:color="auto"/>
            </w:tcBorders>
          </w:tcPr>
          <w:p w14:paraId="3964CC48" w14:textId="77777777" w:rsidR="00B84D13" w:rsidRPr="00212BFB" w:rsidRDefault="00B84D13" w:rsidP="00B84D1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FDC876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003CB2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254CD0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007A5D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38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632178" w14:textId="77777777" w:rsidR="00B84D13" w:rsidRPr="0001041A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07D0B5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DEA0F9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D2359E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5FBAFA" w14:textId="77777777" w:rsidR="00B84D13" w:rsidRPr="0001041A" w:rsidRDefault="00B84D13" w:rsidP="00B84D1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59**</w:t>
            </w:r>
          </w:p>
        </w:tc>
        <w:tc>
          <w:tcPr>
            <w:tcW w:w="822" w:type="dxa"/>
          </w:tcPr>
          <w:p w14:paraId="2994D4B9" w14:textId="77777777" w:rsidR="00B84D13" w:rsidRPr="00042B1C" w:rsidRDefault="00B84D13" w:rsidP="00B84D13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0FF58E7" w14:textId="77777777" w:rsidR="00BF0ED0" w:rsidRPr="00BF0ED0" w:rsidRDefault="00BF0ED0" w:rsidP="00212BF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0ED0">
        <w:rPr>
          <w:rFonts w:ascii="Times New Roman" w:hAnsi="Times New Roman" w:cs="Times New Roman"/>
          <w:sz w:val="24"/>
          <w:szCs w:val="24"/>
        </w:rPr>
        <w:t xml:space="preserve">Note. </w:t>
      </w:r>
      <w:r w:rsidR="009D1621" w:rsidRPr="009D1621">
        <w:rPr>
          <w:rFonts w:ascii="Times New Roman" w:hAnsi="Times New Roman" w:cs="Times New Roman"/>
          <w:sz w:val="24"/>
          <w:szCs w:val="24"/>
        </w:rPr>
        <w:t xml:space="preserve">Values in bold indicate highest loading on that factor. </w:t>
      </w:r>
      <w:r w:rsidRPr="00BF0ED0">
        <w:rPr>
          <w:rFonts w:ascii="Times New Roman" w:hAnsi="Times New Roman" w:cs="Times New Roman"/>
          <w:sz w:val="24"/>
          <w:szCs w:val="24"/>
        </w:rPr>
        <w:t>Values underlined indicate intended factor. N = 894.</w:t>
      </w:r>
      <w:r w:rsidR="009D1621">
        <w:rPr>
          <w:rFonts w:ascii="Times New Roman" w:hAnsi="Times New Roman" w:cs="Times New Roman"/>
          <w:sz w:val="24"/>
          <w:szCs w:val="24"/>
        </w:rPr>
        <w:t xml:space="preserve"> </w:t>
      </w:r>
      <w:r w:rsidRPr="00BF0ED0">
        <w:rPr>
          <w:rFonts w:ascii="Times New Roman" w:hAnsi="Times New Roman" w:cs="Times New Roman"/>
          <w:sz w:val="24"/>
          <w:szCs w:val="24"/>
        </w:rPr>
        <w:t>* p &lt; .05; ** p &lt; .01.</w:t>
      </w:r>
    </w:p>
    <w:p w14:paraId="4F026B30" w14:textId="77777777" w:rsidR="0001041A" w:rsidRDefault="0001041A" w:rsidP="00212BFB">
      <w:pPr>
        <w:spacing w:after="0" w:line="480" w:lineRule="auto"/>
      </w:pPr>
    </w:p>
    <w:p w14:paraId="2AD6DF0A" w14:textId="77777777" w:rsidR="00B32657" w:rsidRDefault="00B32657" w:rsidP="00212BFB">
      <w:pPr>
        <w:spacing w:after="0" w:line="480" w:lineRule="auto"/>
      </w:pPr>
    </w:p>
    <w:p w14:paraId="10374ADE" w14:textId="77777777" w:rsidR="00B32657" w:rsidRDefault="00B32657" w:rsidP="00212BFB">
      <w:pPr>
        <w:spacing w:after="0" w:line="480" w:lineRule="auto"/>
      </w:pPr>
    </w:p>
    <w:p w14:paraId="343FDE06" w14:textId="77777777" w:rsidR="00B32657" w:rsidRDefault="00B32657" w:rsidP="00212BFB">
      <w:pPr>
        <w:spacing w:after="0" w:line="480" w:lineRule="auto"/>
      </w:pPr>
    </w:p>
    <w:p w14:paraId="11354893" w14:textId="77777777" w:rsidR="00B32657" w:rsidRDefault="00B32657" w:rsidP="00212BFB">
      <w:pPr>
        <w:spacing w:after="0" w:line="480" w:lineRule="auto"/>
      </w:pPr>
    </w:p>
    <w:p w14:paraId="442DF250" w14:textId="77777777" w:rsidR="00B32657" w:rsidRDefault="00B32657" w:rsidP="00212BFB">
      <w:pPr>
        <w:spacing w:after="0" w:line="480" w:lineRule="auto"/>
      </w:pPr>
    </w:p>
    <w:p w14:paraId="31B5C8C5" w14:textId="77777777" w:rsidR="00B32657" w:rsidRDefault="00B32657" w:rsidP="00212BFB">
      <w:pPr>
        <w:spacing w:after="0" w:line="480" w:lineRule="auto"/>
      </w:pPr>
    </w:p>
    <w:p w14:paraId="25E40203" w14:textId="77777777" w:rsidR="0001041A" w:rsidRDefault="0001041A" w:rsidP="0001041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5.</w:t>
      </w:r>
    </w:p>
    <w:p w14:paraId="372DFBC4" w14:textId="5413ADE8" w:rsidR="0001041A" w:rsidRPr="000A0145" w:rsidRDefault="0001041A" w:rsidP="0001041A">
      <w:pPr>
        <w:spacing w:line="480" w:lineRule="auto"/>
        <w:rPr>
          <w:rFonts w:ascii="Times New Roman" w:hAnsi="Times New Roman" w:cs="Times New Roman"/>
          <w:iCs/>
          <w:sz w:val="24"/>
          <w:szCs w:val="16"/>
          <w:lang w:val="en-US" w:eastAsia="en-GB"/>
        </w:rPr>
      </w:pPr>
      <w:r w:rsidRPr="000A0145">
        <w:rPr>
          <w:rFonts w:ascii="Times New Roman" w:hAnsi="Times New Roman" w:cs="Times New Roman"/>
          <w:iCs/>
          <w:sz w:val="24"/>
          <w:szCs w:val="16"/>
          <w:lang w:val="en-US" w:eastAsia="en-GB"/>
        </w:rPr>
        <w:t xml:space="preserve">Parameter Estimates for Bifactor-ESEM Athletic Expertise Invariance </w:t>
      </w:r>
      <w:r w:rsidR="000A0145" w:rsidRPr="000A0145">
        <w:rPr>
          <w:rFonts w:ascii="Times New Roman" w:hAnsi="Times New Roman" w:cs="Times New Roman"/>
          <w:iCs/>
          <w:sz w:val="24"/>
          <w:szCs w:val="16"/>
          <w:lang w:val="en-US" w:eastAsia="en-GB"/>
        </w:rPr>
        <w:t xml:space="preserve">DASS-21 </w:t>
      </w:r>
      <w:r w:rsidRPr="000A0145">
        <w:rPr>
          <w:rFonts w:ascii="Times New Roman" w:hAnsi="Times New Roman" w:cs="Times New Roman"/>
          <w:iCs/>
          <w:sz w:val="24"/>
          <w:szCs w:val="16"/>
          <w:lang w:val="en-US" w:eastAsia="en-GB"/>
        </w:rPr>
        <w:t>Models</w:t>
      </w:r>
    </w:p>
    <w:tbl>
      <w:tblPr>
        <w:tblStyle w:val="TableGrid"/>
        <w:tblW w:w="14714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879"/>
        <w:gridCol w:w="994"/>
        <w:gridCol w:w="851"/>
        <w:gridCol w:w="850"/>
        <w:gridCol w:w="821"/>
        <w:gridCol w:w="879"/>
        <w:gridCol w:w="994"/>
        <w:gridCol w:w="850"/>
        <w:gridCol w:w="851"/>
        <w:gridCol w:w="821"/>
        <w:gridCol w:w="879"/>
        <w:gridCol w:w="993"/>
        <w:gridCol w:w="850"/>
        <w:gridCol w:w="851"/>
        <w:gridCol w:w="822"/>
      </w:tblGrid>
      <w:tr w:rsidR="0001041A" w:rsidRPr="0001041A" w14:paraId="404E3648" w14:textId="77777777" w:rsidTr="00B32657"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7A205D66" w14:textId="77777777" w:rsidR="0001041A" w:rsidRPr="0001041A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041A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43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6AC1208" w14:textId="77777777" w:rsidR="0001041A" w:rsidRPr="0001041A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1A">
              <w:rPr>
                <w:rFonts w:ascii="Times New Roman" w:hAnsi="Times New Roman" w:cs="Times New Roman"/>
                <w:sz w:val="24"/>
                <w:szCs w:val="24"/>
              </w:rPr>
              <w:t>Non-Athletes</w:t>
            </w:r>
          </w:p>
        </w:tc>
        <w:tc>
          <w:tcPr>
            <w:tcW w:w="43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23CA009" w14:textId="77777777" w:rsidR="0001041A" w:rsidRPr="0001041A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1A">
              <w:rPr>
                <w:rFonts w:ascii="Times New Roman" w:hAnsi="Times New Roman" w:cs="Times New Roman"/>
                <w:sz w:val="24"/>
                <w:szCs w:val="24"/>
              </w:rPr>
              <w:t>Amateur Athletes</w:t>
            </w:r>
          </w:p>
        </w:tc>
        <w:tc>
          <w:tcPr>
            <w:tcW w:w="43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AD45F05" w14:textId="77777777" w:rsidR="0001041A" w:rsidRPr="0001041A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1A">
              <w:rPr>
                <w:rFonts w:ascii="Times New Roman" w:hAnsi="Times New Roman" w:cs="Times New Roman"/>
                <w:sz w:val="24"/>
                <w:szCs w:val="24"/>
              </w:rPr>
              <w:t>Elite Athletes</w:t>
            </w:r>
          </w:p>
        </w:tc>
      </w:tr>
      <w:tr w:rsidR="00F004C5" w:rsidRPr="0001041A" w14:paraId="5F5B9AFF" w14:textId="77777777" w:rsidTr="00B32657">
        <w:tc>
          <w:tcPr>
            <w:tcW w:w="1529" w:type="dxa"/>
            <w:tcBorders>
              <w:top w:val="single" w:sz="4" w:space="0" w:color="auto"/>
            </w:tcBorders>
          </w:tcPr>
          <w:p w14:paraId="13853E8D" w14:textId="77777777" w:rsidR="00F004C5" w:rsidRPr="0001041A" w:rsidRDefault="00F004C5" w:rsidP="00F004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79BD6B41" w14:textId="77777777" w:rsidR="00F004C5" w:rsidRPr="00F004C5" w:rsidRDefault="00F004C5" w:rsidP="00F004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004C5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72C89A1E" w14:textId="77777777" w:rsidR="00F004C5" w:rsidRPr="00B84D13" w:rsidRDefault="00F004C5" w:rsidP="00F004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84D13">
              <w:rPr>
                <w:rFonts w:ascii="Times New Roman" w:hAnsi="Times New Roman" w:cs="Times New Roman"/>
                <w:sz w:val="16"/>
                <w:szCs w:val="24"/>
              </w:rPr>
              <w:t>Depress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CD5455" w14:textId="77777777" w:rsidR="00F004C5" w:rsidRPr="00B84D13" w:rsidRDefault="00F004C5" w:rsidP="00F004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84D13">
              <w:rPr>
                <w:rFonts w:ascii="Times New Roman" w:hAnsi="Times New Roman" w:cs="Times New Roman"/>
                <w:sz w:val="18"/>
                <w:szCs w:val="24"/>
              </w:rPr>
              <w:t>Anxie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28F5DB" w14:textId="77777777" w:rsidR="00F004C5" w:rsidRPr="00F004C5" w:rsidRDefault="00F004C5" w:rsidP="00F004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004C5">
              <w:rPr>
                <w:rFonts w:ascii="Times New Roman" w:hAnsi="Times New Roman" w:cs="Times New Roman"/>
                <w:sz w:val="20"/>
                <w:szCs w:val="24"/>
              </w:rPr>
              <w:t>Stress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526C9625" w14:textId="77777777" w:rsidR="00F004C5" w:rsidRPr="0001041A" w:rsidRDefault="00F004C5" w:rsidP="00F004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1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104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AC8DD23" w14:textId="77777777" w:rsidR="00F004C5" w:rsidRPr="00F004C5" w:rsidRDefault="00F004C5" w:rsidP="00F004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004C5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76D85D6E" w14:textId="77777777" w:rsidR="00F004C5" w:rsidRPr="00B84D13" w:rsidRDefault="00F004C5" w:rsidP="00F004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84D13">
              <w:rPr>
                <w:rFonts w:ascii="Times New Roman" w:hAnsi="Times New Roman" w:cs="Times New Roman"/>
                <w:sz w:val="16"/>
                <w:szCs w:val="24"/>
              </w:rPr>
              <w:t>Depress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5853D5E" w14:textId="77777777" w:rsidR="00F004C5" w:rsidRPr="00B84D13" w:rsidRDefault="00F004C5" w:rsidP="00F004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84D13">
              <w:rPr>
                <w:rFonts w:ascii="Times New Roman" w:hAnsi="Times New Roman" w:cs="Times New Roman"/>
                <w:sz w:val="18"/>
                <w:szCs w:val="24"/>
              </w:rPr>
              <w:t>Anxie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3903B74" w14:textId="77777777" w:rsidR="00F004C5" w:rsidRPr="00F004C5" w:rsidRDefault="00F004C5" w:rsidP="00F004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004C5">
              <w:rPr>
                <w:rFonts w:ascii="Times New Roman" w:hAnsi="Times New Roman" w:cs="Times New Roman"/>
                <w:sz w:val="20"/>
                <w:szCs w:val="24"/>
              </w:rPr>
              <w:t>Stress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F45B818" w14:textId="77777777" w:rsidR="00F004C5" w:rsidRPr="0001041A" w:rsidRDefault="00F004C5" w:rsidP="00F004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1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104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00B43A3A" w14:textId="77777777" w:rsidR="00F004C5" w:rsidRPr="00F004C5" w:rsidRDefault="00F004C5" w:rsidP="00F004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004C5">
              <w:rPr>
                <w:rFonts w:ascii="Times New Roman" w:hAnsi="Times New Roman" w:cs="Times New Roman"/>
                <w:sz w:val="20"/>
                <w:szCs w:val="24"/>
              </w:rPr>
              <w:t>Gener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2A7DD1" w14:textId="77777777" w:rsidR="00F004C5" w:rsidRPr="00B84D13" w:rsidRDefault="00F004C5" w:rsidP="00F004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84D13">
              <w:rPr>
                <w:rFonts w:ascii="Times New Roman" w:hAnsi="Times New Roman" w:cs="Times New Roman"/>
                <w:sz w:val="16"/>
                <w:szCs w:val="24"/>
              </w:rPr>
              <w:t>Depress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297DFE" w14:textId="77777777" w:rsidR="00F004C5" w:rsidRPr="00B84D13" w:rsidRDefault="00F004C5" w:rsidP="00F004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84D13">
              <w:rPr>
                <w:rFonts w:ascii="Times New Roman" w:hAnsi="Times New Roman" w:cs="Times New Roman"/>
                <w:sz w:val="18"/>
                <w:szCs w:val="24"/>
              </w:rPr>
              <w:t>Anxie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CD327B2" w14:textId="77777777" w:rsidR="00F004C5" w:rsidRPr="00F004C5" w:rsidRDefault="00F004C5" w:rsidP="00F004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004C5">
              <w:rPr>
                <w:rFonts w:ascii="Times New Roman" w:hAnsi="Times New Roman" w:cs="Times New Roman"/>
                <w:sz w:val="20"/>
                <w:szCs w:val="24"/>
              </w:rPr>
              <w:t>Stress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1BA68C28" w14:textId="77777777" w:rsidR="00F004C5" w:rsidRPr="0001041A" w:rsidRDefault="00F004C5" w:rsidP="00F004C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1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104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1041A" w:rsidRPr="0001041A" w14:paraId="2760C468" w14:textId="77777777" w:rsidTr="00B32657">
        <w:tc>
          <w:tcPr>
            <w:tcW w:w="1529" w:type="dxa"/>
          </w:tcPr>
          <w:p w14:paraId="585611FC" w14:textId="77777777" w:rsidR="0001041A" w:rsidRPr="00F004C5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78FCD938" w14:textId="77777777" w:rsidR="0001041A" w:rsidRPr="00B84D1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7263008" w14:textId="77777777" w:rsidR="0001041A" w:rsidRPr="00B84D1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0D71F5" w14:textId="77777777" w:rsidR="0001041A" w:rsidRPr="00B84D1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D98FAF" w14:textId="77777777" w:rsidR="0001041A" w:rsidRPr="00B84D1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269F196" w14:textId="77777777" w:rsidR="0001041A" w:rsidRPr="00B84D1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3565C622" w14:textId="77777777" w:rsidR="0001041A" w:rsidRPr="00B84D1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C6EDA80" w14:textId="77777777" w:rsidR="0001041A" w:rsidRPr="00B84D1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C12A4D" w14:textId="77777777" w:rsidR="0001041A" w:rsidRPr="00B84D1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80C8F5" w14:textId="77777777" w:rsidR="0001041A" w:rsidRPr="00B84D1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BAA1194" w14:textId="77777777" w:rsidR="0001041A" w:rsidRPr="00B84D1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6714BE9" w14:textId="77777777" w:rsidR="0001041A" w:rsidRPr="00B84D1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379E7C2" w14:textId="77777777" w:rsidR="0001041A" w:rsidRPr="00B84D1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BCED91" w14:textId="77777777" w:rsidR="0001041A" w:rsidRPr="00B84D1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8F2C9B1" w14:textId="77777777" w:rsidR="0001041A" w:rsidRPr="00B84D1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5304201" w14:textId="77777777" w:rsidR="0001041A" w:rsidRPr="00B84D1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7D9" w:rsidRPr="0001041A" w14:paraId="4DF650ED" w14:textId="77777777" w:rsidTr="00B32657">
        <w:tc>
          <w:tcPr>
            <w:tcW w:w="1529" w:type="dxa"/>
          </w:tcPr>
          <w:p w14:paraId="465B8B6B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3</w:t>
            </w:r>
          </w:p>
        </w:tc>
        <w:tc>
          <w:tcPr>
            <w:tcW w:w="879" w:type="dxa"/>
          </w:tcPr>
          <w:p w14:paraId="41006635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.562**</w:t>
            </w:r>
          </w:p>
        </w:tc>
        <w:tc>
          <w:tcPr>
            <w:tcW w:w="994" w:type="dxa"/>
          </w:tcPr>
          <w:p w14:paraId="475DCD0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617**</w:t>
            </w:r>
          </w:p>
        </w:tc>
        <w:tc>
          <w:tcPr>
            <w:tcW w:w="851" w:type="dxa"/>
          </w:tcPr>
          <w:p w14:paraId="748F743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21*</w:t>
            </w:r>
          </w:p>
        </w:tc>
        <w:tc>
          <w:tcPr>
            <w:tcW w:w="850" w:type="dxa"/>
          </w:tcPr>
          <w:p w14:paraId="3E6A2052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821" w:type="dxa"/>
          </w:tcPr>
          <w:p w14:paraId="0866C86D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492**</w:t>
            </w:r>
          </w:p>
        </w:tc>
        <w:tc>
          <w:tcPr>
            <w:tcW w:w="879" w:type="dxa"/>
          </w:tcPr>
          <w:p w14:paraId="6A23C0E2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.584**</w:t>
            </w:r>
          </w:p>
        </w:tc>
        <w:tc>
          <w:tcPr>
            <w:tcW w:w="994" w:type="dxa"/>
          </w:tcPr>
          <w:p w14:paraId="78AB7C49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626**</w:t>
            </w:r>
          </w:p>
        </w:tc>
        <w:tc>
          <w:tcPr>
            <w:tcW w:w="850" w:type="dxa"/>
          </w:tcPr>
          <w:p w14:paraId="65CBE2B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24*</w:t>
            </w:r>
          </w:p>
        </w:tc>
        <w:tc>
          <w:tcPr>
            <w:tcW w:w="851" w:type="dxa"/>
          </w:tcPr>
          <w:p w14:paraId="59C5A3C1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821" w:type="dxa"/>
          </w:tcPr>
          <w:p w14:paraId="0E280712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04**</w:t>
            </w:r>
          </w:p>
        </w:tc>
        <w:tc>
          <w:tcPr>
            <w:tcW w:w="879" w:type="dxa"/>
          </w:tcPr>
          <w:p w14:paraId="30A3FCD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.593**</w:t>
            </w:r>
          </w:p>
        </w:tc>
        <w:tc>
          <w:tcPr>
            <w:tcW w:w="993" w:type="dxa"/>
          </w:tcPr>
          <w:p w14:paraId="1E2823B2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643**</w:t>
            </w:r>
          </w:p>
        </w:tc>
        <w:tc>
          <w:tcPr>
            <w:tcW w:w="850" w:type="dxa"/>
          </w:tcPr>
          <w:p w14:paraId="04EE17B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36*</w:t>
            </w:r>
          </w:p>
        </w:tc>
        <w:tc>
          <w:tcPr>
            <w:tcW w:w="851" w:type="dxa"/>
          </w:tcPr>
          <w:p w14:paraId="3D1190B7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822" w:type="dxa"/>
          </w:tcPr>
          <w:p w14:paraId="65E99B43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13**</w:t>
            </w:r>
          </w:p>
        </w:tc>
      </w:tr>
      <w:tr w:rsidR="00BD67D9" w:rsidRPr="0001041A" w14:paraId="5F46BF00" w14:textId="77777777" w:rsidTr="00B32657">
        <w:tc>
          <w:tcPr>
            <w:tcW w:w="1529" w:type="dxa"/>
          </w:tcPr>
          <w:p w14:paraId="7D8B6A09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5</w:t>
            </w:r>
          </w:p>
        </w:tc>
        <w:tc>
          <w:tcPr>
            <w:tcW w:w="879" w:type="dxa"/>
          </w:tcPr>
          <w:p w14:paraId="686FE895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34**</w:t>
            </w:r>
          </w:p>
        </w:tc>
        <w:tc>
          <w:tcPr>
            <w:tcW w:w="994" w:type="dxa"/>
          </w:tcPr>
          <w:p w14:paraId="283A8C2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63**</w:t>
            </w:r>
          </w:p>
        </w:tc>
        <w:tc>
          <w:tcPr>
            <w:tcW w:w="851" w:type="dxa"/>
          </w:tcPr>
          <w:p w14:paraId="691F567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850" w:type="dxa"/>
          </w:tcPr>
          <w:p w14:paraId="7245B43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821" w:type="dxa"/>
          </w:tcPr>
          <w:p w14:paraId="77200576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03**</w:t>
            </w:r>
          </w:p>
        </w:tc>
        <w:tc>
          <w:tcPr>
            <w:tcW w:w="879" w:type="dxa"/>
          </w:tcPr>
          <w:p w14:paraId="227E6B6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52**</w:t>
            </w:r>
          </w:p>
        </w:tc>
        <w:tc>
          <w:tcPr>
            <w:tcW w:w="994" w:type="dxa"/>
          </w:tcPr>
          <w:p w14:paraId="66EAA7F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74**</w:t>
            </w:r>
          </w:p>
        </w:tc>
        <w:tc>
          <w:tcPr>
            <w:tcW w:w="850" w:type="dxa"/>
          </w:tcPr>
          <w:p w14:paraId="533B1B0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851" w:type="dxa"/>
          </w:tcPr>
          <w:p w14:paraId="1D89BDE2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821" w:type="dxa"/>
          </w:tcPr>
          <w:p w14:paraId="484639C1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17**</w:t>
            </w:r>
          </w:p>
        </w:tc>
        <w:tc>
          <w:tcPr>
            <w:tcW w:w="879" w:type="dxa"/>
          </w:tcPr>
          <w:p w14:paraId="492272D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67**</w:t>
            </w:r>
          </w:p>
        </w:tc>
        <w:tc>
          <w:tcPr>
            <w:tcW w:w="993" w:type="dxa"/>
          </w:tcPr>
          <w:p w14:paraId="499D424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98**</w:t>
            </w:r>
          </w:p>
        </w:tc>
        <w:tc>
          <w:tcPr>
            <w:tcW w:w="850" w:type="dxa"/>
          </w:tcPr>
          <w:p w14:paraId="31048E4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851" w:type="dxa"/>
          </w:tcPr>
          <w:p w14:paraId="16D26C7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31</w:t>
            </w:r>
          </w:p>
        </w:tc>
        <w:tc>
          <w:tcPr>
            <w:tcW w:w="822" w:type="dxa"/>
          </w:tcPr>
          <w:p w14:paraId="2198000D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24**</w:t>
            </w:r>
          </w:p>
        </w:tc>
      </w:tr>
      <w:tr w:rsidR="00BD67D9" w:rsidRPr="0001041A" w14:paraId="514D6044" w14:textId="77777777" w:rsidTr="00B32657">
        <w:tc>
          <w:tcPr>
            <w:tcW w:w="1529" w:type="dxa"/>
          </w:tcPr>
          <w:p w14:paraId="381A3965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10</w:t>
            </w:r>
          </w:p>
        </w:tc>
        <w:tc>
          <w:tcPr>
            <w:tcW w:w="879" w:type="dxa"/>
          </w:tcPr>
          <w:p w14:paraId="61189BB9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08**</w:t>
            </w:r>
          </w:p>
        </w:tc>
        <w:tc>
          <w:tcPr>
            <w:tcW w:w="994" w:type="dxa"/>
          </w:tcPr>
          <w:p w14:paraId="081B05B7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41**</w:t>
            </w:r>
          </w:p>
        </w:tc>
        <w:tc>
          <w:tcPr>
            <w:tcW w:w="851" w:type="dxa"/>
          </w:tcPr>
          <w:p w14:paraId="0FB6FA7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</w:p>
        </w:tc>
        <w:tc>
          <w:tcPr>
            <w:tcW w:w="850" w:type="dxa"/>
          </w:tcPr>
          <w:p w14:paraId="79B3C84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821" w:type="dxa"/>
          </w:tcPr>
          <w:p w14:paraId="0116265B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88**</w:t>
            </w:r>
          </w:p>
        </w:tc>
        <w:tc>
          <w:tcPr>
            <w:tcW w:w="879" w:type="dxa"/>
          </w:tcPr>
          <w:p w14:paraId="49CA222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23**</w:t>
            </w:r>
          </w:p>
        </w:tc>
        <w:tc>
          <w:tcPr>
            <w:tcW w:w="994" w:type="dxa"/>
          </w:tcPr>
          <w:p w14:paraId="6A8C719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63**</w:t>
            </w:r>
          </w:p>
        </w:tc>
        <w:tc>
          <w:tcPr>
            <w:tcW w:w="850" w:type="dxa"/>
          </w:tcPr>
          <w:p w14:paraId="28EE306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  <w:tc>
          <w:tcPr>
            <w:tcW w:w="851" w:type="dxa"/>
          </w:tcPr>
          <w:p w14:paraId="54C3C00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64</w:t>
            </w:r>
          </w:p>
        </w:tc>
        <w:tc>
          <w:tcPr>
            <w:tcW w:w="821" w:type="dxa"/>
          </w:tcPr>
          <w:p w14:paraId="74A99F02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01**</w:t>
            </w:r>
          </w:p>
        </w:tc>
        <w:tc>
          <w:tcPr>
            <w:tcW w:w="879" w:type="dxa"/>
          </w:tcPr>
          <w:p w14:paraId="2A45F5D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36**</w:t>
            </w:r>
          </w:p>
        </w:tc>
        <w:tc>
          <w:tcPr>
            <w:tcW w:w="993" w:type="dxa"/>
          </w:tcPr>
          <w:p w14:paraId="58F59C3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84**</w:t>
            </w:r>
          </w:p>
        </w:tc>
        <w:tc>
          <w:tcPr>
            <w:tcW w:w="850" w:type="dxa"/>
          </w:tcPr>
          <w:p w14:paraId="6176B2A9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  <w:tc>
          <w:tcPr>
            <w:tcW w:w="851" w:type="dxa"/>
          </w:tcPr>
          <w:p w14:paraId="21B0DE9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59</w:t>
            </w:r>
          </w:p>
        </w:tc>
        <w:tc>
          <w:tcPr>
            <w:tcW w:w="822" w:type="dxa"/>
          </w:tcPr>
          <w:p w14:paraId="19579DCC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15**</w:t>
            </w:r>
          </w:p>
        </w:tc>
      </w:tr>
      <w:tr w:rsidR="00BD67D9" w:rsidRPr="0001041A" w14:paraId="09C5D972" w14:textId="77777777" w:rsidTr="00B32657">
        <w:tc>
          <w:tcPr>
            <w:tcW w:w="1529" w:type="dxa"/>
          </w:tcPr>
          <w:p w14:paraId="207303A5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13</w:t>
            </w:r>
          </w:p>
        </w:tc>
        <w:tc>
          <w:tcPr>
            <w:tcW w:w="879" w:type="dxa"/>
          </w:tcPr>
          <w:p w14:paraId="775F9CD7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03**</w:t>
            </w:r>
          </w:p>
        </w:tc>
        <w:tc>
          <w:tcPr>
            <w:tcW w:w="994" w:type="dxa"/>
          </w:tcPr>
          <w:p w14:paraId="2A10E462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69**</w:t>
            </w:r>
          </w:p>
        </w:tc>
        <w:tc>
          <w:tcPr>
            <w:tcW w:w="851" w:type="dxa"/>
          </w:tcPr>
          <w:p w14:paraId="65165C3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29*</w:t>
            </w:r>
          </w:p>
        </w:tc>
        <w:tc>
          <w:tcPr>
            <w:tcW w:w="850" w:type="dxa"/>
          </w:tcPr>
          <w:p w14:paraId="25DD8BC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821" w:type="dxa"/>
          </w:tcPr>
          <w:p w14:paraId="3F48B959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436**</w:t>
            </w:r>
          </w:p>
        </w:tc>
        <w:tc>
          <w:tcPr>
            <w:tcW w:w="879" w:type="dxa"/>
          </w:tcPr>
          <w:p w14:paraId="63FB539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18**</w:t>
            </w:r>
          </w:p>
        </w:tc>
        <w:tc>
          <w:tcPr>
            <w:tcW w:w="994" w:type="dxa"/>
          </w:tcPr>
          <w:p w14:paraId="3BC1990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82**</w:t>
            </w:r>
          </w:p>
        </w:tc>
        <w:tc>
          <w:tcPr>
            <w:tcW w:w="850" w:type="dxa"/>
          </w:tcPr>
          <w:p w14:paraId="0D19441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33*</w:t>
            </w:r>
          </w:p>
        </w:tc>
        <w:tc>
          <w:tcPr>
            <w:tcW w:w="851" w:type="dxa"/>
          </w:tcPr>
          <w:p w14:paraId="1D56F5D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821" w:type="dxa"/>
          </w:tcPr>
          <w:p w14:paraId="2C20E7E8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445**</w:t>
            </w:r>
          </w:p>
        </w:tc>
        <w:tc>
          <w:tcPr>
            <w:tcW w:w="879" w:type="dxa"/>
          </w:tcPr>
          <w:p w14:paraId="056D83B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29**</w:t>
            </w:r>
          </w:p>
        </w:tc>
        <w:tc>
          <w:tcPr>
            <w:tcW w:w="993" w:type="dxa"/>
          </w:tcPr>
          <w:p w14:paraId="5563453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99**</w:t>
            </w:r>
          </w:p>
        </w:tc>
        <w:tc>
          <w:tcPr>
            <w:tcW w:w="850" w:type="dxa"/>
          </w:tcPr>
          <w:p w14:paraId="5C64511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47*</w:t>
            </w:r>
          </w:p>
        </w:tc>
        <w:tc>
          <w:tcPr>
            <w:tcW w:w="851" w:type="dxa"/>
          </w:tcPr>
          <w:p w14:paraId="0F87929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822" w:type="dxa"/>
          </w:tcPr>
          <w:p w14:paraId="5F102770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456**</w:t>
            </w:r>
          </w:p>
        </w:tc>
      </w:tr>
      <w:tr w:rsidR="00BD67D9" w:rsidRPr="0001041A" w14:paraId="63193245" w14:textId="77777777" w:rsidTr="00B32657">
        <w:tc>
          <w:tcPr>
            <w:tcW w:w="1529" w:type="dxa"/>
          </w:tcPr>
          <w:p w14:paraId="06339128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16</w:t>
            </w:r>
          </w:p>
        </w:tc>
        <w:tc>
          <w:tcPr>
            <w:tcW w:w="879" w:type="dxa"/>
          </w:tcPr>
          <w:p w14:paraId="03545B7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388**</w:t>
            </w:r>
          </w:p>
        </w:tc>
        <w:tc>
          <w:tcPr>
            <w:tcW w:w="994" w:type="dxa"/>
          </w:tcPr>
          <w:p w14:paraId="5646877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.722**</w:t>
            </w:r>
          </w:p>
        </w:tc>
        <w:tc>
          <w:tcPr>
            <w:tcW w:w="851" w:type="dxa"/>
          </w:tcPr>
          <w:p w14:paraId="6AC82E95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07</w:t>
            </w:r>
          </w:p>
        </w:tc>
        <w:tc>
          <w:tcPr>
            <w:tcW w:w="850" w:type="dxa"/>
          </w:tcPr>
          <w:p w14:paraId="1CB0041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821" w:type="dxa"/>
          </w:tcPr>
          <w:p w14:paraId="279A9B49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02**</w:t>
            </w:r>
          </w:p>
        </w:tc>
        <w:tc>
          <w:tcPr>
            <w:tcW w:w="879" w:type="dxa"/>
          </w:tcPr>
          <w:p w14:paraId="714415A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403**</w:t>
            </w:r>
          </w:p>
        </w:tc>
        <w:tc>
          <w:tcPr>
            <w:tcW w:w="994" w:type="dxa"/>
          </w:tcPr>
          <w:p w14:paraId="5C00D66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.741**</w:t>
            </w:r>
          </w:p>
        </w:tc>
        <w:tc>
          <w:tcPr>
            <w:tcW w:w="850" w:type="dxa"/>
          </w:tcPr>
          <w:p w14:paraId="272F1D8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851" w:type="dxa"/>
          </w:tcPr>
          <w:p w14:paraId="558D2055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12</w:t>
            </w:r>
          </w:p>
        </w:tc>
        <w:tc>
          <w:tcPr>
            <w:tcW w:w="821" w:type="dxa"/>
          </w:tcPr>
          <w:p w14:paraId="221E379F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13**</w:t>
            </w:r>
          </w:p>
        </w:tc>
        <w:tc>
          <w:tcPr>
            <w:tcW w:w="879" w:type="dxa"/>
          </w:tcPr>
          <w:p w14:paraId="7C4880F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433**</w:t>
            </w:r>
          </w:p>
        </w:tc>
        <w:tc>
          <w:tcPr>
            <w:tcW w:w="993" w:type="dxa"/>
          </w:tcPr>
          <w:p w14:paraId="04885209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.762**</w:t>
            </w:r>
          </w:p>
        </w:tc>
        <w:tc>
          <w:tcPr>
            <w:tcW w:w="850" w:type="dxa"/>
          </w:tcPr>
          <w:p w14:paraId="7CBFCFB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851" w:type="dxa"/>
          </w:tcPr>
          <w:p w14:paraId="658FFB37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</w:p>
        </w:tc>
        <w:tc>
          <w:tcPr>
            <w:tcW w:w="822" w:type="dxa"/>
          </w:tcPr>
          <w:p w14:paraId="5FA54A1D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27**</w:t>
            </w:r>
          </w:p>
        </w:tc>
      </w:tr>
      <w:tr w:rsidR="00BD67D9" w:rsidRPr="0001041A" w14:paraId="7FF6C48E" w14:textId="77777777" w:rsidTr="00B32657">
        <w:tc>
          <w:tcPr>
            <w:tcW w:w="1529" w:type="dxa"/>
          </w:tcPr>
          <w:p w14:paraId="58AA64F2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17</w:t>
            </w:r>
          </w:p>
        </w:tc>
        <w:tc>
          <w:tcPr>
            <w:tcW w:w="879" w:type="dxa"/>
          </w:tcPr>
          <w:p w14:paraId="1BEF76A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04**</w:t>
            </w:r>
          </w:p>
        </w:tc>
        <w:tc>
          <w:tcPr>
            <w:tcW w:w="994" w:type="dxa"/>
          </w:tcPr>
          <w:p w14:paraId="4CA6A261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56**</w:t>
            </w:r>
          </w:p>
        </w:tc>
        <w:tc>
          <w:tcPr>
            <w:tcW w:w="851" w:type="dxa"/>
          </w:tcPr>
          <w:p w14:paraId="2FB03D4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31*</w:t>
            </w:r>
          </w:p>
        </w:tc>
        <w:tc>
          <w:tcPr>
            <w:tcW w:w="850" w:type="dxa"/>
          </w:tcPr>
          <w:p w14:paraId="172C998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821" w:type="dxa"/>
          </w:tcPr>
          <w:p w14:paraId="250B8340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94**</w:t>
            </w:r>
          </w:p>
        </w:tc>
        <w:tc>
          <w:tcPr>
            <w:tcW w:w="879" w:type="dxa"/>
          </w:tcPr>
          <w:p w14:paraId="45B6FD99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27**</w:t>
            </w:r>
          </w:p>
        </w:tc>
        <w:tc>
          <w:tcPr>
            <w:tcW w:w="994" w:type="dxa"/>
          </w:tcPr>
          <w:p w14:paraId="182BBE2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69**</w:t>
            </w:r>
          </w:p>
        </w:tc>
        <w:tc>
          <w:tcPr>
            <w:tcW w:w="850" w:type="dxa"/>
          </w:tcPr>
          <w:p w14:paraId="6129F93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28*</w:t>
            </w:r>
          </w:p>
        </w:tc>
        <w:tc>
          <w:tcPr>
            <w:tcW w:w="851" w:type="dxa"/>
          </w:tcPr>
          <w:p w14:paraId="224B7FA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</w:p>
        </w:tc>
        <w:tc>
          <w:tcPr>
            <w:tcW w:w="821" w:type="dxa"/>
          </w:tcPr>
          <w:p w14:paraId="456D62D1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705**</w:t>
            </w:r>
          </w:p>
        </w:tc>
        <w:tc>
          <w:tcPr>
            <w:tcW w:w="879" w:type="dxa"/>
          </w:tcPr>
          <w:p w14:paraId="1074BF6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14**</w:t>
            </w:r>
          </w:p>
        </w:tc>
        <w:tc>
          <w:tcPr>
            <w:tcW w:w="993" w:type="dxa"/>
          </w:tcPr>
          <w:p w14:paraId="69DF6CD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84**</w:t>
            </w:r>
          </w:p>
        </w:tc>
        <w:tc>
          <w:tcPr>
            <w:tcW w:w="850" w:type="dxa"/>
          </w:tcPr>
          <w:p w14:paraId="3B605F0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49*</w:t>
            </w:r>
          </w:p>
        </w:tc>
        <w:tc>
          <w:tcPr>
            <w:tcW w:w="851" w:type="dxa"/>
          </w:tcPr>
          <w:p w14:paraId="7B2B9731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  <w:tc>
          <w:tcPr>
            <w:tcW w:w="822" w:type="dxa"/>
          </w:tcPr>
          <w:p w14:paraId="52541D59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711**</w:t>
            </w:r>
          </w:p>
        </w:tc>
      </w:tr>
      <w:tr w:rsidR="00BD67D9" w:rsidRPr="0001041A" w14:paraId="7020EB18" w14:textId="77777777" w:rsidTr="00B32657">
        <w:tc>
          <w:tcPr>
            <w:tcW w:w="1529" w:type="dxa"/>
          </w:tcPr>
          <w:p w14:paraId="38DF8B00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21</w:t>
            </w:r>
          </w:p>
        </w:tc>
        <w:tc>
          <w:tcPr>
            <w:tcW w:w="879" w:type="dxa"/>
          </w:tcPr>
          <w:p w14:paraId="72E44BF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.352**</w:t>
            </w:r>
          </w:p>
        </w:tc>
        <w:tc>
          <w:tcPr>
            <w:tcW w:w="994" w:type="dxa"/>
          </w:tcPr>
          <w:p w14:paraId="3B42980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437**</w:t>
            </w:r>
          </w:p>
        </w:tc>
        <w:tc>
          <w:tcPr>
            <w:tcW w:w="851" w:type="dxa"/>
          </w:tcPr>
          <w:p w14:paraId="04CEE3A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850" w:type="dxa"/>
          </w:tcPr>
          <w:p w14:paraId="0FFFCCA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821" w:type="dxa"/>
          </w:tcPr>
          <w:p w14:paraId="635B778A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362**</w:t>
            </w:r>
          </w:p>
        </w:tc>
        <w:tc>
          <w:tcPr>
            <w:tcW w:w="879" w:type="dxa"/>
          </w:tcPr>
          <w:p w14:paraId="4705C48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.365**</w:t>
            </w:r>
          </w:p>
        </w:tc>
        <w:tc>
          <w:tcPr>
            <w:tcW w:w="994" w:type="dxa"/>
          </w:tcPr>
          <w:p w14:paraId="4351F96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452**</w:t>
            </w:r>
          </w:p>
        </w:tc>
        <w:tc>
          <w:tcPr>
            <w:tcW w:w="850" w:type="dxa"/>
          </w:tcPr>
          <w:p w14:paraId="3ADA2715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851" w:type="dxa"/>
          </w:tcPr>
          <w:p w14:paraId="5E1A26B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821" w:type="dxa"/>
          </w:tcPr>
          <w:p w14:paraId="2C4C55BC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378**</w:t>
            </w:r>
          </w:p>
        </w:tc>
        <w:tc>
          <w:tcPr>
            <w:tcW w:w="879" w:type="dxa"/>
          </w:tcPr>
          <w:p w14:paraId="0781CE9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.396**</w:t>
            </w:r>
          </w:p>
        </w:tc>
        <w:tc>
          <w:tcPr>
            <w:tcW w:w="993" w:type="dxa"/>
          </w:tcPr>
          <w:p w14:paraId="19DE25C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466**</w:t>
            </w:r>
          </w:p>
        </w:tc>
        <w:tc>
          <w:tcPr>
            <w:tcW w:w="850" w:type="dxa"/>
          </w:tcPr>
          <w:p w14:paraId="7A5D3237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91</w:t>
            </w:r>
          </w:p>
        </w:tc>
        <w:tc>
          <w:tcPr>
            <w:tcW w:w="851" w:type="dxa"/>
          </w:tcPr>
          <w:p w14:paraId="645C54C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822" w:type="dxa"/>
          </w:tcPr>
          <w:p w14:paraId="452D263E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394**</w:t>
            </w:r>
          </w:p>
        </w:tc>
      </w:tr>
      <w:tr w:rsidR="00BD67D9" w:rsidRPr="0001041A" w14:paraId="104257FD" w14:textId="77777777" w:rsidTr="00B32657">
        <w:tc>
          <w:tcPr>
            <w:tcW w:w="1529" w:type="dxa"/>
          </w:tcPr>
          <w:p w14:paraId="39E7D801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879" w:type="dxa"/>
          </w:tcPr>
          <w:p w14:paraId="0E56619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2EA1B9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A3266B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9B9761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4E0B4BB7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22647F67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047856A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A216E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055262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1DA6AE7F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1E80F45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429610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7D0E35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96E2F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118E0429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7D9" w:rsidRPr="0001041A" w14:paraId="2F5DE5D7" w14:textId="77777777" w:rsidTr="00B32657">
        <w:tc>
          <w:tcPr>
            <w:tcW w:w="1529" w:type="dxa"/>
          </w:tcPr>
          <w:p w14:paraId="5C363623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2</w:t>
            </w:r>
          </w:p>
        </w:tc>
        <w:tc>
          <w:tcPr>
            <w:tcW w:w="879" w:type="dxa"/>
          </w:tcPr>
          <w:p w14:paraId="26C7C385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364**</w:t>
            </w:r>
          </w:p>
        </w:tc>
        <w:tc>
          <w:tcPr>
            <w:tcW w:w="994" w:type="dxa"/>
          </w:tcPr>
          <w:p w14:paraId="58A480E2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09</w:t>
            </w:r>
          </w:p>
        </w:tc>
        <w:tc>
          <w:tcPr>
            <w:tcW w:w="851" w:type="dxa"/>
          </w:tcPr>
          <w:p w14:paraId="39F1477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.763**</w:t>
            </w:r>
          </w:p>
        </w:tc>
        <w:tc>
          <w:tcPr>
            <w:tcW w:w="850" w:type="dxa"/>
          </w:tcPr>
          <w:p w14:paraId="784EEF7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89</w:t>
            </w:r>
          </w:p>
        </w:tc>
        <w:tc>
          <w:tcPr>
            <w:tcW w:w="821" w:type="dxa"/>
          </w:tcPr>
          <w:p w14:paraId="07450578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55**</w:t>
            </w:r>
          </w:p>
        </w:tc>
        <w:tc>
          <w:tcPr>
            <w:tcW w:w="879" w:type="dxa"/>
          </w:tcPr>
          <w:p w14:paraId="7DEF7547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381**</w:t>
            </w:r>
          </w:p>
        </w:tc>
        <w:tc>
          <w:tcPr>
            <w:tcW w:w="994" w:type="dxa"/>
          </w:tcPr>
          <w:p w14:paraId="667316D5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850" w:type="dxa"/>
          </w:tcPr>
          <w:p w14:paraId="683FD4E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.782**</w:t>
            </w:r>
          </w:p>
        </w:tc>
        <w:tc>
          <w:tcPr>
            <w:tcW w:w="851" w:type="dxa"/>
          </w:tcPr>
          <w:p w14:paraId="73D76E7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821" w:type="dxa"/>
          </w:tcPr>
          <w:p w14:paraId="2AB6CA0A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47**</w:t>
            </w:r>
          </w:p>
        </w:tc>
        <w:tc>
          <w:tcPr>
            <w:tcW w:w="879" w:type="dxa"/>
          </w:tcPr>
          <w:p w14:paraId="4171BB9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362**</w:t>
            </w:r>
          </w:p>
        </w:tc>
        <w:tc>
          <w:tcPr>
            <w:tcW w:w="993" w:type="dxa"/>
          </w:tcPr>
          <w:p w14:paraId="4337A25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234*</w:t>
            </w:r>
          </w:p>
        </w:tc>
        <w:tc>
          <w:tcPr>
            <w:tcW w:w="850" w:type="dxa"/>
          </w:tcPr>
          <w:p w14:paraId="485CE7A9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.7</w:t>
            </w:r>
            <w:r w:rsidR="00B32657"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95</w:t>
            </w: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**</w:t>
            </w:r>
          </w:p>
        </w:tc>
        <w:tc>
          <w:tcPr>
            <w:tcW w:w="851" w:type="dxa"/>
          </w:tcPr>
          <w:p w14:paraId="2F300D5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22" w:type="dxa"/>
          </w:tcPr>
          <w:p w14:paraId="617DBA38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67D9" w:rsidRPr="0001041A" w14:paraId="523F5DD9" w14:textId="77777777" w:rsidTr="00B32657">
        <w:tc>
          <w:tcPr>
            <w:tcW w:w="1529" w:type="dxa"/>
          </w:tcPr>
          <w:p w14:paraId="4047275F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SS-21 4</w:t>
            </w:r>
          </w:p>
        </w:tc>
        <w:tc>
          <w:tcPr>
            <w:tcW w:w="879" w:type="dxa"/>
          </w:tcPr>
          <w:p w14:paraId="04BE3F2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28**</w:t>
            </w:r>
          </w:p>
        </w:tc>
        <w:tc>
          <w:tcPr>
            <w:tcW w:w="994" w:type="dxa"/>
          </w:tcPr>
          <w:p w14:paraId="118A8F1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28*</w:t>
            </w:r>
          </w:p>
        </w:tc>
        <w:tc>
          <w:tcPr>
            <w:tcW w:w="851" w:type="dxa"/>
          </w:tcPr>
          <w:p w14:paraId="0BA14FB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27**</w:t>
            </w:r>
          </w:p>
        </w:tc>
        <w:tc>
          <w:tcPr>
            <w:tcW w:w="850" w:type="dxa"/>
          </w:tcPr>
          <w:p w14:paraId="467BBC7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821" w:type="dxa"/>
          </w:tcPr>
          <w:p w14:paraId="13FA797A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491**</w:t>
            </w:r>
          </w:p>
        </w:tc>
        <w:tc>
          <w:tcPr>
            <w:tcW w:w="879" w:type="dxa"/>
          </w:tcPr>
          <w:p w14:paraId="0B12F90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46**</w:t>
            </w:r>
          </w:p>
        </w:tc>
        <w:tc>
          <w:tcPr>
            <w:tcW w:w="994" w:type="dxa"/>
          </w:tcPr>
          <w:p w14:paraId="71E8C58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26*</w:t>
            </w:r>
          </w:p>
        </w:tc>
        <w:tc>
          <w:tcPr>
            <w:tcW w:w="850" w:type="dxa"/>
          </w:tcPr>
          <w:p w14:paraId="09EFB90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39**</w:t>
            </w:r>
          </w:p>
        </w:tc>
        <w:tc>
          <w:tcPr>
            <w:tcW w:w="851" w:type="dxa"/>
          </w:tcPr>
          <w:p w14:paraId="4C99C5F7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821" w:type="dxa"/>
          </w:tcPr>
          <w:p w14:paraId="424C63B4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488**</w:t>
            </w:r>
          </w:p>
        </w:tc>
        <w:tc>
          <w:tcPr>
            <w:tcW w:w="879" w:type="dxa"/>
          </w:tcPr>
          <w:p w14:paraId="0799DB7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68**</w:t>
            </w:r>
          </w:p>
        </w:tc>
        <w:tc>
          <w:tcPr>
            <w:tcW w:w="993" w:type="dxa"/>
          </w:tcPr>
          <w:p w14:paraId="34852D5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742A070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12</w:t>
            </w: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**</w:t>
            </w:r>
          </w:p>
        </w:tc>
        <w:tc>
          <w:tcPr>
            <w:tcW w:w="851" w:type="dxa"/>
          </w:tcPr>
          <w:p w14:paraId="0B5D556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22" w:type="dxa"/>
          </w:tcPr>
          <w:p w14:paraId="16A1A4E3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67D9" w:rsidRPr="0001041A" w14:paraId="6DF7B2D4" w14:textId="77777777" w:rsidTr="00B32657">
        <w:tc>
          <w:tcPr>
            <w:tcW w:w="1529" w:type="dxa"/>
          </w:tcPr>
          <w:p w14:paraId="64002F50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7</w:t>
            </w:r>
          </w:p>
        </w:tc>
        <w:tc>
          <w:tcPr>
            <w:tcW w:w="879" w:type="dxa"/>
          </w:tcPr>
          <w:p w14:paraId="7623F5F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403**</w:t>
            </w:r>
          </w:p>
        </w:tc>
        <w:tc>
          <w:tcPr>
            <w:tcW w:w="994" w:type="dxa"/>
          </w:tcPr>
          <w:p w14:paraId="5C9FDFC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851" w:type="dxa"/>
          </w:tcPr>
          <w:p w14:paraId="7C5856B7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796**</w:t>
            </w:r>
          </w:p>
        </w:tc>
        <w:tc>
          <w:tcPr>
            <w:tcW w:w="850" w:type="dxa"/>
          </w:tcPr>
          <w:p w14:paraId="640395A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821" w:type="dxa"/>
          </w:tcPr>
          <w:p w14:paraId="789011BC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82**</w:t>
            </w:r>
          </w:p>
        </w:tc>
        <w:tc>
          <w:tcPr>
            <w:tcW w:w="879" w:type="dxa"/>
          </w:tcPr>
          <w:p w14:paraId="4A0547B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421**</w:t>
            </w:r>
          </w:p>
        </w:tc>
        <w:tc>
          <w:tcPr>
            <w:tcW w:w="994" w:type="dxa"/>
          </w:tcPr>
          <w:p w14:paraId="479E13F9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850" w:type="dxa"/>
          </w:tcPr>
          <w:p w14:paraId="16710A0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811**</w:t>
            </w:r>
          </w:p>
        </w:tc>
        <w:tc>
          <w:tcPr>
            <w:tcW w:w="851" w:type="dxa"/>
          </w:tcPr>
          <w:p w14:paraId="099A8ED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821" w:type="dxa"/>
          </w:tcPr>
          <w:p w14:paraId="09661E28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701**</w:t>
            </w:r>
          </w:p>
        </w:tc>
        <w:tc>
          <w:tcPr>
            <w:tcW w:w="879" w:type="dxa"/>
          </w:tcPr>
          <w:p w14:paraId="2D9F8E6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413**</w:t>
            </w:r>
          </w:p>
        </w:tc>
        <w:tc>
          <w:tcPr>
            <w:tcW w:w="993" w:type="dxa"/>
          </w:tcPr>
          <w:p w14:paraId="5D2766F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0" w:type="dxa"/>
          </w:tcPr>
          <w:p w14:paraId="4BA56E7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8</w:t>
            </w:r>
            <w:r w:rsidR="00B32657"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3</w:t>
            </w: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**</w:t>
            </w:r>
          </w:p>
        </w:tc>
        <w:tc>
          <w:tcPr>
            <w:tcW w:w="851" w:type="dxa"/>
          </w:tcPr>
          <w:p w14:paraId="248AA9B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22" w:type="dxa"/>
          </w:tcPr>
          <w:p w14:paraId="769C8719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67D9" w:rsidRPr="0001041A" w14:paraId="51168B75" w14:textId="77777777" w:rsidTr="00B32657">
        <w:tc>
          <w:tcPr>
            <w:tcW w:w="1529" w:type="dxa"/>
          </w:tcPr>
          <w:p w14:paraId="52946CD2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9</w:t>
            </w:r>
          </w:p>
        </w:tc>
        <w:tc>
          <w:tcPr>
            <w:tcW w:w="879" w:type="dxa"/>
          </w:tcPr>
          <w:p w14:paraId="231F8D3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43**</w:t>
            </w:r>
          </w:p>
        </w:tc>
        <w:tc>
          <w:tcPr>
            <w:tcW w:w="994" w:type="dxa"/>
          </w:tcPr>
          <w:p w14:paraId="0C79DB37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47*</w:t>
            </w:r>
          </w:p>
        </w:tc>
        <w:tc>
          <w:tcPr>
            <w:tcW w:w="851" w:type="dxa"/>
          </w:tcPr>
          <w:p w14:paraId="39DB8B19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62**</w:t>
            </w:r>
          </w:p>
        </w:tc>
        <w:tc>
          <w:tcPr>
            <w:tcW w:w="850" w:type="dxa"/>
          </w:tcPr>
          <w:p w14:paraId="367407D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</w:tc>
        <w:tc>
          <w:tcPr>
            <w:tcW w:w="821" w:type="dxa"/>
          </w:tcPr>
          <w:p w14:paraId="1C5C8637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98**</w:t>
            </w:r>
          </w:p>
        </w:tc>
        <w:tc>
          <w:tcPr>
            <w:tcW w:w="879" w:type="dxa"/>
          </w:tcPr>
          <w:p w14:paraId="2495A2A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68**</w:t>
            </w:r>
          </w:p>
        </w:tc>
        <w:tc>
          <w:tcPr>
            <w:tcW w:w="994" w:type="dxa"/>
          </w:tcPr>
          <w:p w14:paraId="1B8EB79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34*</w:t>
            </w:r>
          </w:p>
        </w:tc>
        <w:tc>
          <w:tcPr>
            <w:tcW w:w="850" w:type="dxa"/>
          </w:tcPr>
          <w:p w14:paraId="4D26EA09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83**</w:t>
            </w:r>
          </w:p>
        </w:tc>
        <w:tc>
          <w:tcPr>
            <w:tcW w:w="851" w:type="dxa"/>
          </w:tcPr>
          <w:p w14:paraId="68ED399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821" w:type="dxa"/>
          </w:tcPr>
          <w:p w14:paraId="6FC7BD15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71**</w:t>
            </w:r>
          </w:p>
        </w:tc>
        <w:tc>
          <w:tcPr>
            <w:tcW w:w="879" w:type="dxa"/>
          </w:tcPr>
          <w:p w14:paraId="5CADBD4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77**</w:t>
            </w:r>
          </w:p>
        </w:tc>
        <w:tc>
          <w:tcPr>
            <w:tcW w:w="993" w:type="dxa"/>
          </w:tcPr>
          <w:p w14:paraId="1043F16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19904892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97</w:t>
            </w: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**</w:t>
            </w:r>
          </w:p>
        </w:tc>
        <w:tc>
          <w:tcPr>
            <w:tcW w:w="851" w:type="dxa"/>
          </w:tcPr>
          <w:p w14:paraId="4F3CC83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22" w:type="dxa"/>
          </w:tcPr>
          <w:p w14:paraId="69D95173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67D9" w:rsidRPr="0001041A" w14:paraId="2E996660" w14:textId="77777777" w:rsidTr="00B32657">
        <w:tc>
          <w:tcPr>
            <w:tcW w:w="1529" w:type="dxa"/>
          </w:tcPr>
          <w:p w14:paraId="68F0E9CF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15</w:t>
            </w:r>
          </w:p>
        </w:tc>
        <w:tc>
          <w:tcPr>
            <w:tcW w:w="879" w:type="dxa"/>
          </w:tcPr>
          <w:p w14:paraId="7D46900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99**</w:t>
            </w:r>
          </w:p>
        </w:tc>
        <w:tc>
          <w:tcPr>
            <w:tcW w:w="994" w:type="dxa"/>
          </w:tcPr>
          <w:p w14:paraId="1710309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851" w:type="dxa"/>
          </w:tcPr>
          <w:p w14:paraId="6325C961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61**</w:t>
            </w:r>
          </w:p>
        </w:tc>
        <w:tc>
          <w:tcPr>
            <w:tcW w:w="850" w:type="dxa"/>
          </w:tcPr>
          <w:p w14:paraId="3BAB7FF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821" w:type="dxa"/>
          </w:tcPr>
          <w:p w14:paraId="3D598FAF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11**</w:t>
            </w:r>
          </w:p>
        </w:tc>
        <w:tc>
          <w:tcPr>
            <w:tcW w:w="879" w:type="dxa"/>
          </w:tcPr>
          <w:p w14:paraId="2FE9FBB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15**</w:t>
            </w:r>
          </w:p>
        </w:tc>
        <w:tc>
          <w:tcPr>
            <w:tcW w:w="994" w:type="dxa"/>
          </w:tcPr>
          <w:p w14:paraId="3E69D4A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850" w:type="dxa"/>
          </w:tcPr>
          <w:p w14:paraId="7D10B1B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73**</w:t>
            </w:r>
          </w:p>
        </w:tc>
        <w:tc>
          <w:tcPr>
            <w:tcW w:w="851" w:type="dxa"/>
          </w:tcPr>
          <w:p w14:paraId="047F5EA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821" w:type="dxa"/>
          </w:tcPr>
          <w:p w14:paraId="255FE38C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26**</w:t>
            </w:r>
          </w:p>
        </w:tc>
        <w:tc>
          <w:tcPr>
            <w:tcW w:w="879" w:type="dxa"/>
          </w:tcPr>
          <w:p w14:paraId="6AA93D6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26**</w:t>
            </w:r>
          </w:p>
        </w:tc>
        <w:tc>
          <w:tcPr>
            <w:tcW w:w="993" w:type="dxa"/>
          </w:tcPr>
          <w:p w14:paraId="79A4DC6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0" w:type="dxa"/>
          </w:tcPr>
          <w:p w14:paraId="44A8224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84</w:t>
            </w: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**</w:t>
            </w:r>
          </w:p>
        </w:tc>
        <w:tc>
          <w:tcPr>
            <w:tcW w:w="851" w:type="dxa"/>
          </w:tcPr>
          <w:p w14:paraId="0138B78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22" w:type="dxa"/>
          </w:tcPr>
          <w:p w14:paraId="77E53118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67D9" w:rsidRPr="0001041A" w14:paraId="2FD6701F" w14:textId="77777777" w:rsidTr="00B32657">
        <w:tc>
          <w:tcPr>
            <w:tcW w:w="1529" w:type="dxa"/>
          </w:tcPr>
          <w:p w14:paraId="4DF92B3E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19</w:t>
            </w:r>
          </w:p>
        </w:tc>
        <w:tc>
          <w:tcPr>
            <w:tcW w:w="879" w:type="dxa"/>
          </w:tcPr>
          <w:p w14:paraId="6AFCD67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.432**</w:t>
            </w:r>
          </w:p>
        </w:tc>
        <w:tc>
          <w:tcPr>
            <w:tcW w:w="994" w:type="dxa"/>
          </w:tcPr>
          <w:p w14:paraId="00BC977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32*</w:t>
            </w:r>
          </w:p>
        </w:tc>
        <w:tc>
          <w:tcPr>
            <w:tcW w:w="851" w:type="dxa"/>
          </w:tcPr>
          <w:p w14:paraId="5E0C141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703**</w:t>
            </w:r>
          </w:p>
        </w:tc>
        <w:tc>
          <w:tcPr>
            <w:tcW w:w="850" w:type="dxa"/>
          </w:tcPr>
          <w:p w14:paraId="106B77F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821" w:type="dxa"/>
          </w:tcPr>
          <w:p w14:paraId="05E73513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22**</w:t>
            </w:r>
          </w:p>
        </w:tc>
        <w:tc>
          <w:tcPr>
            <w:tcW w:w="879" w:type="dxa"/>
          </w:tcPr>
          <w:p w14:paraId="11EBDFA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.457**</w:t>
            </w:r>
          </w:p>
        </w:tc>
        <w:tc>
          <w:tcPr>
            <w:tcW w:w="994" w:type="dxa"/>
          </w:tcPr>
          <w:p w14:paraId="20F0345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48*</w:t>
            </w:r>
          </w:p>
        </w:tc>
        <w:tc>
          <w:tcPr>
            <w:tcW w:w="850" w:type="dxa"/>
          </w:tcPr>
          <w:p w14:paraId="3A15585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714**</w:t>
            </w:r>
          </w:p>
        </w:tc>
        <w:tc>
          <w:tcPr>
            <w:tcW w:w="851" w:type="dxa"/>
          </w:tcPr>
          <w:p w14:paraId="5FEB77F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821" w:type="dxa"/>
          </w:tcPr>
          <w:p w14:paraId="676647EC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29**</w:t>
            </w:r>
          </w:p>
        </w:tc>
        <w:tc>
          <w:tcPr>
            <w:tcW w:w="879" w:type="dxa"/>
          </w:tcPr>
          <w:p w14:paraId="59E218F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.469**</w:t>
            </w:r>
          </w:p>
        </w:tc>
        <w:tc>
          <w:tcPr>
            <w:tcW w:w="993" w:type="dxa"/>
          </w:tcPr>
          <w:p w14:paraId="51E50C6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5B19C699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7</w:t>
            </w:r>
            <w:r w:rsidR="00B32657"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32</w:t>
            </w: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**</w:t>
            </w:r>
          </w:p>
        </w:tc>
        <w:tc>
          <w:tcPr>
            <w:tcW w:w="851" w:type="dxa"/>
          </w:tcPr>
          <w:p w14:paraId="06E4CD1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22" w:type="dxa"/>
          </w:tcPr>
          <w:p w14:paraId="129D190B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67D9" w:rsidRPr="0001041A" w14:paraId="56DE01B4" w14:textId="77777777" w:rsidTr="00B32657">
        <w:tc>
          <w:tcPr>
            <w:tcW w:w="1529" w:type="dxa"/>
          </w:tcPr>
          <w:p w14:paraId="509826C8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20</w:t>
            </w:r>
          </w:p>
        </w:tc>
        <w:tc>
          <w:tcPr>
            <w:tcW w:w="879" w:type="dxa"/>
          </w:tcPr>
          <w:p w14:paraId="7814B87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84**</w:t>
            </w:r>
          </w:p>
        </w:tc>
        <w:tc>
          <w:tcPr>
            <w:tcW w:w="994" w:type="dxa"/>
          </w:tcPr>
          <w:p w14:paraId="4DF5D06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</w:p>
        </w:tc>
        <w:tc>
          <w:tcPr>
            <w:tcW w:w="851" w:type="dxa"/>
          </w:tcPr>
          <w:p w14:paraId="6A49B0C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12**</w:t>
            </w:r>
          </w:p>
        </w:tc>
        <w:tc>
          <w:tcPr>
            <w:tcW w:w="850" w:type="dxa"/>
          </w:tcPr>
          <w:p w14:paraId="280E96B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821" w:type="dxa"/>
          </w:tcPr>
          <w:p w14:paraId="52B8793E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41**</w:t>
            </w:r>
          </w:p>
        </w:tc>
        <w:tc>
          <w:tcPr>
            <w:tcW w:w="879" w:type="dxa"/>
          </w:tcPr>
          <w:p w14:paraId="0A10110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01**</w:t>
            </w:r>
          </w:p>
        </w:tc>
        <w:tc>
          <w:tcPr>
            <w:tcW w:w="994" w:type="dxa"/>
          </w:tcPr>
          <w:p w14:paraId="256AC4D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850" w:type="dxa"/>
          </w:tcPr>
          <w:p w14:paraId="0C0D3609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69**</w:t>
            </w:r>
          </w:p>
        </w:tc>
        <w:tc>
          <w:tcPr>
            <w:tcW w:w="851" w:type="dxa"/>
          </w:tcPr>
          <w:p w14:paraId="71DE9BE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821" w:type="dxa"/>
          </w:tcPr>
          <w:p w14:paraId="04100CAB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37**</w:t>
            </w:r>
          </w:p>
        </w:tc>
        <w:tc>
          <w:tcPr>
            <w:tcW w:w="879" w:type="dxa"/>
          </w:tcPr>
          <w:p w14:paraId="76C2B97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38**</w:t>
            </w:r>
          </w:p>
        </w:tc>
        <w:tc>
          <w:tcPr>
            <w:tcW w:w="993" w:type="dxa"/>
          </w:tcPr>
          <w:p w14:paraId="2752C12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850" w:type="dxa"/>
          </w:tcPr>
          <w:p w14:paraId="2CC9FAB9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82</w:t>
            </w: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**</w:t>
            </w:r>
          </w:p>
        </w:tc>
        <w:tc>
          <w:tcPr>
            <w:tcW w:w="851" w:type="dxa"/>
          </w:tcPr>
          <w:p w14:paraId="5BA44C1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822" w:type="dxa"/>
          </w:tcPr>
          <w:p w14:paraId="49081A19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D67D9" w:rsidRPr="0001041A" w14:paraId="55EE1019" w14:textId="77777777" w:rsidTr="00B32657">
        <w:tc>
          <w:tcPr>
            <w:tcW w:w="1529" w:type="dxa"/>
          </w:tcPr>
          <w:p w14:paraId="1DF44151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879" w:type="dxa"/>
          </w:tcPr>
          <w:p w14:paraId="3E7A7B9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7BE5494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38B2F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373BF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2A05864C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30FDD13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145059B7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8E8B6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C8805E1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29565970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70B1E93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44CC06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7E8FD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560927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14DF4F33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7D9" w:rsidRPr="0001041A" w14:paraId="716A0AD4" w14:textId="77777777" w:rsidTr="00B32657">
        <w:tc>
          <w:tcPr>
            <w:tcW w:w="1529" w:type="dxa"/>
          </w:tcPr>
          <w:p w14:paraId="28EC6E3E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1</w:t>
            </w:r>
          </w:p>
        </w:tc>
        <w:tc>
          <w:tcPr>
            <w:tcW w:w="879" w:type="dxa"/>
          </w:tcPr>
          <w:p w14:paraId="114E0E3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13**</w:t>
            </w:r>
          </w:p>
        </w:tc>
        <w:tc>
          <w:tcPr>
            <w:tcW w:w="994" w:type="dxa"/>
          </w:tcPr>
          <w:p w14:paraId="7A84886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851" w:type="dxa"/>
          </w:tcPr>
          <w:p w14:paraId="4971E69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53</w:t>
            </w:r>
          </w:p>
        </w:tc>
        <w:tc>
          <w:tcPr>
            <w:tcW w:w="850" w:type="dxa"/>
          </w:tcPr>
          <w:p w14:paraId="31A8A6A5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96**</w:t>
            </w:r>
          </w:p>
        </w:tc>
        <w:tc>
          <w:tcPr>
            <w:tcW w:w="821" w:type="dxa"/>
          </w:tcPr>
          <w:p w14:paraId="2E0DD5B8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57**</w:t>
            </w:r>
          </w:p>
        </w:tc>
        <w:tc>
          <w:tcPr>
            <w:tcW w:w="879" w:type="dxa"/>
          </w:tcPr>
          <w:p w14:paraId="63CCBC2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42**</w:t>
            </w:r>
          </w:p>
        </w:tc>
        <w:tc>
          <w:tcPr>
            <w:tcW w:w="994" w:type="dxa"/>
          </w:tcPr>
          <w:p w14:paraId="405AE282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850" w:type="dxa"/>
          </w:tcPr>
          <w:p w14:paraId="79B073D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43</w:t>
            </w:r>
          </w:p>
        </w:tc>
        <w:tc>
          <w:tcPr>
            <w:tcW w:w="851" w:type="dxa"/>
          </w:tcPr>
          <w:p w14:paraId="0159A89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88**</w:t>
            </w:r>
          </w:p>
        </w:tc>
        <w:tc>
          <w:tcPr>
            <w:tcW w:w="821" w:type="dxa"/>
          </w:tcPr>
          <w:p w14:paraId="67A4C75F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45**</w:t>
            </w:r>
          </w:p>
        </w:tc>
        <w:tc>
          <w:tcPr>
            <w:tcW w:w="879" w:type="dxa"/>
          </w:tcPr>
          <w:p w14:paraId="37817BA7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</w:t>
            </w:r>
            <w:r w:rsidR="00B32657"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</w:tcPr>
          <w:p w14:paraId="7D71896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215*</w:t>
            </w:r>
          </w:p>
        </w:tc>
        <w:tc>
          <w:tcPr>
            <w:tcW w:w="850" w:type="dxa"/>
          </w:tcPr>
          <w:p w14:paraId="07B26A61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851" w:type="dxa"/>
          </w:tcPr>
          <w:p w14:paraId="62A7B2E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88**</w:t>
            </w:r>
          </w:p>
        </w:tc>
        <w:tc>
          <w:tcPr>
            <w:tcW w:w="822" w:type="dxa"/>
          </w:tcPr>
          <w:p w14:paraId="56861896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45**</w:t>
            </w:r>
          </w:p>
        </w:tc>
      </w:tr>
      <w:tr w:rsidR="00BD67D9" w:rsidRPr="0001041A" w14:paraId="26C276D9" w14:textId="77777777" w:rsidTr="00B32657">
        <w:tc>
          <w:tcPr>
            <w:tcW w:w="1529" w:type="dxa"/>
          </w:tcPr>
          <w:p w14:paraId="0C2E6D24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6</w:t>
            </w:r>
          </w:p>
        </w:tc>
        <w:tc>
          <w:tcPr>
            <w:tcW w:w="879" w:type="dxa"/>
          </w:tcPr>
          <w:p w14:paraId="6C1DB6F2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.452**</w:t>
            </w:r>
          </w:p>
        </w:tc>
        <w:tc>
          <w:tcPr>
            <w:tcW w:w="994" w:type="dxa"/>
          </w:tcPr>
          <w:p w14:paraId="4B005CF2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851" w:type="dxa"/>
          </w:tcPr>
          <w:p w14:paraId="67FA93A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52*</w:t>
            </w:r>
          </w:p>
        </w:tc>
        <w:tc>
          <w:tcPr>
            <w:tcW w:w="850" w:type="dxa"/>
          </w:tcPr>
          <w:p w14:paraId="12FEF1B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801**</w:t>
            </w:r>
          </w:p>
        </w:tc>
        <w:tc>
          <w:tcPr>
            <w:tcW w:w="821" w:type="dxa"/>
          </w:tcPr>
          <w:p w14:paraId="598BCBFA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88**</w:t>
            </w:r>
          </w:p>
        </w:tc>
        <w:tc>
          <w:tcPr>
            <w:tcW w:w="879" w:type="dxa"/>
          </w:tcPr>
          <w:p w14:paraId="631D0F22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.476**</w:t>
            </w:r>
          </w:p>
        </w:tc>
        <w:tc>
          <w:tcPr>
            <w:tcW w:w="994" w:type="dxa"/>
          </w:tcPr>
          <w:p w14:paraId="6CDA78F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850" w:type="dxa"/>
          </w:tcPr>
          <w:p w14:paraId="145FB855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47*</w:t>
            </w:r>
          </w:p>
        </w:tc>
        <w:tc>
          <w:tcPr>
            <w:tcW w:w="851" w:type="dxa"/>
          </w:tcPr>
          <w:p w14:paraId="372F60A2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816**</w:t>
            </w:r>
          </w:p>
        </w:tc>
        <w:tc>
          <w:tcPr>
            <w:tcW w:w="821" w:type="dxa"/>
          </w:tcPr>
          <w:p w14:paraId="2F9AF2D5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702**</w:t>
            </w:r>
          </w:p>
        </w:tc>
        <w:tc>
          <w:tcPr>
            <w:tcW w:w="879" w:type="dxa"/>
          </w:tcPr>
          <w:p w14:paraId="66628FE5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.4</w:t>
            </w:r>
            <w:r w:rsidR="00B32657"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</w:tcPr>
          <w:p w14:paraId="6E373F12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0" w:type="dxa"/>
          </w:tcPr>
          <w:p w14:paraId="587B918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178B730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816**</w:t>
            </w:r>
          </w:p>
        </w:tc>
        <w:tc>
          <w:tcPr>
            <w:tcW w:w="822" w:type="dxa"/>
          </w:tcPr>
          <w:p w14:paraId="5BC81B0C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702**</w:t>
            </w:r>
          </w:p>
        </w:tc>
      </w:tr>
      <w:tr w:rsidR="00BD67D9" w:rsidRPr="0001041A" w14:paraId="48751FB5" w14:textId="77777777" w:rsidTr="00B32657">
        <w:tc>
          <w:tcPr>
            <w:tcW w:w="1529" w:type="dxa"/>
          </w:tcPr>
          <w:p w14:paraId="0D56345C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8</w:t>
            </w:r>
          </w:p>
        </w:tc>
        <w:tc>
          <w:tcPr>
            <w:tcW w:w="879" w:type="dxa"/>
          </w:tcPr>
          <w:p w14:paraId="3F23528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36**</w:t>
            </w:r>
          </w:p>
        </w:tc>
        <w:tc>
          <w:tcPr>
            <w:tcW w:w="994" w:type="dxa"/>
          </w:tcPr>
          <w:p w14:paraId="4921420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31</w:t>
            </w:r>
          </w:p>
        </w:tc>
        <w:tc>
          <w:tcPr>
            <w:tcW w:w="851" w:type="dxa"/>
          </w:tcPr>
          <w:p w14:paraId="1BF0047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850" w:type="dxa"/>
          </w:tcPr>
          <w:p w14:paraId="61E7A929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82**</w:t>
            </w:r>
          </w:p>
        </w:tc>
        <w:tc>
          <w:tcPr>
            <w:tcW w:w="821" w:type="dxa"/>
          </w:tcPr>
          <w:p w14:paraId="0F516DA1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32**</w:t>
            </w:r>
          </w:p>
        </w:tc>
        <w:tc>
          <w:tcPr>
            <w:tcW w:w="879" w:type="dxa"/>
          </w:tcPr>
          <w:p w14:paraId="41E763E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21**</w:t>
            </w:r>
          </w:p>
        </w:tc>
        <w:tc>
          <w:tcPr>
            <w:tcW w:w="994" w:type="dxa"/>
          </w:tcPr>
          <w:p w14:paraId="64F0410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850" w:type="dxa"/>
          </w:tcPr>
          <w:p w14:paraId="6FFC6909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851" w:type="dxa"/>
          </w:tcPr>
          <w:p w14:paraId="41566BE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74**</w:t>
            </w:r>
          </w:p>
        </w:tc>
        <w:tc>
          <w:tcPr>
            <w:tcW w:w="821" w:type="dxa"/>
          </w:tcPr>
          <w:p w14:paraId="2B75D9C7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21**</w:t>
            </w:r>
          </w:p>
        </w:tc>
        <w:tc>
          <w:tcPr>
            <w:tcW w:w="879" w:type="dxa"/>
          </w:tcPr>
          <w:p w14:paraId="633079D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</w:t>
            </w:r>
            <w:r w:rsidR="00B32657"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</w:tcPr>
          <w:p w14:paraId="55BFF391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</w:tcPr>
          <w:p w14:paraId="3FEFEB2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721DED9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74**</w:t>
            </w:r>
          </w:p>
        </w:tc>
        <w:tc>
          <w:tcPr>
            <w:tcW w:w="822" w:type="dxa"/>
          </w:tcPr>
          <w:p w14:paraId="0130CEAB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21**</w:t>
            </w:r>
          </w:p>
        </w:tc>
      </w:tr>
      <w:tr w:rsidR="00BD67D9" w:rsidRPr="0001041A" w14:paraId="1C7DE3BE" w14:textId="77777777" w:rsidTr="00B32657">
        <w:tc>
          <w:tcPr>
            <w:tcW w:w="1529" w:type="dxa"/>
          </w:tcPr>
          <w:p w14:paraId="504E3553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11</w:t>
            </w:r>
          </w:p>
        </w:tc>
        <w:tc>
          <w:tcPr>
            <w:tcW w:w="879" w:type="dxa"/>
          </w:tcPr>
          <w:p w14:paraId="63609CE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57**</w:t>
            </w:r>
          </w:p>
        </w:tc>
        <w:tc>
          <w:tcPr>
            <w:tcW w:w="994" w:type="dxa"/>
          </w:tcPr>
          <w:p w14:paraId="0C70050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41*</w:t>
            </w:r>
          </w:p>
        </w:tc>
        <w:tc>
          <w:tcPr>
            <w:tcW w:w="851" w:type="dxa"/>
          </w:tcPr>
          <w:p w14:paraId="407E102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850" w:type="dxa"/>
          </w:tcPr>
          <w:p w14:paraId="3F3F430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59**</w:t>
            </w:r>
          </w:p>
        </w:tc>
        <w:tc>
          <w:tcPr>
            <w:tcW w:w="821" w:type="dxa"/>
          </w:tcPr>
          <w:p w14:paraId="78FB0B40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25**</w:t>
            </w:r>
          </w:p>
        </w:tc>
        <w:tc>
          <w:tcPr>
            <w:tcW w:w="879" w:type="dxa"/>
          </w:tcPr>
          <w:p w14:paraId="51EBA0C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03**</w:t>
            </w:r>
          </w:p>
        </w:tc>
        <w:tc>
          <w:tcPr>
            <w:tcW w:w="994" w:type="dxa"/>
          </w:tcPr>
          <w:p w14:paraId="5784600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33*</w:t>
            </w:r>
          </w:p>
        </w:tc>
        <w:tc>
          <w:tcPr>
            <w:tcW w:w="850" w:type="dxa"/>
          </w:tcPr>
          <w:p w14:paraId="0C6546B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16*</w:t>
            </w:r>
          </w:p>
        </w:tc>
        <w:tc>
          <w:tcPr>
            <w:tcW w:w="851" w:type="dxa"/>
          </w:tcPr>
          <w:p w14:paraId="245771B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77**</w:t>
            </w:r>
          </w:p>
        </w:tc>
        <w:tc>
          <w:tcPr>
            <w:tcW w:w="821" w:type="dxa"/>
          </w:tcPr>
          <w:p w14:paraId="49B33886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12**</w:t>
            </w:r>
          </w:p>
        </w:tc>
        <w:tc>
          <w:tcPr>
            <w:tcW w:w="879" w:type="dxa"/>
          </w:tcPr>
          <w:p w14:paraId="7B8C56D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</w:t>
            </w:r>
            <w:r w:rsidR="00B32657"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</w:tcPr>
          <w:p w14:paraId="51ECD1C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0539487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851" w:type="dxa"/>
          </w:tcPr>
          <w:p w14:paraId="019DD06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77**</w:t>
            </w:r>
          </w:p>
        </w:tc>
        <w:tc>
          <w:tcPr>
            <w:tcW w:w="822" w:type="dxa"/>
          </w:tcPr>
          <w:p w14:paraId="1E50CAB9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12**</w:t>
            </w:r>
          </w:p>
        </w:tc>
      </w:tr>
      <w:tr w:rsidR="00BD67D9" w:rsidRPr="0001041A" w14:paraId="6872AF99" w14:textId="77777777" w:rsidTr="00B32657">
        <w:tc>
          <w:tcPr>
            <w:tcW w:w="1529" w:type="dxa"/>
          </w:tcPr>
          <w:p w14:paraId="2496A869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12</w:t>
            </w:r>
          </w:p>
        </w:tc>
        <w:tc>
          <w:tcPr>
            <w:tcW w:w="879" w:type="dxa"/>
          </w:tcPr>
          <w:p w14:paraId="42C77EB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63**</w:t>
            </w:r>
          </w:p>
        </w:tc>
        <w:tc>
          <w:tcPr>
            <w:tcW w:w="994" w:type="dxa"/>
          </w:tcPr>
          <w:p w14:paraId="7A54843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851" w:type="dxa"/>
          </w:tcPr>
          <w:p w14:paraId="1760F26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07</w:t>
            </w:r>
          </w:p>
        </w:tc>
        <w:tc>
          <w:tcPr>
            <w:tcW w:w="850" w:type="dxa"/>
          </w:tcPr>
          <w:p w14:paraId="7D40D4C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476**</w:t>
            </w:r>
          </w:p>
        </w:tc>
        <w:tc>
          <w:tcPr>
            <w:tcW w:w="821" w:type="dxa"/>
          </w:tcPr>
          <w:p w14:paraId="3B30A5D3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58**</w:t>
            </w:r>
          </w:p>
        </w:tc>
        <w:tc>
          <w:tcPr>
            <w:tcW w:w="879" w:type="dxa"/>
          </w:tcPr>
          <w:p w14:paraId="5456521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14**</w:t>
            </w:r>
          </w:p>
        </w:tc>
        <w:tc>
          <w:tcPr>
            <w:tcW w:w="994" w:type="dxa"/>
          </w:tcPr>
          <w:p w14:paraId="0E9900C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850" w:type="dxa"/>
          </w:tcPr>
          <w:p w14:paraId="1EC058E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  <w:tc>
          <w:tcPr>
            <w:tcW w:w="851" w:type="dxa"/>
          </w:tcPr>
          <w:p w14:paraId="541FFBC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05**</w:t>
            </w:r>
          </w:p>
        </w:tc>
        <w:tc>
          <w:tcPr>
            <w:tcW w:w="821" w:type="dxa"/>
          </w:tcPr>
          <w:p w14:paraId="6A0BA570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79**</w:t>
            </w:r>
          </w:p>
        </w:tc>
        <w:tc>
          <w:tcPr>
            <w:tcW w:w="879" w:type="dxa"/>
          </w:tcPr>
          <w:p w14:paraId="5BD69BD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</w:t>
            </w:r>
            <w:r w:rsidR="00B32657"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</w:tcPr>
          <w:p w14:paraId="5325855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850" w:type="dxa"/>
          </w:tcPr>
          <w:p w14:paraId="6179F6B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14:paraId="1EFB5BB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505**</w:t>
            </w:r>
          </w:p>
        </w:tc>
        <w:tc>
          <w:tcPr>
            <w:tcW w:w="822" w:type="dxa"/>
          </w:tcPr>
          <w:p w14:paraId="2BFB72DF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79**</w:t>
            </w:r>
          </w:p>
        </w:tc>
      </w:tr>
      <w:tr w:rsidR="00BD67D9" w:rsidRPr="0001041A" w14:paraId="2CEB26F8" w14:textId="77777777" w:rsidTr="00B32657">
        <w:tc>
          <w:tcPr>
            <w:tcW w:w="1529" w:type="dxa"/>
          </w:tcPr>
          <w:p w14:paraId="12C77194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t>DASS-21 14</w:t>
            </w:r>
          </w:p>
        </w:tc>
        <w:tc>
          <w:tcPr>
            <w:tcW w:w="879" w:type="dxa"/>
          </w:tcPr>
          <w:p w14:paraId="085CEAF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412**</w:t>
            </w:r>
          </w:p>
        </w:tc>
        <w:tc>
          <w:tcPr>
            <w:tcW w:w="994" w:type="dxa"/>
          </w:tcPr>
          <w:p w14:paraId="6FAE17E2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09</w:t>
            </w:r>
          </w:p>
        </w:tc>
        <w:tc>
          <w:tcPr>
            <w:tcW w:w="851" w:type="dxa"/>
          </w:tcPr>
          <w:p w14:paraId="04D72E5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43*</w:t>
            </w:r>
          </w:p>
        </w:tc>
        <w:tc>
          <w:tcPr>
            <w:tcW w:w="850" w:type="dxa"/>
          </w:tcPr>
          <w:p w14:paraId="4E1A89F7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.811**</w:t>
            </w:r>
          </w:p>
        </w:tc>
        <w:tc>
          <w:tcPr>
            <w:tcW w:w="821" w:type="dxa"/>
          </w:tcPr>
          <w:p w14:paraId="6B2B9CF3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62**</w:t>
            </w:r>
          </w:p>
        </w:tc>
        <w:tc>
          <w:tcPr>
            <w:tcW w:w="879" w:type="dxa"/>
          </w:tcPr>
          <w:p w14:paraId="0330F66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387**</w:t>
            </w:r>
          </w:p>
        </w:tc>
        <w:tc>
          <w:tcPr>
            <w:tcW w:w="994" w:type="dxa"/>
          </w:tcPr>
          <w:p w14:paraId="0869F5C9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850" w:type="dxa"/>
          </w:tcPr>
          <w:p w14:paraId="6406D91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52*</w:t>
            </w:r>
          </w:p>
        </w:tc>
        <w:tc>
          <w:tcPr>
            <w:tcW w:w="851" w:type="dxa"/>
          </w:tcPr>
          <w:p w14:paraId="75C42E1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.831**</w:t>
            </w:r>
          </w:p>
        </w:tc>
        <w:tc>
          <w:tcPr>
            <w:tcW w:w="821" w:type="dxa"/>
          </w:tcPr>
          <w:p w14:paraId="022980AD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96**</w:t>
            </w:r>
          </w:p>
        </w:tc>
        <w:tc>
          <w:tcPr>
            <w:tcW w:w="879" w:type="dxa"/>
          </w:tcPr>
          <w:p w14:paraId="0D3A2F9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3" w:type="dxa"/>
          </w:tcPr>
          <w:p w14:paraId="0C41477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0" w:type="dxa"/>
          </w:tcPr>
          <w:p w14:paraId="3F5EADB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</w:tcPr>
          <w:p w14:paraId="2E3BBAE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.831**</w:t>
            </w:r>
          </w:p>
        </w:tc>
        <w:tc>
          <w:tcPr>
            <w:tcW w:w="822" w:type="dxa"/>
          </w:tcPr>
          <w:p w14:paraId="447DE5F1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96**</w:t>
            </w:r>
          </w:p>
        </w:tc>
      </w:tr>
      <w:tr w:rsidR="00BD67D9" w:rsidRPr="0001041A" w14:paraId="7705B042" w14:textId="77777777" w:rsidTr="00B32657">
        <w:tc>
          <w:tcPr>
            <w:tcW w:w="1529" w:type="dxa"/>
          </w:tcPr>
          <w:p w14:paraId="5442B875" w14:textId="77777777" w:rsidR="00BD67D9" w:rsidRPr="00F004C5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04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SS-21 18</w:t>
            </w:r>
          </w:p>
        </w:tc>
        <w:tc>
          <w:tcPr>
            <w:tcW w:w="879" w:type="dxa"/>
          </w:tcPr>
          <w:p w14:paraId="1EAB3B7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.469**</w:t>
            </w:r>
          </w:p>
        </w:tc>
        <w:tc>
          <w:tcPr>
            <w:tcW w:w="994" w:type="dxa"/>
          </w:tcPr>
          <w:p w14:paraId="2A1531B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851" w:type="dxa"/>
          </w:tcPr>
          <w:p w14:paraId="0A208855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850" w:type="dxa"/>
          </w:tcPr>
          <w:p w14:paraId="1D1AD25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722**</w:t>
            </w:r>
          </w:p>
        </w:tc>
        <w:tc>
          <w:tcPr>
            <w:tcW w:w="821" w:type="dxa"/>
          </w:tcPr>
          <w:p w14:paraId="2904F714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41**</w:t>
            </w:r>
          </w:p>
        </w:tc>
        <w:tc>
          <w:tcPr>
            <w:tcW w:w="879" w:type="dxa"/>
          </w:tcPr>
          <w:p w14:paraId="3E878412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.445**</w:t>
            </w:r>
          </w:p>
        </w:tc>
        <w:tc>
          <w:tcPr>
            <w:tcW w:w="994" w:type="dxa"/>
          </w:tcPr>
          <w:p w14:paraId="6FE27D27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850" w:type="dxa"/>
          </w:tcPr>
          <w:p w14:paraId="5EE8407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851" w:type="dxa"/>
          </w:tcPr>
          <w:p w14:paraId="0EFE2CD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748**</w:t>
            </w:r>
          </w:p>
        </w:tc>
        <w:tc>
          <w:tcPr>
            <w:tcW w:w="821" w:type="dxa"/>
          </w:tcPr>
          <w:p w14:paraId="4809ECA5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53**</w:t>
            </w:r>
          </w:p>
        </w:tc>
        <w:tc>
          <w:tcPr>
            <w:tcW w:w="879" w:type="dxa"/>
          </w:tcPr>
          <w:p w14:paraId="3FC861E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.4</w:t>
            </w:r>
            <w:r w:rsidR="00B32657"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61</w:t>
            </w:r>
            <w:r w:rsidRPr="00B32657">
              <w:rPr>
                <w:rFonts w:ascii="Times New Roman" w:hAnsi="Times New Roman" w:cs="Times New Roman"/>
                <w:bCs/>
                <w:sz w:val="20"/>
                <w:szCs w:val="20"/>
              </w:rPr>
              <w:t>**</w:t>
            </w:r>
          </w:p>
        </w:tc>
        <w:tc>
          <w:tcPr>
            <w:tcW w:w="993" w:type="dxa"/>
          </w:tcPr>
          <w:p w14:paraId="05611E09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50" w:type="dxa"/>
          </w:tcPr>
          <w:p w14:paraId="79C9F271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32657" w:rsidRPr="00B32657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51" w:type="dxa"/>
          </w:tcPr>
          <w:p w14:paraId="5366DB9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326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.748**</w:t>
            </w:r>
          </w:p>
        </w:tc>
        <w:tc>
          <w:tcPr>
            <w:tcW w:w="822" w:type="dxa"/>
          </w:tcPr>
          <w:p w14:paraId="2C02806D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53**</w:t>
            </w:r>
          </w:p>
        </w:tc>
      </w:tr>
      <w:tr w:rsidR="00BD67D9" w:rsidRPr="0001041A" w14:paraId="39F370C4" w14:textId="77777777" w:rsidTr="00B32657">
        <w:tc>
          <w:tcPr>
            <w:tcW w:w="1529" w:type="dxa"/>
          </w:tcPr>
          <w:p w14:paraId="3047CBF0" w14:textId="77777777" w:rsidR="00BD67D9" w:rsidRPr="00212BFB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s</w:t>
            </w:r>
          </w:p>
        </w:tc>
        <w:tc>
          <w:tcPr>
            <w:tcW w:w="879" w:type="dxa"/>
          </w:tcPr>
          <w:p w14:paraId="4D6788A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</w:tcPr>
          <w:p w14:paraId="17F37AE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2BE4415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46CFD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1" w:type="dxa"/>
          </w:tcPr>
          <w:p w14:paraId="1FA14367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08A3926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</w:tcPr>
          <w:p w14:paraId="06340D9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F994E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D2F761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21" w:type="dxa"/>
          </w:tcPr>
          <w:p w14:paraId="12690F52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637D706A" w14:textId="77777777" w:rsidR="00BD67D9" w:rsidRPr="00B32657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E4E721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27CBA0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5FA2D5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69AA00F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BD67D9" w:rsidRPr="0001041A" w14:paraId="42734696" w14:textId="77777777" w:rsidTr="00B32657">
        <w:tc>
          <w:tcPr>
            <w:tcW w:w="1529" w:type="dxa"/>
          </w:tcPr>
          <w:p w14:paraId="4B39DB7B" w14:textId="77777777" w:rsidR="00BD67D9" w:rsidRPr="00212BFB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79" w:type="dxa"/>
          </w:tcPr>
          <w:p w14:paraId="05A5D41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</w:tcPr>
          <w:p w14:paraId="45C5C74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88**</w:t>
            </w:r>
          </w:p>
        </w:tc>
        <w:tc>
          <w:tcPr>
            <w:tcW w:w="851" w:type="dxa"/>
          </w:tcPr>
          <w:p w14:paraId="4F7BAC1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43**</w:t>
            </w:r>
          </w:p>
        </w:tc>
        <w:tc>
          <w:tcPr>
            <w:tcW w:w="850" w:type="dxa"/>
          </w:tcPr>
          <w:p w14:paraId="5686B7E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701**</w:t>
            </w:r>
          </w:p>
        </w:tc>
        <w:tc>
          <w:tcPr>
            <w:tcW w:w="821" w:type="dxa"/>
          </w:tcPr>
          <w:p w14:paraId="09497A20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62DEDE5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</w:tcPr>
          <w:p w14:paraId="1B056D3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714**</w:t>
            </w:r>
          </w:p>
        </w:tc>
        <w:tc>
          <w:tcPr>
            <w:tcW w:w="850" w:type="dxa"/>
          </w:tcPr>
          <w:p w14:paraId="3A3C22F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79**</w:t>
            </w:r>
          </w:p>
        </w:tc>
        <w:tc>
          <w:tcPr>
            <w:tcW w:w="851" w:type="dxa"/>
          </w:tcPr>
          <w:p w14:paraId="3015150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739**</w:t>
            </w:r>
          </w:p>
        </w:tc>
        <w:tc>
          <w:tcPr>
            <w:tcW w:w="821" w:type="dxa"/>
          </w:tcPr>
          <w:p w14:paraId="33D3633D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4F92E484" w14:textId="77777777" w:rsidR="00BD67D9" w:rsidRPr="00B32657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1556F1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594E9ED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727**</w:t>
            </w:r>
          </w:p>
        </w:tc>
        <w:tc>
          <w:tcPr>
            <w:tcW w:w="851" w:type="dxa"/>
          </w:tcPr>
          <w:p w14:paraId="4CDF17FE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91**</w:t>
            </w:r>
          </w:p>
        </w:tc>
        <w:tc>
          <w:tcPr>
            <w:tcW w:w="822" w:type="dxa"/>
          </w:tcPr>
          <w:p w14:paraId="25A83E85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752**</w:t>
            </w:r>
          </w:p>
        </w:tc>
      </w:tr>
      <w:tr w:rsidR="00BD67D9" w:rsidRPr="0001041A" w14:paraId="609B6716" w14:textId="77777777" w:rsidTr="00B32657">
        <w:tc>
          <w:tcPr>
            <w:tcW w:w="1529" w:type="dxa"/>
          </w:tcPr>
          <w:p w14:paraId="5B67D343" w14:textId="77777777" w:rsidR="00BD67D9" w:rsidRPr="00212BFB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879" w:type="dxa"/>
          </w:tcPr>
          <w:p w14:paraId="3920AB5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</w:tcPr>
          <w:p w14:paraId="35595DE7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0743D16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36**</w:t>
            </w:r>
          </w:p>
        </w:tc>
        <w:tc>
          <w:tcPr>
            <w:tcW w:w="850" w:type="dxa"/>
          </w:tcPr>
          <w:p w14:paraId="46584A7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74**</w:t>
            </w:r>
          </w:p>
        </w:tc>
        <w:tc>
          <w:tcPr>
            <w:tcW w:w="821" w:type="dxa"/>
          </w:tcPr>
          <w:p w14:paraId="442E5A8D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4154B574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</w:tcPr>
          <w:p w14:paraId="69C201F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D39231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64**</w:t>
            </w:r>
          </w:p>
        </w:tc>
        <w:tc>
          <w:tcPr>
            <w:tcW w:w="851" w:type="dxa"/>
          </w:tcPr>
          <w:p w14:paraId="199C33A0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97**</w:t>
            </w:r>
          </w:p>
        </w:tc>
        <w:tc>
          <w:tcPr>
            <w:tcW w:w="821" w:type="dxa"/>
          </w:tcPr>
          <w:p w14:paraId="18754217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65753256" w14:textId="77777777" w:rsidR="00BD67D9" w:rsidRPr="00B32657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C19001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625F71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985A4D8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89**</w:t>
            </w:r>
          </w:p>
        </w:tc>
        <w:tc>
          <w:tcPr>
            <w:tcW w:w="822" w:type="dxa"/>
          </w:tcPr>
          <w:p w14:paraId="5711CAB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608**</w:t>
            </w:r>
          </w:p>
        </w:tc>
      </w:tr>
      <w:tr w:rsidR="00BD67D9" w:rsidRPr="0001041A" w14:paraId="4EDEFB82" w14:textId="77777777" w:rsidTr="00B32657">
        <w:tc>
          <w:tcPr>
            <w:tcW w:w="1529" w:type="dxa"/>
          </w:tcPr>
          <w:p w14:paraId="44CE9A33" w14:textId="77777777" w:rsidR="00BD67D9" w:rsidRPr="00212BFB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879" w:type="dxa"/>
          </w:tcPr>
          <w:p w14:paraId="44FE5CE3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</w:tcPr>
          <w:p w14:paraId="6D3E3971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2EA11C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E768C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61**</w:t>
            </w:r>
          </w:p>
        </w:tc>
        <w:tc>
          <w:tcPr>
            <w:tcW w:w="821" w:type="dxa"/>
          </w:tcPr>
          <w:p w14:paraId="22AC0160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3BBD7A3F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</w:tcPr>
          <w:p w14:paraId="6F078977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319E7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999F15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88**</w:t>
            </w:r>
          </w:p>
        </w:tc>
        <w:tc>
          <w:tcPr>
            <w:tcW w:w="821" w:type="dxa"/>
          </w:tcPr>
          <w:p w14:paraId="0978F6FF" w14:textId="77777777" w:rsidR="00BD67D9" w:rsidRPr="00B32657" w:rsidRDefault="00BD67D9" w:rsidP="00BD67D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14:paraId="00A84C9D" w14:textId="77777777" w:rsidR="00BD67D9" w:rsidRPr="00B32657" w:rsidRDefault="00BD67D9" w:rsidP="00BD67D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38FCA72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4E566615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39723CB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38451FBA" w14:textId="77777777" w:rsidR="00BD67D9" w:rsidRPr="00B32657" w:rsidRDefault="00BD67D9" w:rsidP="00BD67D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657">
              <w:rPr>
                <w:rFonts w:ascii="Times New Roman" w:hAnsi="Times New Roman" w:cs="Times New Roman"/>
                <w:sz w:val="20"/>
                <w:szCs w:val="20"/>
              </w:rPr>
              <w:t>.593**</w:t>
            </w:r>
          </w:p>
        </w:tc>
      </w:tr>
    </w:tbl>
    <w:p w14:paraId="5B639B5E" w14:textId="77777777" w:rsidR="00F004C5" w:rsidRPr="00BF0ED0" w:rsidRDefault="00F004C5" w:rsidP="00F004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0ED0">
        <w:rPr>
          <w:rFonts w:ascii="Times New Roman" w:hAnsi="Times New Roman" w:cs="Times New Roman"/>
          <w:sz w:val="24"/>
          <w:szCs w:val="24"/>
        </w:rPr>
        <w:t xml:space="preserve">Note. </w:t>
      </w:r>
      <w:r w:rsidRPr="009D1621">
        <w:rPr>
          <w:rFonts w:ascii="Times New Roman" w:hAnsi="Times New Roman" w:cs="Times New Roman"/>
          <w:sz w:val="24"/>
          <w:szCs w:val="24"/>
        </w:rPr>
        <w:t xml:space="preserve">Values in bold indicate highest loading on that factor. </w:t>
      </w:r>
      <w:r w:rsidRPr="00BF0ED0">
        <w:rPr>
          <w:rFonts w:ascii="Times New Roman" w:hAnsi="Times New Roman" w:cs="Times New Roman"/>
          <w:sz w:val="24"/>
          <w:szCs w:val="24"/>
        </w:rPr>
        <w:t>Values underlined indicate intended factor. N = 89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0ED0">
        <w:rPr>
          <w:rFonts w:ascii="Times New Roman" w:hAnsi="Times New Roman" w:cs="Times New Roman"/>
          <w:sz w:val="24"/>
          <w:szCs w:val="24"/>
        </w:rPr>
        <w:t>* p &lt; .05; ** p &lt; .01.</w:t>
      </w:r>
    </w:p>
    <w:p w14:paraId="174C49A1" w14:textId="77777777" w:rsidR="0001041A" w:rsidRDefault="0001041A" w:rsidP="00212BFB">
      <w:pPr>
        <w:spacing w:after="0" w:line="480" w:lineRule="auto"/>
      </w:pPr>
    </w:p>
    <w:p w14:paraId="64B16F37" w14:textId="77777777" w:rsidR="0001041A" w:rsidRDefault="0001041A" w:rsidP="00212BFB">
      <w:pPr>
        <w:spacing w:after="0" w:line="480" w:lineRule="auto"/>
      </w:pPr>
    </w:p>
    <w:p w14:paraId="060486FF" w14:textId="77777777" w:rsidR="00B32657" w:rsidRDefault="00B32657" w:rsidP="00212BFB">
      <w:pPr>
        <w:spacing w:after="0" w:line="480" w:lineRule="auto"/>
      </w:pPr>
    </w:p>
    <w:p w14:paraId="76BB9B55" w14:textId="77777777" w:rsidR="00B32657" w:rsidRDefault="00B32657" w:rsidP="00212BFB">
      <w:pPr>
        <w:spacing w:after="0" w:line="480" w:lineRule="auto"/>
      </w:pPr>
    </w:p>
    <w:p w14:paraId="1642FCA6" w14:textId="77777777" w:rsidR="00B32657" w:rsidRDefault="00B32657" w:rsidP="00212BFB">
      <w:pPr>
        <w:spacing w:after="0" w:line="480" w:lineRule="auto"/>
      </w:pPr>
    </w:p>
    <w:p w14:paraId="22E32E05" w14:textId="77777777" w:rsidR="00B32657" w:rsidRDefault="00B32657" w:rsidP="00212BFB">
      <w:pPr>
        <w:spacing w:after="0" w:line="480" w:lineRule="auto"/>
      </w:pPr>
    </w:p>
    <w:p w14:paraId="006934C3" w14:textId="77777777" w:rsidR="00B32657" w:rsidRDefault="00B32657" w:rsidP="00212BFB">
      <w:pPr>
        <w:spacing w:after="0" w:line="480" w:lineRule="auto"/>
      </w:pPr>
    </w:p>
    <w:p w14:paraId="5F19C021" w14:textId="77777777" w:rsidR="00B32657" w:rsidRDefault="00B32657" w:rsidP="00212BFB">
      <w:pPr>
        <w:spacing w:after="0" w:line="480" w:lineRule="auto"/>
      </w:pPr>
    </w:p>
    <w:p w14:paraId="79ECA108" w14:textId="77777777" w:rsidR="00B32657" w:rsidRDefault="00B32657" w:rsidP="00212BFB">
      <w:pPr>
        <w:spacing w:after="0" w:line="480" w:lineRule="auto"/>
      </w:pPr>
    </w:p>
    <w:p w14:paraId="05EA9F7A" w14:textId="77777777" w:rsidR="00B32657" w:rsidRDefault="00B32657" w:rsidP="00212BFB">
      <w:pPr>
        <w:spacing w:after="0" w:line="480" w:lineRule="auto"/>
      </w:pPr>
    </w:p>
    <w:p w14:paraId="14F4D0A2" w14:textId="77777777" w:rsidR="0001041A" w:rsidRPr="00BF0ED0" w:rsidRDefault="0001041A" w:rsidP="0001041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F0ED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BF0ED0">
        <w:rPr>
          <w:rFonts w:ascii="Times New Roman" w:hAnsi="Times New Roman" w:cs="Times New Roman"/>
          <w:b/>
          <w:sz w:val="24"/>
          <w:szCs w:val="24"/>
        </w:rPr>
        <w:t>.</w:t>
      </w:r>
    </w:p>
    <w:p w14:paraId="0EF48B01" w14:textId="77777777" w:rsidR="0001041A" w:rsidRPr="00BF0ED0" w:rsidRDefault="0001041A" w:rsidP="0001041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BF0ED0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Parameter estimates and latent factor correlations for bifactor ESEM 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>sport type</w:t>
      </w:r>
      <w:r w:rsidRPr="00BF0ED0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invariance DASS-21 models</w:t>
      </w:r>
    </w:p>
    <w:tbl>
      <w:tblPr>
        <w:tblStyle w:val="TableGrid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417"/>
        <w:gridCol w:w="1276"/>
        <w:gridCol w:w="850"/>
        <w:gridCol w:w="1418"/>
        <w:gridCol w:w="1417"/>
        <w:gridCol w:w="1276"/>
        <w:gridCol w:w="1276"/>
        <w:gridCol w:w="822"/>
      </w:tblGrid>
      <w:tr w:rsidR="0001041A" w:rsidRPr="00BF0ED0" w14:paraId="49C89B99" w14:textId="77777777" w:rsidTr="00D65393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6856906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63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1AE5D8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620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DF06111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m</w:t>
            </w:r>
          </w:p>
        </w:tc>
      </w:tr>
      <w:tr w:rsidR="0001041A" w:rsidRPr="00BF0ED0" w14:paraId="76D3C73B" w14:textId="77777777" w:rsidTr="00D65393">
        <w:tc>
          <w:tcPr>
            <w:tcW w:w="1555" w:type="dxa"/>
            <w:tcBorders>
              <w:top w:val="single" w:sz="4" w:space="0" w:color="auto"/>
            </w:tcBorders>
          </w:tcPr>
          <w:p w14:paraId="30060EEE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778BD6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3C869B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04B782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00CFD7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324E3D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F0E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F0398C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DCA352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727D8B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4727E6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43D25355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F0E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1041A" w:rsidRPr="00BF0ED0" w14:paraId="09765859" w14:textId="77777777" w:rsidTr="00D65393">
        <w:tc>
          <w:tcPr>
            <w:tcW w:w="1555" w:type="dxa"/>
          </w:tcPr>
          <w:p w14:paraId="358F1D18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E5BE288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0E59D1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987BAB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CD39AB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2A3A34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0791B7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6DF57F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6FBEB6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F42116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DA62216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41A" w:rsidRPr="00BF0ED0" w14:paraId="4F2F1750" w14:textId="77777777" w:rsidTr="00D65393">
        <w:tc>
          <w:tcPr>
            <w:tcW w:w="1555" w:type="dxa"/>
          </w:tcPr>
          <w:p w14:paraId="1C280435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DASS-21 3</w:t>
            </w:r>
          </w:p>
        </w:tc>
        <w:tc>
          <w:tcPr>
            <w:tcW w:w="1417" w:type="dxa"/>
          </w:tcPr>
          <w:p w14:paraId="46362FBC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65393">
              <w:rPr>
                <w:rFonts w:ascii="Times New Roman" w:hAnsi="Times New Roman" w:cs="Times New Roman"/>
                <w:bCs/>
              </w:rPr>
              <w:t>.</w:t>
            </w:r>
            <w:r w:rsidR="00870D95" w:rsidRPr="00D65393">
              <w:rPr>
                <w:rFonts w:ascii="Times New Roman" w:hAnsi="Times New Roman" w:cs="Times New Roman"/>
                <w:bCs/>
              </w:rPr>
              <w:t>564</w:t>
            </w:r>
            <w:r w:rsidRPr="00D65393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8" w:type="dxa"/>
          </w:tcPr>
          <w:p w14:paraId="27D207E7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D65393">
              <w:rPr>
                <w:rFonts w:ascii="Times New Roman" w:hAnsi="Times New Roman" w:cs="Times New Roman"/>
                <w:b/>
                <w:u w:val="single"/>
              </w:rPr>
              <w:t>.6</w:t>
            </w:r>
            <w:r w:rsidR="00870D95" w:rsidRPr="00D65393">
              <w:rPr>
                <w:rFonts w:ascii="Times New Roman" w:hAnsi="Times New Roman" w:cs="Times New Roman"/>
                <w:b/>
                <w:u w:val="single"/>
              </w:rPr>
              <w:t>01</w:t>
            </w:r>
            <w:r w:rsidRPr="00D65393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1417" w:type="dxa"/>
          </w:tcPr>
          <w:p w14:paraId="3F860322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</w:t>
            </w:r>
            <w:r w:rsidR="00870D95" w:rsidRPr="00D65393">
              <w:rPr>
                <w:rFonts w:ascii="Times New Roman" w:hAnsi="Times New Roman" w:cs="Times New Roman"/>
              </w:rPr>
              <w:t>14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1332FD81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870D95" w:rsidRPr="00D6539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50" w:type="dxa"/>
          </w:tcPr>
          <w:p w14:paraId="263402A6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5</w:t>
            </w:r>
            <w:r w:rsidR="00870D95" w:rsidRPr="00D65393">
              <w:rPr>
                <w:rFonts w:ascii="Times New Roman" w:hAnsi="Times New Roman" w:cs="Times New Roman"/>
              </w:rPr>
              <w:t>17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34566A67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65393">
              <w:rPr>
                <w:rFonts w:ascii="Times New Roman" w:hAnsi="Times New Roman" w:cs="Times New Roman"/>
                <w:bCs/>
              </w:rPr>
              <w:t>.5</w:t>
            </w:r>
            <w:r w:rsidR="00305F36" w:rsidRPr="00D65393">
              <w:rPr>
                <w:rFonts w:ascii="Times New Roman" w:hAnsi="Times New Roman" w:cs="Times New Roman"/>
                <w:bCs/>
              </w:rPr>
              <w:t>9</w:t>
            </w:r>
            <w:r w:rsidR="00870D95" w:rsidRPr="00D65393">
              <w:rPr>
                <w:rFonts w:ascii="Times New Roman" w:hAnsi="Times New Roman" w:cs="Times New Roman"/>
                <w:bCs/>
              </w:rPr>
              <w:t>2</w:t>
            </w:r>
            <w:r w:rsidRPr="00D65393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7" w:type="dxa"/>
          </w:tcPr>
          <w:p w14:paraId="723CD1EC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D65393">
              <w:rPr>
                <w:rFonts w:ascii="Times New Roman" w:hAnsi="Times New Roman" w:cs="Times New Roman"/>
                <w:b/>
                <w:u w:val="single"/>
              </w:rPr>
              <w:t>.6</w:t>
            </w:r>
            <w:r w:rsidR="00305F36" w:rsidRPr="00D65393">
              <w:rPr>
                <w:rFonts w:ascii="Times New Roman" w:hAnsi="Times New Roman" w:cs="Times New Roman"/>
                <w:b/>
                <w:u w:val="single"/>
              </w:rPr>
              <w:t>97</w:t>
            </w:r>
            <w:r w:rsidRPr="00D65393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1276" w:type="dxa"/>
          </w:tcPr>
          <w:p w14:paraId="224E4924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</w:t>
            </w:r>
            <w:r w:rsidR="00305F36" w:rsidRPr="00D65393">
              <w:rPr>
                <w:rFonts w:ascii="Times New Roman" w:hAnsi="Times New Roman" w:cs="Times New Roman"/>
              </w:rPr>
              <w:t>77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3058AE0A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305F36" w:rsidRPr="00D65393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822" w:type="dxa"/>
          </w:tcPr>
          <w:p w14:paraId="551985CE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5</w:t>
            </w:r>
            <w:r w:rsidR="00305F36" w:rsidRPr="00D65393">
              <w:rPr>
                <w:rFonts w:ascii="Times New Roman" w:hAnsi="Times New Roman" w:cs="Times New Roman"/>
              </w:rPr>
              <w:t>63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45B5D4AA" w14:textId="77777777" w:rsidTr="00D65393">
        <w:tc>
          <w:tcPr>
            <w:tcW w:w="1555" w:type="dxa"/>
          </w:tcPr>
          <w:p w14:paraId="5C9E2BFB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3B0A26CF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7</w:t>
            </w:r>
            <w:r w:rsidR="00870D95" w:rsidRPr="00D65393">
              <w:rPr>
                <w:rFonts w:ascii="Times New Roman" w:hAnsi="Times New Roman" w:cs="Times New Roman"/>
                <w:b/>
                <w:bCs/>
              </w:rPr>
              <w:t>17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0F7F98E3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5</w:t>
            </w:r>
            <w:r w:rsidR="00870D95" w:rsidRPr="00D65393">
              <w:rPr>
                <w:rFonts w:ascii="Times New Roman" w:hAnsi="Times New Roman" w:cs="Times New Roman"/>
                <w:u w:val="single"/>
              </w:rPr>
              <w:t>36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417" w:type="dxa"/>
          </w:tcPr>
          <w:p w14:paraId="2D18ED18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870D95" w:rsidRPr="00D65393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276" w:type="dxa"/>
          </w:tcPr>
          <w:p w14:paraId="304C8723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870D95" w:rsidRPr="00D6539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50" w:type="dxa"/>
          </w:tcPr>
          <w:p w14:paraId="02E92641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5</w:t>
            </w:r>
            <w:r w:rsidR="00870D95" w:rsidRPr="00D65393">
              <w:rPr>
                <w:rFonts w:ascii="Times New Roman" w:hAnsi="Times New Roman" w:cs="Times New Roman"/>
              </w:rPr>
              <w:t>63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456D4B9A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</w:t>
            </w:r>
            <w:r w:rsidR="00305F36" w:rsidRPr="00D65393">
              <w:rPr>
                <w:rFonts w:ascii="Times New Roman" w:hAnsi="Times New Roman" w:cs="Times New Roman"/>
                <w:b/>
                <w:bCs/>
              </w:rPr>
              <w:t>804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0CFA3170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</w:t>
            </w:r>
            <w:r w:rsidR="00305F36" w:rsidRPr="00D65393">
              <w:rPr>
                <w:rFonts w:ascii="Times New Roman" w:hAnsi="Times New Roman" w:cs="Times New Roman"/>
                <w:u w:val="single"/>
              </w:rPr>
              <w:t>614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75473BAC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305F36" w:rsidRPr="00D65393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276" w:type="dxa"/>
          </w:tcPr>
          <w:p w14:paraId="48C93935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305F36" w:rsidRPr="00D65393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822" w:type="dxa"/>
          </w:tcPr>
          <w:p w14:paraId="6AA48CAE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6</w:t>
            </w:r>
            <w:r w:rsidR="00305F36" w:rsidRPr="00D65393">
              <w:rPr>
                <w:rFonts w:ascii="Times New Roman" w:hAnsi="Times New Roman" w:cs="Times New Roman"/>
              </w:rPr>
              <w:t>28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05596E59" w14:textId="77777777" w:rsidTr="00D65393">
        <w:tc>
          <w:tcPr>
            <w:tcW w:w="1555" w:type="dxa"/>
          </w:tcPr>
          <w:p w14:paraId="6BAC5559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4D531E22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</w:t>
            </w:r>
            <w:r w:rsidR="00870D95" w:rsidRPr="00D65393">
              <w:rPr>
                <w:rFonts w:ascii="Times New Roman" w:hAnsi="Times New Roman" w:cs="Times New Roman"/>
                <w:b/>
                <w:bCs/>
              </w:rPr>
              <w:t>689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08B7E049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5</w:t>
            </w:r>
            <w:r w:rsidR="00870D95" w:rsidRPr="00D65393">
              <w:rPr>
                <w:rFonts w:ascii="Times New Roman" w:hAnsi="Times New Roman" w:cs="Times New Roman"/>
                <w:u w:val="single"/>
              </w:rPr>
              <w:t>27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417" w:type="dxa"/>
          </w:tcPr>
          <w:p w14:paraId="11241382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870D95" w:rsidRPr="00D6539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</w:tcPr>
          <w:p w14:paraId="300D248A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870D95" w:rsidRPr="00D6539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</w:tcPr>
          <w:p w14:paraId="033F9276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5</w:t>
            </w:r>
            <w:r w:rsidR="00870D95" w:rsidRPr="00D65393">
              <w:rPr>
                <w:rFonts w:ascii="Times New Roman" w:hAnsi="Times New Roman" w:cs="Times New Roman"/>
              </w:rPr>
              <w:t>71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38E2618E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7</w:t>
            </w:r>
            <w:r w:rsidR="00305F36" w:rsidRPr="00D65393">
              <w:rPr>
                <w:rFonts w:ascii="Times New Roman" w:hAnsi="Times New Roman" w:cs="Times New Roman"/>
                <w:b/>
                <w:bCs/>
              </w:rPr>
              <w:t>87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5FC55044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</w:t>
            </w:r>
            <w:r w:rsidR="00305F36" w:rsidRPr="00D65393">
              <w:rPr>
                <w:rFonts w:ascii="Times New Roman" w:hAnsi="Times New Roman" w:cs="Times New Roman"/>
                <w:u w:val="single"/>
              </w:rPr>
              <w:t>627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2FA51CB7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305F36" w:rsidRPr="00D65393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6" w:type="dxa"/>
          </w:tcPr>
          <w:p w14:paraId="6C4B746A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305F36" w:rsidRPr="00D65393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22" w:type="dxa"/>
          </w:tcPr>
          <w:p w14:paraId="25BE01D7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6</w:t>
            </w:r>
            <w:r w:rsidR="00305F36" w:rsidRPr="00D65393">
              <w:rPr>
                <w:rFonts w:ascii="Times New Roman" w:hAnsi="Times New Roman" w:cs="Times New Roman"/>
              </w:rPr>
              <w:t>41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6E0FCED0" w14:textId="77777777" w:rsidTr="00D65393">
        <w:tc>
          <w:tcPr>
            <w:tcW w:w="1555" w:type="dxa"/>
          </w:tcPr>
          <w:p w14:paraId="52EB0C9F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1E5003C2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5</w:t>
            </w:r>
            <w:r w:rsidR="00870D95" w:rsidRPr="00D65393">
              <w:rPr>
                <w:rFonts w:ascii="Times New Roman" w:hAnsi="Times New Roman" w:cs="Times New Roman"/>
                <w:b/>
                <w:bCs/>
              </w:rPr>
              <w:t>24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7EACF4B3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4</w:t>
            </w:r>
            <w:r w:rsidR="00870D95" w:rsidRPr="00D65393">
              <w:rPr>
                <w:rFonts w:ascii="Times New Roman" w:hAnsi="Times New Roman" w:cs="Times New Roman"/>
                <w:u w:val="single"/>
              </w:rPr>
              <w:t>55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417" w:type="dxa"/>
          </w:tcPr>
          <w:p w14:paraId="4C348551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4</w:t>
            </w:r>
            <w:r w:rsidR="00870D95" w:rsidRPr="00D65393">
              <w:rPr>
                <w:rFonts w:ascii="Times New Roman" w:hAnsi="Times New Roman" w:cs="Times New Roman"/>
              </w:rPr>
              <w:t>7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15EB4BDF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870D95" w:rsidRPr="00D65393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850" w:type="dxa"/>
          </w:tcPr>
          <w:p w14:paraId="7ECA5C83" w14:textId="77777777" w:rsidR="0001041A" w:rsidRPr="00D65393" w:rsidRDefault="00870D95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512</w:t>
            </w:r>
            <w:r w:rsidR="0001041A"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344BF7C4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5</w:t>
            </w:r>
            <w:r w:rsidR="00305F36" w:rsidRPr="00D65393">
              <w:rPr>
                <w:rFonts w:ascii="Times New Roman" w:hAnsi="Times New Roman" w:cs="Times New Roman"/>
                <w:b/>
                <w:bCs/>
              </w:rPr>
              <w:t>99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616CDC83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5</w:t>
            </w:r>
            <w:r w:rsidR="00305F36" w:rsidRPr="00D65393">
              <w:rPr>
                <w:rFonts w:ascii="Times New Roman" w:hAnsi="Times New Roman" w:cs="Times New Roman"/>
                <w:u w:val="single"/>
              </w:rPr>
              <w:t>23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28548447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</w:t>
            </w:r>
            <w:r w:rsidR="00305F36" w:rsidRPr="00D65393">
              <w:rPr>
                <w:rFonts w:ascii="Times New Roman" w:hAnsi="Times New Roman" w:cs="Times New Roman"/>
              </w:rPr>
              <w:t>82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4D6366D8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305F36" w:rsidRPr="00D65393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822" w:type="dxa"/>
          </w:tcPr>
          <w:p w14:paraId="796D3825" w14:textId="77777777" w:rsidR="0001041A" w:rsidRPr="00D65393" w:rsidRDefault="00305F36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507</w:t>
            </w:r>
            <w:r w:rsidR="0001041A"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62BE094F" w14:textId="77777777" w:rsidTr="00D65393">
        <w:tc>
          <w:tcPr>
            <w:tcW w:w="1555" w:type="dxa"/>
          </w:tcPr>
          <w:p w14:paraId="6F7DE6A3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14:paraId="4C05FCC4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3</w:t>
            </w:r>
            <w:r w:rsidR="00870D95" w:rsidRPr="00D65393">
              <w:rPr>
                <w:rFonts w:ascii="Times New Roman" w:hAnsi="Times New Roman" w:cs="Times New Roman"/>
              </w:rPr>
              <w:t>72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1CBEC74B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65393">
              <w:rPr>
                <w:rFonts w:ascii="Times New Roman" w:hAnsi="Times New Roman" w:cs="Times New Roman"/>
                <w:b/>
                <w:bCs/>
                <w:u w:val="single"/>
              </w:rPr>
              <w:t>.</w:t>
            </w:r>
            <w:r w:rsidR="00870D95" w:rsidRPr="00D65393">
              <w:rPr>
                <w:rFonts w:ascii="Times New Roman" w:hAnsi="Times New Roman" w:cs="Times New Roman"/>
                <w:b/>
                <w:bCs/>
                <w:u w:val="single"/>
              </w:rPr>
              <w:t>692</w:t>
            </w:r>
            <w:r w:rsidRPr="00D65393">
              <w:rPr>
                <w:rFonts w:ascii="Times New Roman" w:hAnsi="Times New Roman" w:cs="Times New Roman"/>
                <w:b/>
                <w:bCs/>
                <w:u w:val="single"/>
              </w:rPr>
              <w:t>**</w:t>
            </w:r>
          </w:p>
        </w:tc>
        <w:tc>
          <w:tcPr>
            <w:tcW w:w="1417" w:type="dxa"/>
          </w:tcPr>
          <w:p w14:paraId="5DF044C9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870D95" w:rsidRPr="00D65393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276" w:type="dxa"/>
          </w:tcPr>
          <w:p w14:paraId="658BCA3A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870D95" w:rsidRPr="00D65393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850" w:type="dxa"/>
          </w:tcPr>
          <w:p w14:paraId="3EDA12E6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870D95" w:rsidRPr="00D65393">
              <w:rPr>
                <w:rFonts w:ascii="Times New Roman" w:hAnsi="Times New Roman" w:cs="Times New Roman"/>
              </w:rPr>
              <w:t>364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4F13D6BF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4</w:t>
            </w:r>
            <w:r w:rsidR="00305F36" w:rsidRPr="00D65393">
              <w:rPr>
                <w:rFonts w:ascii="Times New Roman" w:hAnsi="Times New Roman" w:cs="Times New Roman"/>
              </w:rPr>
              <w:t>46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</w:tcPr>
          <w:p w14:paraId="47224B62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65393">
              <w:rPr>
                <w:rFonts w:ascii="Times New Roman" w:hAnsi="Times New Roman" w:cs="Times New Roman"/>
                <w:b/>
                <w:bCs/>
                <w:u w:val="single"/>
              </w:rPr>
              <w:t>.7</w:t>
            </w:r>
            <w:r w:rsidR="00305F36" w:rsidRPr="00D65393">
              <w:rPr>
                <w:rFonts w:ascii="Times New Roman" w:hAnsi="Times New Roman" w:cs="Times New Roman"/>
                <w:b/>
                <w:bCs/>
                <w:u w:val="single"/>
              </w:rPr>
              <w:t>91</w:t>
            </w:r>
            <w:r w:rsidRPr="00D65393">
              <w:rPr>
                <w:rFonts w:ascii="Times New Roman" w:hAnsi="Times New Roman" w:cs="Times New Roman"/>
                <w:b/>
                <w:bCs/>
                <w:u w:val="single"/>
              </w:rPr>
              <w:t>**</w:t>
            </w:r>
          </w:p>
        </w:tc>
        <w:tc>
          <w:tcPr>
            <w:tcW w:w="1276" w:type="dxa"/>
          </w:tcPr>
          <w:p w14:paraId="09B2BAF5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305F36" w:rsidRPr="00D6539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76" w:type="dxa"/>
          </w:tcPr>
          <w:p w14:paraId="28BB0001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305F36" w:rsidRPr="00D6539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22" w:type="dxa"/>
          </w:tcPr>
          <w:p w14:paraId="28FBE647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3</w:t>
            </w:r>
            <w:r w:rsidR="00305F36" w:rsidRPr="00D65393">
              <w:rPr>
                <w:rFonts w:ascii="Times New Roman" w:hAnsi="Times New Roman" w:cs="Times New Roman"/>
              </w:rPr>
              <w:t>33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05842F0D" w14:textId="77777777" w:rsidTr="00D65393">
        <w:tc>
          <w:tcPr>
            <w:tcW w:w="1555" w:type="dxa"/>
          </w:tcPr>
          <w:p w14:paraId="2F77FB89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14:paraId="28F97676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</w:t>
            </w:r>
            <w:r w:rsidR="00870D95" w:rsidRPr="00D65393">
              <w:rPr>
                <w:rFonts w:ascii="Times New Roman" w:hAnsi="Times New Roman" w:cs="Times New Roman"/>
                <w:b/>
                <w:bCs/>
              </w:rPr>
              <w:t>764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05424F7B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5</w:t>
            </w:r>
            <w:r w:rsidR="00870D95" w:rsidRPr="00D65393">
              <w:rPr>
                <w:rFonts w:ascii="Times New Roman" w:hAnsi="Times New Roman" w:cs="Times New Roman"/>
                <w:u w:val="single"/>
              </w:rPr>
              <w:t>35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417" w:type="dxa"/>
          </w:tcPr>
          <w:p w14:paraId="5BEFE784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</w:t>
            </w:r>
            <w:r w:rsidR="00870D95" w:rsidRPr="00D65393">
              <w:rPr>
                <w:rFonts w:ascii="Times New Roman" w:hAnsi="Times New Roman" w:cs="Times New Roman"/>
              </w:rPr>
              <w:t>58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1D9197E2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870D95" w:rsidRPr="00D65393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850" w:type="dxa"/>
          </w:tcPr>
          <w:p w14:paraId="757C8646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870D95" w:rsidRPr="00D65393">
              <w:rPr>
                <w:rFonts w:ascii="Times New Roman" w:hAnsi="Times New Roman" w:cs="Times New Roman"/>
              </w:rPr>
              <w:t>588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45382F14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8</w:t>
            </w:r>
            <w:r w:rsidR="00305F36" w:rsidRPr="00D65393">
              <w:rPr>
                <w:rFonts w:ascii="Times New Roman" w:hAnsi="Times New Roman" w:cs="Times New Roman"/>
                <w:b/>
                <w:bCs/>
              </w:rPr>
              <w:t>74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1772F1A7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</w:t>
            </w:r>
            <w:r w:rsidR="00305F36" w:rsidRPr="00D65393">
              <w:rPr>
                <w:rFonts w:ascii="Times New Roman" w:hAnsi="Times New Roman" w:cs="Times New Roman"/>
                <w:u w:val="single"/>
              </w:rPr>
              <w:t>616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2FAD4FE9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</w:t>
            </w:r>
            <w:r w:rsidR="00305F36" w:rsidRPr="00D65393">
              <w:rPr>
                <w:rFonts w:ascii="Times New Roman" w:hAnsi="Times New Roman" w:cs="Times New Roman"/>
              </w:rPr>
              <w:t>44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26DF78FC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305F36" w:rsidRPr="00D65393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822" w:type="dxa"/>
          </w:tcPr>
          <w:p w14:paraId="66311F21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6</w:t>
            </w:r>
            <w:r w:rsidR="00305F36" w:rsidRPr="00D65393">
              <w:rPr>
                <w:rFonts w:ascii="Times New Roman" w:hAnsi="Times New Roman" w:cs="Times New Roman"/>
              </w:rPr>
              <w:t>47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3D1B4976" w14:textId="77777777" w:rsidTr="00D65393">
        <w:tc>
          <w:tcPr>
            <w:tcW w:w="1555" w:type="dxa"/>
          </w:tcPr>
          <w:p w14:paraId="3B0DB514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14:paraId="17E89251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48</w:t>
            </w:r>
            <w:r w:rsidR="00870D95" w:rsidRPr="00D65393">
              <w:rPr>
                <w:rFonts w:ascii="Times New Roman" w:hAnsi="Times New Roman" w:cs="Times New Roman"/>
                <w:b/>
                <w:bCs/>
              </w:rPr>
              <w:t>1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5041DCEE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</w:t>
            </w:r>
            <w:r w:rsidR="00870D95" w:rsidRPr="00D65393">
              <w:rPr>
                <w:rFonts w:ascii="Times New Roman" w:hAnsi="Times New Roman" w:cs="Times New Roman"/>
                <w:u w:val="single"/>
              </w:rPr>
              <w:t>421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417" w:type="dxa"/>
          </w:tcPr>
          <w:p w14:paraId="09C57673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870D95" w:rsidRPr="00D65393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276" w:type="dxa"/>
          </w:tcPr>
          <w:p w14:paraId="775DC109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870D95" w:rsidRPr="00D6539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50" w:type="dxa"/>
          </w:tcPr>
          <w:p w14:paraId="62C37D5D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5</w:t>
            </w:r>
            <w:r w:rsidR="00870D95" w:rsidRPr="00D65393">
              <w:rPr>
                <w:rFonts w:ascii="Times New Roman" w:hAnsi="Times New Roman" w:cs="Times New Roman"/>
              </w:rPr>
              <w:t>09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00AD45CF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5</w:t>
            </w:r>
            <w:r w:rsidR="00305F36" w:rsidRPr="00D65393">
              <w:rPr>
                <w:rFonts w:ascii="Times New Roman" w:hAnsi="Times New Roman" w:cs="Times New Roman"/>
                <w:b/>
                <w:bCs/>
              </w:rPr>
              <w:t>69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125BD4B1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4</w:t>
            </w:r>
            <w:r w:rsidR="00305F36" w:rsidRPr="00D65393">
              <w:rPr>
                <w:rFonts w:ascii="Times New Roman" w:hAnsi="Times New Roman" w:cs="Times New Roman"/>
                <w:u w:val="single"/>
              </w:rPr>
              <w:t>87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67FB5082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305F36" w:rsidRPr="00D65393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276" w:type="dxa"/>
          </w:tcPr>
          <w:p w14:paraId="2F4C7823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305F36" w:rsidRPr="00D65393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22" w:type="dxa"/>
          </w:tcPr>
          <w:p w14:paraId="23A99DE6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5</w:t>
            </w:r>
            <w:r w:rsidR="00305F36" w:rsidRPr="00D65393">
              <w:rPr>
                <w:rFonts w:ascii="Times New Roman" w:hAnsi="Times New Roman" w:cs="Times New Roman"/>
              </w:rPr>
              <w:t>93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68BE4BAD" w14:textId="77777777" w:rsidTr="00D65393">
        <w:tc>
          <w:tcPr>
            <w:tcW w:w="1555" w:type="dxa"/>
          </w:tcPr>
          <w:p w14:paraId="5ADE0397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417" w:type="dxa"/>
          </w:tcPr>
          <w:p w14:paraId="123C9BE3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A3519C0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2299CC4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16FBFA7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7184934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9BD1A11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69DF7A3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531EC8D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74CA9E0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431DC93F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041A" w:rsidRPr="00BF0ED0" w14:paraId="3298C548" w14:textId="77777777" w:rsidTr="00D65393">
        <w:tc>
          <w:tcPr>
            <w:tcW w:w="1555" w:type="dxa"/>
          </w:tcPr>
          <w:p w14:paraId="676A2B39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7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6F0921D1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3</w:t>
            </w:r>
            <w:r w:rsidR="00E678AA" w:rsidRPr="00D65393">
              <w:rPr>
                <w:rFonts w:ascii="Times New Roman" w:hAnsi="Times New Roman" w:cs="Times New Roman"/>
              </w:rPr>
              <w:t>63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4C632F48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E678AA" w:rsidRPr="00D65393">
              <w:rPr>
                <w:rFonts w:ascii="Times New Roman" w:hAnsi="Times New Roman" w:cs="Times New Roman"/>
              </w:rPr>
              <w:t>025</w:t>
            </w:r>
          </w:p>
        </w:tc>
        <w:tc>
          <w:tcPr>
            <w:tcW w:w="1417" w:type="dxa"/>
          </w:tcPr>
          <w:p w14:paraId="1419CDC7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65393">
              <w:rPr>
                <w:rFonts w:ascii="Times New Roman" w:hAnsi="Times New Roman" w:cs="Times New Roman"/>
                <w:b/>
                <w:bCs/>
                <w:u w:val="single"/>
              </w:rPr>
              <w:t>.7</w:t>
            </w:r>
            <w:r w:rsidR="00E678AA" w:rsidRPr="00D65393">
              <w:rPr>
                <w:rFonts w:ascii="Times New Roman" w:hAnsi="Times New Roman" w:cs="Times New Roman"/>
                <w:b/>
                <w:bCs/>
                <w:u w:val="single"/>
              </w:rPr>
              <w:t>44</w:t>
            </w:r>
            <w:r w:rsidRPr="00D65393">
              <w:rPr>
                <w:rFonts w:ascii="Times New Roman" w:hAnsi="Times New Roman" w:cs="Times New Roman"/>
                <w:b/>
                <w:bCs/>
                <w:u w:val="single"/>
              </w:rPr>
              <w:t>**</w:t>
            </w:r>
          </w:p>
        </w:tc>
        <w:tc>
          <w:tcPr>
            <w:tcW w:w="1276" w:type="dxa"/>
          </w:tcPr>
          <w:p w14:paraId="3CF7FEFE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E678AA" w:rsidRPr="00D6539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0" w:type="dxa"/>
          </w:tcPr>
          <w:p w14:paraId="10FE3CDA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3</w:t>
            </w:r>
            <w:r w:rsidR="00E678AA" w:rsidRPr="00D65393">
              <w:rPr>
                <w:rFonts w:ascii="Times New Roman" w:hAnsi="Times New Roman" w:cs="Times New Roman"/>
              </w:rPr>
              <w:t>06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0471443A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4</w:t>
            </w:r>
            <w:r w:rsidR="00305F36" w:rsidRPr="00D65393">
              <w:rPr>
                <w:rFonts w:ascii="Times New Roman" w:hAnsi="Times New Roman" w:cs="Times New Roman"/>
              </w:rPr>
              <w:t>28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</w:tcPr>
          <w:p w14:paraId="08530E0F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305F36" w:rsidRPr="00D65393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276" w:type="dxa"/>
          </w:tcPr>
          <w:p w14:paraId="754F16A2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65393">
              <w:rPr>
                <w:rFonts w:ascii="Times New Roman" w:hAnsi="Times New Roman" w:cs="Times New Roman"/>
                <w:b/>
                <w:bCs/>
                <w:u w:val="single"/>
              </w:rPr>
              <w:t>.811**</w:t>
            </w:r>
          </w:p>
        </w:tc>
        <w:tc>
          <w:tcPr>
            <w:tcW w:w="1276" w:type="dxa"/>
          </w:tcPr>
          <w:p w14:paraId="7624461A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305F36" w:rsidRPr="00D6539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22" w:type="dxa"/>
          </w:tcPr>
          <w:p w14:paraId="68A23A05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3</w:t>
            </w:r>
            <w:r w:rsidR="00305F36" w:rsidRPr="00D65393">
              <w:rPr>
                <w:rFonts w:ascii="Times New Roman" w:hAnsi="Times New Roman" w:cs="Times New Roman"/>
              </w:rPr>
              <w:t>35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5C86ADFA" w14:textId="77777777" w:rsidTr="00D65393">
        <w:tc>
          <w:tcPr>
            <w:tcW w:w="1555" w:type="dxa"/>
          </w:tcPr>
          <w:p w14:paraId="29D5317A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756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72D7D262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5</w:t>
            </w:r>
            <w:r w:rsidR="00E678AA" w:rsidRPr="00D65393">
              <w:rPr>
                <w:rFonts w:ascii="Times New Roman" w:hAnsi="Times New Roman" w:cs="Times New Roman"/>
                <w:b/>
                <w:bCs/>
              </w:rPr>
              <w:t>36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5CAEFB3A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</w:t>
            </w:r>
            <w:r w:rsidR="00E678AA" w:rsidRPr="00D65393">
              <w:rPr>
                <w:rFonts w:ascii="Times New Roman" w:hAnsi="Times New Roman" w:cs="Times New Roman"/>
              </w:rPr>
              <w:t>63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3FE8C333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4</w:t>
            </w:r>
            <w:r w:rsidR="00E678AA" w:rsidRPr="00D65393">
              <w:rPr>
                <w:rFonts w:ascii="Times New Roman" w:hAnsi="Times New Roman" w:cs="Times New Roman"/>
                <w:u w:val="single"/>
              </w:rPr>
              <w:t>21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5F956147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0</w:t>
            </w:r>
            <w:r w:rsidR="00E678AA" w:rsidRPr="00D6539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50" w:type="dxa"/>
          </w:tcPr>
          <w:p w14:paraId="00C1D443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4</w:t>
            </w:r>
            <w:r w:rsidR="00E678AA" w:rsidRPr="00D65393">
              <w:rPr>
                <w:rFonts w:ascii="Times New Roman" w:hAnsi="Times New Roman" w:cs="Times New Roman"/>
              </w:rPr>
              <w:t>63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26F8BE4C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5</w:t>
            </w:r>
            <w:r w:rsidR="00305F36" w:rsidRPr="00D65393">
              <w:rPr>
                <w:rFonts w:ascii="Times New Roman" w:hAnsi="Times New Roman" w:cs="Times New Roman"/>
                <w:b/>
                <w:bCs/>
              </w:rPr>
              <w:t>84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2FA926AE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</w:t>
            </w:r>
            <w:r w:rsidR="00305F36" w:rsidRPr="00D65393">
              <w:rPr>
                <w:rFonts w:ascii="Times New Roman" w:hAnsi="Times New Roman" w:cs="Times New Roman"/>
              </w:rPr>
              <w:t>81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073DA19E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473**</w:t>
            </w:r>
          </w:p>
        </w:tc>
        <w:tc>
          <w:tcPr>
            <w:tcW w:w="1276" w:type="dxa"/>
          </w:tcPr>
          <w:p w14:paraId="626DCF4D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305F36" w:rsidRPr="00D6539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22" w:type="dxa"/>
          </w:tcPr>
          <w:p w14:paraId="29B69534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49</w:t>
            </w:r>
            <w:r w:rsidR="00305F36" w:rsidRPr="00D65393">
              <w:rPr>
                <w:rFonts w:ascii="Times New Roman" w:hAnsi="Times New Roman" w:cs="Times New Roman"/>
              </w:rPr>
              <w:t>9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6EDEFF68" w14:textId="77777777" w:rsidTr="00D65393">
        <w:tc>
          <w:tcPr>
            <w:tcW w:w="1555" w:type="dxa"/>
          </w:tcPr>
          <w:p w14:paraId="35CD319A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756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1BF4BC5C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</w:t>
            </w:r>
            <w:r w:rsidR="00E678AA" w:rsidRPr="00D65393">
              <w:rPr>
                <w:rFonts w:ascii="Times New Roman" w:hAnsi="Times New Roman" w:cs="Times New Roman"/>
                <w:b/>
                <w:bCs/>
              </w:rPr>
              <w:t>788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16EADFFA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E678AA" w:rsidRPr="00D6539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7" w:type="dxa"/>
          </w:tcPr>
          <w:p w14:paraId="4B9F4965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4</w:t>
            </w:r>
            <w:r w:rsidR="00E678AA" w:rsidRPr="00D65393">
              <w:rPr>
                <w:rFonts w:ascii="Times New Roman" w:hAnsi="Times New Roman" w:cs="Times New Roman"/>
                <w:u w:val="single"/>
              </w:rPr>
              <w:t>36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38CF7DC9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0</w:t>
            </w:r>
            <w:r w:rsidR="00E678AA" w:rsidRPr="00D6539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0" w:type="dxa"/>
          </w:tcPr>
          <w:p w14:paraId="0B19568C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6</w:t>
            </w:r>
            <w:r w:rsidR="00E678AA" w:rsidRPr="00D65393">
              <w:rPr>
                <w:rFonts w:ascii="Times New Roman" w:hAnsi="Times New Roman" w:cs="Times New Roman"/>
              </w:rPr>
              <w:t>37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6619FA1F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8</w:t>
            </w:r>
            <w:r w:rsidR="00305F36" w:rsidRPr="00D65393">
              <w:rPr>
                <w:rFonts w:ascii="Times New Roman" w:hAnsi="Times New Roman" w:cs="Times New Roman"/>
                <w:b/>
                <w:bCs/>
              </w:rPr>
              <w:t>11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0D9D591F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305F36" w:rsidRPr="00D65393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76" w:type="dxa"/>
          </w:tcPr>
          <w:p w14:paraId="6870B647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489**</w:t>
            </w:r>
          </w:p>
        </w:tc>
        <w:tc>
          <w:tcPr>
            <w:tcW w:w="1276" w:type="dxa"/>
          </w:tcPr>
          <w:p w14:paraId="470DAE97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305F36" w:rsidRPr="00D65393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822" w:type="dxa"/>
          </w:tcPr>
          <w:p w14:paraId="72EFA6CD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6</w:t>
            </w:r>
            <w:r w:rsidR="00305F36" w:rsidRPr="00D65393">
              <w:rPr>
                <w:rFonts w:ascii="Times New Roman" w:hAnsi="Times New Roman" w:cs="Times New Roman"/>
              </w:rPr>
              <w:t>62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22900416" w14:textId="77777777" w:rsidTr="00D65393">
        <w:tc>
          <w:tcPr>
            <w:tcW w:w="1555" w:type="dxa"/>
          </w:tcPr>
          <w:p w14:paraId="7BF91936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756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1E492421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7</w:t>
            </w:r>
            <w:r w:rsidR="00E678AA" w:rsidRPr="00D65393">
              <w:rPr>
                <w:rFonts w:ascii="Times New Roman" w:hAnsi="Times New Roman" w:cs="Times New Roman"/>
                <w:b/>
                <w:bCs/>
              </w:rPr>
              <w:t>59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76FBD509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</w:t>
            </w:r>
            <w:r w:rsidR="00E678AA" w:rsidRPr="00D65393">
              <w:rPr>
                <w:rFonts w:ascii="Times New Roman" w:hAnsi="Times New Roman" w:cs="Times New Roman"/>
              </w:rPr>
              <w:t>28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3628AC50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4</w:t>
            </w:r>
            <w:r w:rsidR="00E678AA" w:rsidRPr="00D65393">
              <w:rPr>
                <w:rFonts w:ascii="Times New Roman" w:hAnsi="Times New Roman" w:cs="Times New Roman"/>
                <w:u w:val="single"/>
              </w:rPr>
              <w:t>44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51673E38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E678AA" w:rsidRPr="00D65393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850" w:type="dxa"/>
          </w:tcPr>
          <w:p w14:paraId="00CADD4A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5</w:t>
            </w:r>
            <w:r w:rsidR="00E678AA" w:rsidRPr="00D65393">
              <w:rPr>
                <w:rFonts w:ascii="Times New Roman" w:hAnsi="Times New Roman" w:cs="Times New Roman"/>
              </w:rPr>
              <w:t>65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0198056D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</w:t>
            </w:r>
            <w:r w:rsidR="00305F36" w:rsidRPr="00D65393">
              <w:rPr>
                <w:rFonts w:ascii="Times New Roman" w:hAnsi="Times New Roman" w:cs="Times New Roman"/>
                <w:b/>
                <w:bCs/>
              </w:rPr>
              <w:t>787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4014DA26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</w:t>
            </w:r>
            <w:r w:rsidR="00305F36" w:rsidRPr="00D65393">
              <w:rPr>
                <w:rFonts w:ascii="Times New Roman" w:hAnsi="Times New Roman" w:cs="Times New Roman"/>
              </w:rPr>
              <w:t>88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7B01C7F1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514**</w:t>
            </w:r>
          </w:p>
        </w:tc>
        <w:tc>
          <w:tcPr>
            <w:tcW w:w="1276" w:type="dxa"/>
          </w:tcPr>
          <w:p w14:paraId="0E605BDE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305F36" w:rsidRPr="00D65393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822" w:type="dxa"/>
          </w:tcPr>
          <w:p w14:paraId="21B11C1B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305F36" w:rsidRPr="00D65393">
              <w:rPr>
                <w:rFonts w:ascii="Times New Roman" w:hAnsi="Times New Roman" w:cs="Times New Roman"/>
              </w:rPr>
              <w:t>603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083E11F3" w14:textId="77777777" w:rsidTr="00D65393">
        <w:tc>
          <w:tcPr>
            <w:tcW w:w="1555" w:type="dxa"/>
          </w:tcPr>
          <w:p w14:paraId="09F99663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756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14:paraId="470B1800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6</w:t>
            </w:r>
            <w:r w:rsidR="00E678AA" w:rsidRPr="00D65393">
              <w:rPr>
                <w:rFonts w:ascii="Times New Roman" w:hAnsi="Times New Roman" w:cs="Times New Roman"/>
                <w:b/>
                <w:bCs/>
              </w:rPr>
              <w:t>02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0FA48F25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E678AA" w:rsidRPr="00D65393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417" w:type="dxa"/>
          </w:tcPr>
          <w:p w14:paraId="37143B6F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5</w:t>
            </w:r>
            <w:r w:rsidR="00E678AA" w:rsidRPr="00D65393">
              <w:rPr>
                <w:rFonts w:ascii="Times New Roman" w:hAnsi="Times New Roman" w:cs="Times New Roman"/>
                <w:u w:val="single"/>
              </w:rPr>
              <w:t>39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1E38E59F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E678AA" w:rsidRPr="00D6539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50" w:type="dxa"/>
          </w:tcPr>
          <w:p w14:paraId="07CDC581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5</w:t>
            </w:r>
            <w:r w:rsidR="00E678AA" w:rsidRPr="00D65393">
              <w:rPr>
                <w:rFonts w:ascii="Times New Roman" w:hAnsi="Times New Roman" w:cs="Times New Roman"/>
              </w:rPr>
              <w:t>02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7C1E96F0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6</w:t>
            </w:r>
            <w:r w:rsidR="00305F36" w:rsidRPr="00D65393">
              <w:rPr>
                <w:rFonts w:ascii="Times New Roman" w:hAnsi="Times New Roman" w:cs="Times New Roman"/>
                <w:b/>
                <w:bCs/>
              </w:rPr>
              <w:t>68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3C91746B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305F36" w:rsidRPr="00D65393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276" w:type="dxa"/>
          </w:tcPr>
          <w:p w14:paraId="332BF0D5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592**</w:t>
            </w:r>
          </w:p>
        </w:tc>
        <w:tc>
          <w:tcPr>
            <w:tcW w:w="1276" w:type="dxa"/>
          </w:tcPr>
          <w:p w14:paraId="37C2EB8E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305F36" w:rsidRPr="00D65393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22" w:type="dxa"/>
          </w:tcPr>
          <w:p w14:paraId="4BD367B3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5</w:t>
            </w:r>
            <w:r w:rsidR="00305F36" w:rsidRPr="00D65393">
              <w:rPr>
                <w:rFonts w:ascii="Times New Roman" w:hAnsi="Times New Roman" w:cs="Times New Roman"/>
              </w:rPr>
              <w:t>35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05260B64" w14:textId="77777777" w:rsidTr="00D65393">
        <w:tc>
          <w:tcPr>
            <w:tcW w:w="1555" w:type="dxa"/>
          </w:tcPr>
          <w:p w14:paraId="50435B89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14:paraId="431B82D1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7</w:t>
            </w:r>
            <w:r w:rsidR="00E678AA" w:rsidRPr="00D65393">
              <w:rPr>
                <w:rFonts w:ascii="Times New Roman" w:hAnsi="Times New Roman" w:cs="Times New Roman"/>
                <w:b/>
                <w:bCs/>
              </w:rPr>
              <w:t>03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117662EC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</w:t>
            </w:r>
            <w:r w:rsidR="00E678AA" w:rsidRPr="00D65393">
              <w:rPr>
                <w:rFonts w:ascii="Times New Roman" w:hAnsi="Times New Roman" w:cs="Times New Roman"/>
              </w:rPr>
              <w:t>67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05BDA6CB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4</w:t>
            </w:r>
            <w:r w:rsidR="00E678AA" w:rsidRPr="00D65393">
              <w:rPr>
                <w:rFonts w:ascii="Times New Roman" w:hAnsi="Times New Roman" w:cs="Times New Roman"/>
                <w:u w:val="single"/>
              </w:rPr>
              <w:t>22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57B46FEB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E678AA" w:rsidRPr="00D65393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850" w:type="dxa"/>
          </w:tcPr>
          <w:p w14:paraId="403670B9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E678AA" w:rsidRPr="00D65393">
              <w:rPr>
                <w:rFonts w:ascii="Times New Roman" w:hAnsi="Times New Roman" w:cs="Times New Roman"/>
              </w:rPr>
              <w:t>594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038F47B2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7</w:t>
            </w:r>
            <w:r w:rsidR="00305F36" w:rsidRPr="00D65393">
              <w:rPr>
                <w:rFonts w:ascii="Times New Roman" w:hAnsi="Times New Roman" w:cs="Times New Roman"/>
                <w:b/>
                <w:bCs/>
              </w:rPr>
              <w:t>91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2ABE2D04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</w:t>
            </w:r>
            <w:r w:rsidR="00305F36" w:rsidRPr="00D65393">
              <w:rPr>
                <w:rFonts w:ascii="Times New Roman" w:hAnsi="Times New Roman" w:cs="Times New Roman"/>
              </w:rPr>
              <w:t>36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5CD1B284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497**</w:t>
            </w:r>
          </w:p>
        </w:tc>
        <w:tc>
          <w:tcPr>
            <w:tcW w:w="1276" w:type="dxa"/>
          </w:tcPr>
          <w:p w14:paraId="73BA5767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305F36" w:rsidRPr="00D65393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822" w:type="dxa"/>
          </w:tcPr>
          <w:p w14:paraId="4EB8085F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6</w:t>
            </w:r>
            <w:r w:rsidR="00305F36" w:rsidRPr="00D65393">
              <w:rPr>
                <w:rFonts w:ascii="Times New Roman" w:hAnsi="Times New Roman" w:cs="Times New Roman"/>
              </w:rPr>
              <w:t>22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0FE4DCCE" w14:textId="77777777" w:rsidTr="00D65393">
        <w:tc>
          <w:tcPr>
            <w:tcW w:w="1555" w:type="dxa"/>
          </w:tcPr>
          <w:p w14:paraId="1F8FBDDE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14:paraId="6873AC83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65393">
              <w:rPr>
                <w:rFonts w:ascii="Times New Roman" w:hAnsi="Times New Roman" w:cs="Times New Roman"/>
                <w:bCs/>
              </w:rPr>
              <w:t>.5</w:t>
            </w:r>
            <w:r w:rsidR="00E678AA" w:rsidRPr="00D65393">
              <w:rPr>
                <w:rFonts w:ascii="Times New Roman" w:hAnsi="Times New Roman" w:cs="Times New Roman"/>
                <w:bCs/>
              </w:rPr>
              <w:t>33</w:t>
            </w:r>
            <w:r w:rsidRPr="00D65393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8" w:type="dxa"/>
          </w:tcPr>
          <w:p w14:paraId="38AE06A4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E678AA" w:rsidRPr="00D65393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417" w:type="dxa"/>
          </w:tcPr>
          <w:p w14:paraId="07418E62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D65393">
              <w:rPr>
                <w:rFonts w:ascii="Times New Roman" w:hAnsi="Times New Roman" w:cs="Times New Roman"/>
                <w:b/>
                <w:u w:val="single"/>
              </w:rPr>
              <w:t>.</w:t>
            </w:r>
            <w:r w:rsidR="00E678AA" w:rsidRPr="00D65393">
              <w:rPr>
                <w:rFonts w:ascii="Times New Roman" w:hAnsi="Times New Roman" w:cs="Times New Roman"/>
                <w:b/>
                <w:u w:val="single"/>
              </w:rPr>
              <w:t>587</w:t>
            </w:r>
            <w:r w:rsidRPr="00D65393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1276" w:type="dxa"/>
          </w:tcPr>
          <w:p w14:paraId="7900000B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E678AA" w:rsidRPr="00D65393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50" w:type="dxa"/>
          </w:tcPr>
          <w:p w14:paraId="100E99EA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4</w:t>
            </w:r>
            <w:r w:rsidR="00E678AA" w:rsidRPr="00D65393">
              <w:rPr>
                <w:rFonts w:ascii="Times New Roman" w:hAnsi="Times New Roman" w:cs="Times New Roman"/>
              </w:rPr>
              <w:t>39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1B33597C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65393">
              <w:rPr>
                <w:rFonts w:ascii="Times New Roman" w:hAnsi="Times New Roman" w:cs="Times New Roman"/>
                <w:bCs/>
              </w:rPr>
              <w:t>.6</w:t>
            </w:r>
            <w:r w:rsidR="00305F36" w:rsidRPr="00D65393">
              <w:rPr>
                <w:rFonts w:ascii="Times New Roman" w:hAnsi="Times New Roman" w:cs="Times New Roman"/>
                <w:bCs/>
              </w:rPr>
              <w:t>28</w:t>
            </w:r>
            <w:r w:rsidRPr="00D65393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7" w:type="dxa"/>
          </w:tcPr>
          <w:p w14:paraId="1BFCBBB9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305F36" w:rsidRPr="00D65393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1276" w:type="dxa"/>
          </w:tcPr>
          <w:p w14:paraId="49BA5B3C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D65393">
              <w:rPr>
                <w:rFonts w:ascii="Times New Roman" w:hAnsi="Times New Roman" w:cs="Times New Roman"/>
                <w:b/>
                <w:u w:val="single"/>
              </w:rPr>
              <w:t>.658**</w:t>
            </w:r>
          </w:p>
        </w:tc>
        <w:tc>
          <w:tcPr>
            <w:tcW w:w="1276" w:type="dxa"/>
          </w:tcPr>
          <w:p w14:paraId="0D4ADB07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305F36" w:rsidRPr="00D6539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22" w:type="dxa"/>
          </w:tcPr>
          <w:p w14:paraId="0BC140F0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4</w:t>
            </w:r>
            <w:r w:rsidR="00305F36" w:rsidRPr="00D65393">
              <w:rPr>
                <w:rFonts w:ascii="Times New Roman" w:hAnsi="Times New Roman" w:cs="Times New Roman"/>
              </w:rPr>
              <w:t>78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49DB7A53" w14:textId="77777777" w:rsidTr="00D65393">
        <w:tc>
          <w:tcPr>
            <w:tcW w:w="1555" w:type="dxa"/>
          </w:tcPr>
          <w:p w14:paraId="59F7855B" w14:textId="77777777" w:rsidR="0001041A" w:rsidRPr="00212BFB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1417" w:type="dxa"/>
          </w:tcPr>
          <w:p w14:paraId="07C3C895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CF2AB68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4A6A63A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43B2D9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830F604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95AC05B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9925926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E72C478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3E81C3D" w14:textId="77777777" w:rsidR="0001041A" w:rsidRPr="00D65393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3A9038B0" w14:textId="77777777" w:rsidR="0001041A" w:rsidRPr="00D65393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66A" w:rsidRPr="00BF0ED0" w14:paraId="3358CC6E" w14:textId="77777777" w:rsidTr="00D65393">
        <w:tc>
          <w:tcPr>
            <w:tcW w:w="1555" w:type="dxa"/>
          </w:tcPr>
          <w:p w14:paraId="03F09973" w14:textId="77777777" w:rsidR="00A8166A" w:rsidRPr="00BF0ED0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403B7558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</w:t>
            </w:r>
            <w:r w:rsidR="00E678AA" w:rsidRPr="00D65393">
              <w:rPr>
                <w:rFonts w:ascii="Times New Roman" w:hAnsi="Times New Roman" w:cs="Times New Roman"/>
                <w:b/>
                <w:bCs/>
              </w:rPr>
              <w:t>598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44117D05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E678AA" w:rsidRPr="00D65393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417" w:type="dxa"/>
          </w:tcPr>
          <w:p w14:paraId="6DF610AA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E678AA" w:rsidRPr="00D6539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6" w:type="dxa"/>
          </w:tcPr>
          <w:p w14:paraId="13EA4086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4</w:t>
            </w:r>
            <w:r w:rsidR="00E678AA" w:rsidRPr="00D65393">
              <w:rPr>
                <w:rFonts w:ascii="Times New Roman" w:hAnsi="Times New Roman" w:cs="Times New Roman"/>
                <w:u w:val="single"/>
              </w:rPr>
              <w:t>46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50" w:type="dxa"/>
          </w:tcPr>
          <w:p w14:paraId="1CBA0469" w14:textId="77777777" w:rsidR="00A8166A" w:rsidRPr="00D65393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5</w:t>
            </w:r>
            <w:r w:rsidR="00E678AA" w:rsidRPr="00D65393">
              <w:rPr>
                <w:rFonts w:ascii="Times New Roman" w:hAnsi="Times New Roman" w:cs="Times New Roman"/>
              </w:rPr>
              <w:t>01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2747FEAC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6</w:t>
            </w:r>
            <w:r w:rsidR="00D65393" w:rsidRPr="00D65393">
              <w:rPr>
                <w:rFonts w:ascii="Times New Roman" w:hAnsi="Times New Roman" w:cs="Times New Roman"/>
                <w:b/>
                <w:bCs/>
              </w:rPr>
              <w:t>71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1001CDC0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D65393" w:rsidRPr="00D6539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76" w:type="dxa"/>
          </w:tcPr>
          <w:p w14:paraId="303EFA3F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D65393" w:rsidRPr="00D65393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1276" w:type="dxa"/>
          </w:tcPr>
          <w:p w14:paraId="7B12FEE7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5</w:t>
            </w:r>
            <w:r w:rsidR="00D65393" w:rsidRPr="00D65393">
              <w:rPr>
                <w:rFonts w:ascii="Times New Roman" w:hAnsi="Times New Roman" w:cs="Times New Roman"/>
                <w:u w:val="single"/>
              </w:rPr>
              <w:t>34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22" w:type="dxa"/>
          </w:tcPr>
          <w:p w14:paraId="22C9D0B7" w14:textId="77777777" w:rsidR="00A8166A" w:rsidRPr="00D65393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5</w:t>
            </w:r>
            <w:r w:rsidR="00D65393" w:rsidRPr="00D65393">
              <w:rPr>
                <w:rFonts w:ascii="Times New Roman" w:hAnsi="Times New Roman" w:cs="Times New Roman"/>
              </w:rPr>
              <w:t>42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A8166A" w:rsidRPr="00BF0ED0" w14:paraId="531A85D4" w14:textId="77777777" w:rsidTr="00D65393">
        <w:tc>
          <w:tcPr>
            <w:tcW w:w="1555" w:type="dxa"/>
          </w:tcPr>
          <w:p w14:paraId="70A76A87" w14:textId="77777777" w:rsidR="00A8166A" w:rsidRPr="00BF0ED0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61AEC3B0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</w:t>
            </w:r>
            <w:r w:rsidR="00E678AA" w:rsidRPr="00D65393">
              <w:rPr>
                <w:rFonts w:ascii="Times New Roman" w:hAnsi="Times New Roman" w:cs="Times New Roman"/>
                <w:b/>
                <w:bCs/>
              </w:rPr>
              <w:t>765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08962084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E678AA" w:rsidRPr="00D6539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7" w:type="dxa"/>
          </w:tcPr>
          <w:p w14:paraId="026A18CF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5</w:t>
            </w:r>
            <w:r w:rsidR="00E678AA" w:rsidRPr="00D65393">
              <w:rPr>
                <w:rFonts w:ascii="Times New Roman" w:hAnsi="Times New Roman" w:cs="Times New Roman"/>
              </w:rPr>
              <w:t>8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3B468129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4</w:t>
            </w:r>
            <w:r w:rsidR="00E678AA" w:rsidRPr="00D65393">
              <w:rPr>
                <w:rFonts w:ascii="Times New Roman" w:hAnsi="Times New Roman" w:cs="Times New Roman"/>
                <w:u w:val="single"/>
              </w:rPr>
              <w:t>43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50" w:type="dxa"/>
          </w:tcPr>
          <w:p w14:paraId="1AD5D213" w14:textId="77777777" w:rsidR="00A8166A" w:rsidRPr="00D65393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6</w:t>
            </w:r>
            <w:r w:rsidR="00E678AA" w:rsidRPr="00D65393">
              <w:rPr>
                <w:rFonts w:ascii="Times New Roman" w:hAnsi="Times New Roman" w:cs="Times New Roman"/>
              </w:rPr>
              <w:t>34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17E8D4A8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8</w:t>
            </w:r>
            <w:r w:rsidR="00D65393" w:rsidRPr="00D65393">
              <w:rPr>
                <w:rFonts w:ascii="Times New Roman" w:hAnsi="Times New Roman" w:cs="Times New Roman"/>
                <w:b/>
                <w:bCs/>
              </w:rPr>
              <w:t>32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5A32FBE2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D65393" w:rsidRPr="00D65393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276" w:type="dxa"/>
          </w:tcPr>
          <w:p w14:paraId="70F5F88C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</w:t>
            </w:r>
            <w:r w:rsidR="00D65393" w:rsidRPr="00D65393">
              <w:rPr>
                <w:rFonts w:ascii="Times New Roman" w:hAnsi="Times New Roman" w:cs="Times New Roman"/>
              </w:rPr>
              <w:t>88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274CFED5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5</w:t>
            </w:r>
            <w:r w:rsidR="00D65393" w:rsidRPr="00D65393">
              <w:rPr>
                <w:rFonts w:ascii="Times New Roman" w:hAnsi="Times New Roman" w:cs="Times New Roman"/>
                <w:u w:val="single"/>
              </w:rPr>
              <w:t>28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22" w:type="dxa"/>
          </w:tcPr>
          <w:p w14:paraId="4FD9017A" w14:textId="77777777" w:rsidR="00A8166A" w:rsidRPr="00D65393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6</w:t>
            </w:r>
            <w:r w:rsidR="00D65393" w:rsidRPr="00D65393">
              <w:rPr>
                <w:rFonts w:ascii="Times New Roman" w:hAnsi="Times New Roman" w:cs="Times New Roman"/>
              </w:rPr>
              <w:t>84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A8166A" w:rsidRPr="00BF0ED0" w14:paraId="152F2F22" w14:textId="77777777" w:rsidTr="00D65393">
        <w:tc>
          <w:tcPr>
            <w:tcW w:w="1555" w:type="dxa"/>
          </w:tcPr>
          <w:p w14:paraId="3B8CEE0F" w14:textId="77777777" w:rsidR="00A8166A" w:rsidRPr="00BF0ED0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28957956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</w:t>
            </w:r>
            <w:r w:rsidR="00E678AA" w:rsidRPr="00D65393">
              <w:rPr>
                <w:rFonts w:ascii="Times New Roman" w:hAnsi="Times New Roman" w:cs="Times New Roman"/>
                <w:b/>
                <w:bCs/>
              </w:rPr>
              <w:t>584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095CA173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E678AA" w:rsidRPr="00D6539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7" w:type="dxa"/>
          </w:tcPr>
          <w:p w14:paraId="41AA7E03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E678AA" w:rsidRPr="00D6539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276" w:type="dxa"/>
          </w:tcPr>
          <w:p w14:paraId="44B10CA3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4</w:t>
            </w:r>
            <w:r w:rsidR="00E678AA" w:rsidRPr="00D65393">
              <w:rPr>
                <w:rFonts w:ascii="Times New Roman" w:hAnsi="Times New Roman" w:cs="Times New Roman"/>
                <w:u w:val="single"/>
              </w:rPr>
              <w:t>51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50" w:type="dxa"/>
          </w:tcPr>
          <w:p w14:paraId="573E90FF" w14:textId="77777777" w:rsidR="00A8166A" w:rsidRPr="00D65393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4</w:t>
            </w:r>
            <w:r w:rsidR="00E678AA" w:rsidRPr="00D65393">
              <w:rPr>
                <w:rFonts w:ascii="Times New Roman" w:hAnsi="Times New Roman" w:cs="Times New Roman"/>
              </w:rPr>
              <w:t>63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164D60EE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6</w:t>
            </w:r>
            <w:r w:rsidR="00D65393" w:rsidRPr="00D65393">
              <w:rPr>
                <w:rFonts w:ascii="Times New Roman" w:hAnsi="Times New Roman" w:cs="Times New Roman"/>
                <w:b/>
                <w:bCs/>
              </w:rPr>
              <w:t>58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318C3938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D65393" w:rsidRPr="00D6539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14:paraId="6B7BDA01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D65393" w:rsidRPr="00D6539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6" w:type="dxa"/>
          </w:tcPr>
          <w:p w14:paraId="09674F34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5</w:t>
            </w:r>
            <w:r w:rsidR="00D65393" w:rsidRPr="00D65393">
              <w:rPr>
                <w:rFonts w:ascii="Times New Roman" w:hAnsi="Times New Roman" w:cs="Times New Roman"/>
                <w:u w:val="single"/>
              </w:rPr>
              <w:t>13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22" w:type="dxa"/>
          </w:tcPr>
          <w:p w14:paraId="5B5634A9" w14:textId="77777777" w:rsidR="00A8166A" w:rsidRPr="00D65393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D65393" w:rsidRPr="00D65393">
              <w:rPr>
                <w:rFonts w:ascii="Times New Roman" w:hAnsi="Times New Roman" w:cs="Times New Roman"/>
              </w:rPr>
              <w:t>506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A8166A" w:rsidRPr="00BF0ED0" w14:paraId="5F649494" w14:textId="77777777" w:rsidTr="00D65393">
        <w:tc>
          <w:tcPr>
            <w:tcW w:w="1555" w:type="dxa"/>
          </w:tcPr>
          <w:p w14:paraId="4E2FE8DE" w14:textId="77777777" w:rsidR="00A8166A" w:rsidRPr="00BF0ED0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14:paraId="1F056B5C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</w:t>
            </w:r>
            <w:r w:rsidR="00E678AA" w:rsidRPr="00D65393">
              <w:rPr>
                <w:rFonts w:ascii="Times New Roman" w:hAnsi="Times New Roman" w:cs="Times New Roman"/>
                <w:b/>
                <w:bCs/>
              </w:rPr>
              <w:t>659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2DF472AD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</w:t>
            </w:r>
            <w:r w:rsidR="00E678AA" w:rsidRPr="00D65393">
              <w:rPr>
                <w:rFonts w:ascii="Times New Roman" w:hAnsi="Times New Roman" w:cs="Times New Roman"/>
              </w:rPr>
              <w:t>63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15E030EA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E678AA" w:rsidRPr="00D65393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276" w:type="dxa"/>
          </w:tcPr>
          <w:p w14:paraId="54C14138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4</w:t>
            </w:r>
            <w:r w:rsidR="00E678AA" w:rsidRPr="00D65393">
              <w:rPr>
                <w:rFonts w:ascii="Times New Roman" w:hAnsi="Times New Roman" w:cs="Times New Roman"/>
                <w:u w:val="single"/>
              </w:rPr>
              <w:t>32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50" w:type="dxa"/>
          </w:tcPr>
          <w:p w14:paraId="14EFF4BC" w14:textId="77777777" w:rsidR="00A8166A" w:rsidRPr="00D65393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5</w:t>
            </w:r>
            <w:r w:rsidR="00E678AA" w:rsidRPr="00D65393">
              <w:rPr>
                <w:rFonts w:ascii="Times New Roman" w:hAnsi="Times New Roman" w:cs="Times New Roman"/>
              </w:rPr>
              <w:t>47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548C9FA5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7</w:t>
            </w:r>
            <w:r w:rsidR="00D65393" w:rsidRPr="00D65393">
              <w:rPr>
                <w:rFonts w:ascii="Times New Roman" w:hAnsi="Times New Roman" w:cs="Times New Roman"/>
                <w:b/>
                <w:bCs/>
              </w:rPr>
              <w:t>46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31D5647E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</w:t>
            </w:r>
            <w:r w:rsidR="00D65393" w:rsidRPr="00D65393">
              <w:rPr>
                <w:rFonts w:ascii="Times New Roman" w:hAnsi="Times New Roman" w:cs="Times New Roman"/>
              </w:rPr>
              <w:t>94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627D10A9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D65393" w:rsidRPr="00D65393"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1276" w:type="dxa"/>
          </w:tcPr>
          <w:p w14:paraId="72F509E5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5</w:t>
            </w:r>
            <w:r w:rsidR="00D65393" w:rsidRPr="00D65393">
              <w:rPr>
                <w:rFonts w:ascii="Times New Roman" w:hAnsi="Times New Roman" w:cs="Times New Roman"/>
                <w:u w:val="single"/>
              </w:rPr>
              <w:t>37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22" w:type="dxa"/>
          </w:tcPr>
          <w:p w14:paraId="3D89829D" w14:textId="77777777" w:rsidR="00A8166A" w:rsidRPr="00D65393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D65393" w:rsidRPr="00D65393">
              <w:rPr>
                <w:rFonts w:ascii="Times New Roman" w:hAnsi="Times New Roman" w:cs="Times New Roman"/>
              </w:rPr>
              <w:t>603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A8166A" w:rsidRPr="00BF0ED0" w14:paraId="606829A3" w14:textId="77777777" w:rsidTr="00D65393">
        <w:tc>
          <w:tcPr>
            <w:tcW w:w="1555" w:type="dxa"/>
          </w:tcPr>
          <w:p w14:paraId="30A4DFE9" w14:textId="77777777" w:rsidR="00A8166A" w:rsidRPr="00BF0ED0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14:paraId="402EC7EF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65393">
              <w:rPr>
                <w:rFonts w:ascii="Times New Roman" w:hAnsi="Times New Roman" w:cs="Times New Roman"/>
                <w:bCs/>
              </w:rPr>
              <w:t>.</w:t>
            </w:r>
            <w:r w:rsidR="00E678AA" w:rsidRPr="00D65393">
              <w:rPr>
                <w:rFonts w:ascii="Times New Roman" w:hAnsi="Times New Roman" w:cs="Times New Roman"/>
                <w:bCs/>
              </w:rPr>
              <w:t>488</w:t>
            </w:r>
            <w:r w:rsidRPr="00D65393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8" w:type="dxa"/>
          </w:tcPr>
          <w:p w14:paraId="5DB8F0F1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E678AA" w:rsidRPr="00D6539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17" w:type="dxa"/>
          </w:tcPr>
          <w:p w14:paraId="1B003494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E678AA" w:rsidRPr="00D6539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6" w:type="dxa"/>
          </w:tcPr>
          <w:p w14:paraId="71EDE23C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D65393">
              <w:rPr>
                <w:rFonts w:ascii="Times New Roman" w:hAnsi="Times New Roman" w:cs="Times New Roman"/>
                <w:b/>
                <w:u w:val="single"/>
              </w:rPr>
              <w:t>.</w:t>
            </w:r>
            <w:r w:rsidR="00E678AA" w:rsidRPr="00D65393">
              <w:rPr>
                <w:rFonts w:ascii="Times New Roman" w:hAnsi="Times New Roman" w:cs="Times New Roman"/>
                <w:b/>
                <w:u w:val="single"/>
              </w:rPr>
              <w:t>761</w:t>
            </w:r>
            <w:r w:rsidRPr="00D65393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850" w:type="dxa"/>
          </w:tcPr>
          <w:p w14:paraId="4E0D1B25" w14:textId="77777777" w:rsidR="00A8166A" w:rsidRPr="00D65393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6</w:t>
            </w:r>
            <w:r w:rsidR="00E678AA" w:rsidRPr="00D65393">
              <w:rPr>
                <w:rFonts w:ascii="Times New Roman" w:hAnsi="Times New Roman" w:cs="Times New Roman"/>
              </w:rPr>
              <w:t>01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67D74450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65393">
              <w:rPr>
                <w:rFonts w:ascii="Times New Roman" w:hAnsi="Times New Roman" w:cs="Times New Roman"/>
                <w:bCs/>
              </w:rPr>
              <w:t>.5</w:t>
            </w:r>
            <w:r w:rsidR="00D65393" w:rsidRPr="00D65393">
              <w:rPr>
                <w:rFonts w:ascii="Times New Roman" w:hAnsi="Times New Roman" w:cs="Times New Roman"/>
                <w:bCs/>
              </w:rPr>
              <w:t>58</w:t>
            </w:r>
            <w:r w:rsidRPr="00D65393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7" w:type="dxa"/>
          </w:tcPr>
          <w:p w14:paraId="4864A427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D65393" w:rsidRPr="00D6539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</w:tcPr>
          <w:p w14:paraId="57FA4601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D65393" w:rsidRPr="00D6539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6" w:type="dxa"/>
          </w:tcPr>
          <w:p w14:paraId="375C8C66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D65393">
              <w:rPr>
                <w:rFonts w:ascii="Times New Roman" w:hAnsi="Times New Roman" w:cs="Times New Roman"/>
                <w:b/>
                <w:u w:val="single"/>
              </w:rPr>
              <w:t>.8</w:t>
            </w:r>
            <w:r w:rsidR="00D65393" w:rsidRPr="00D65393">
              <w:rPr>
                <w:rFonts w:ascii="Times New Roman" w:hAnsi="Times New Roman" w:cs="Times New Roman"/>
                <w:b/>
                <w:u w:val="single"/>
              </w:rPr>
              <w:t>12</w:t>
            </w:r>
            <w:r w:rsidRPr="00D65393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822" w:type="dxa"/>
          </w:tcPr>
          <w:p w14:paraId="7482FE71" w14:textId="77777777" w:rsidR="00A8166A" w:rsidRPr="00D65393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6</w:t>
            </w:r>
            <w:r w:rsidR="00D65393" w:rsidRPr="00D65393">
              <w:rPr>
                <w:rFonts w:ascii="Times New Roman" w:hAnsi="Times New Roman" w:cs="Times New Roman"/>
              </w:rPr>
              <w:t>68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A8166A" w:rsidRPr="00BF0ED0" w14:paraId="7B1A88E2" w14:textId="77777777" w:rsidTr="00D65393">
        <w:tc>
          <w:tcPr>
            <w:tcW w:w="1555" w:type="dxa"/>
          </w:tcPr>
          <w:p w14:paraId="17124455" w14:textId="77777777" w:rsidR="00A8166A" w:rsidRPr="00BF0ED0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14:paraId="32D43CDB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E678AA" w:rsidRPr="00D65393">
              <w:rPr>
                <w:rFonts w:ascii="Times New Roman" w:hAnsi="Times New Roman" w:cs="Times New Roman"/>
              </w:rPr>
              <w:t>412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132F7E72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E678AA" w:rsidRPr="00D65393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417" w:type="dxa"/>
          </w:tcPr>
          <w:p w14:paraId="20128992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</w:t>
            </w:r>
            <w:r w:rsidR="00E678AA" w:rsidRPr="00D65393">
              <w:rPr>
                <w:rFonts w:ascii="Times New Roman" w:hAnsi="Times New Roman" w:cs="Times New Roman"/>
              </w:rPr>
              <w:t>52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02347BB0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65393">
              <w:rPr>
                <w:rFonts w:ascii="Times New Roman" w:hAnsi="Times New Roman" w:cs="Times New Roman"/>
                <w:b/>
                <w:bCs/>
                <w:u w:val="single"/>
              </w:rPr>
              <w:t>.</w:t>
            </w:r>
            <w:r w:rsidR="00E678AA" w:rsidRPr="00D65393">
              <w:rPr>
                <w:rFonts w:ascii="Times New Roman" w:hAnsi="Times New Roman" w:cs="Times New Roman"/>
                <w:b/>
                <w:bCs/>
                <w:u w:val="single"/>
              </w:rPr>
              <w:t>778</w:t>
            </w:r>
            <w:r w:rsidRPr="00D65393">
              <w:rPr>
                <w:rFonts w:ascii="Times New Roman" w:hAnsi="Times New Roman" w:cs="Times New Roman"/>
                <w:b/>
                <w:bCs/>
                <w:u w:val="single"/>
              </w:rPr>
              <w:t>**</w:t>
            </w:r>
          </w:p>
        </w:tc>
        <w:tc>
          <w:tcPr>
            <w:tcW w:w="850" w:type="dxa"/>
          </w:tcPr>
          <w:p w14:paraId="3279B3A7" w14:textId="77777777" w:rsidR="00A8166A" w:rsidRPr="00D65393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6</w:t>
            </w:r>
            <w:r w:rsidR="00E678AA" w:rsidRPr="00D65393">
              <w:rPr>
                <w:rFonts w:ascii="Times New Roman" w:hAnsi="Times New Roman" w:cs="Times New Roman"/>
              </w:rPr>
              <w:t>13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01EDE7AA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4</w:t>
            </w:r>
            <w:r w:rsidR="00D65393" w:rsidRPr="00D65393">
              <w:rPr>
                <w:rFonts w:ascii="Times New Roman" w:hAnsi="Times New Roman" w:cs="Times New Roman"/>
              </w:rPr>
              <w:t>31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</w:tcPr>
          <w:p w14:paraId="1EDD0EA5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D65393" w:rsidRPr="00D65393"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1276" w:type="dxa"/>
          </w:tcPr>
          <w:p w14:paraId="21879807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2</w:t>
            </w:r>
            <w:r w:rsidR="00D65393" w:rsidRPr="00D65393">
              <w:rPr>
                <w:rFonts w:ascii="Times New Roman" w:hAnsi="Times New Roman" w:cs="Times New Roman"/>
              </w:rPr>
              <w:t>82</w:t>
            </w:r>
            <w:r w:rsidRPr="00D6539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69E004FB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65393">
              <w:rPr>
                <w:rFonts w:ascii="Times New Roman" w:hAnsi="Times New Roman" w:cs="Times New Roman"/>
                <w:b/>
                <w:bCs/>
                <w:u w:val="single"/>
              </w:rPr>
              <w:t>.8</w:t>
            </w:r>
            <w:r w:rsidR="00D65393" w:rsidRPr="00D65393">
              <w:rPr>
                <w:rFonts w:ascii="Times New Roman" w:hAnsi="Times New Roman" w:cs="Times New Roman"/>
                <w:b/>
                <w:bCs/>
                <w:u w:val="single"/>
              </w:rPr>
              <w:t>08</w:t>
            </w:r>
            <w:r w:rsidRPr="00D65393">
              <w:rPr>
                <w:rFonts w:ascii="Times New Roman" w:hAnsi="Times New Roman" w:cs="Times New Roman"/>
                <w:b/>
                <w:bCs/>
                <w:u w:val="single"/>
              </w:rPr>
              <w:t>**</w:t>
            </w:r>
          </w:p>
        </w:tc>
        <w:tc>
          <w:tcPr>
            <w:tcW w:w="822" w:type="dxa"/>
          </w:tcPr>
          <w:p w14:paraId="522BF31D" w14:textId="77777777" w:rsidR="00A8166A" w:rsidRPr="00D65393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6</w:t>
            </w:r>
            <w:r w:rsidR="00D65393" w:rsidRPr="00D65393">
              <w:rPr>
                <w:rFonts w:ascii="Times New Roman" w:hAnsi="Times New Roman" w:cs="Times New Roman"/>
              </w:rPr>
              <w:t>71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A8166A" w:rsidRPr="00BF0ED0" w14:paraId="06796231" w14:textId="77777777" w:rsidTr="00D65393">
        <w:tc>
          <w:tcPr>
            <w:tcW w:w="1555" w:type="dxa"/>
          </w:tcPr>
          <w:p w14:paraId="44022EC7" w14:textId="77777777" w:rsidR="00A8166A" w:rsidRPr="00BF0ED0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14:paraId="22C958B1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7</w:t>
            </w:r>
            <w:r w:rsidR="00E678AA" w:rsidRPr="00D65393">
              <w:rPr>
                <w:rFonts w:ascii="Times New Roman" w:hAnsi="Times New Roman" w:cs="Times New Roman"/>
                <w:b/>
                <w:bCs/>
              </w:rPr>
              <w:t>02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215C5452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</w:t>
            </w:r>
            <w:r w:rsidR="00E678AA" w:rsidRPr="00D65393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417" w:type="dxa"/>
          </w:tcPr>
          <w:p w14:paraId="6E1B9558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E678AA" w:rsidRPr="00D6539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</w:tcPr>
          <w:p w14:paraId="333D3CB7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4</w:t>
            </w:r>
            <w:r w:rsidR="00E678AA" w:rsidRPr="00D65393">
              <w:rPr>
                <w:rFonts w:ascii="Times New Roman" w:hAnsi="Times New Roman" w:cs="Times New Roman"/>
                <w:u w:val="single"/>
              </w:rPr>
              <w:t>21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50" w:type="dxa"/>
          </w:tcPr>
          <w:p w14:paraId="4F4F1A1D" w14:textId="77777777" w:rsidR="00A8166A" w:rsidRPr="00D65393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5</w:t>
            </w:r>
            <w:r w:rsidR="00E678AA" w:rsidRPr="00D65393">
              <w:rPr>
                <w:rFonts w:ascii="Times New Roman" w:hAnsi="Times New Roman" w:cs="Times New Roman"/>
              </w:rPr>
              <w:t>65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28A99803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393">
              <w:rPr>
                <w:rFonts w:ascii="Times New Roman" w:hAnsi="Times New Roman" w:cs="Times New Roman"/>
                <w:b/>
                <w:bCs/>
              </w:rPr>
              <w:t>.7</w:t>
            </w:r>
            <w:r w:rsidR="00D65393" w:rsidRPr="00D65393">
              <w:rPr>
                <w:rFonts w:ascii="Times New Roman" w:hAnsi="Times New Roman" w:cs="Times New Roman"/>
                <w:b/>
                <w:bCs/>
              </w:rPr>
              <w:t>95</w:t>
            </w:r>
            <w:r w:rsidRPr="00D65393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0D397DE4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D65393" w:rsidRPr="00D65393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276" w:type="dxa"/>
          </w:tcPr>
          <w:p w14:paraId="719F3C49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1</w:t>
            </w:r>
            <w:r w:rsidR="00D65393" w:rsidRPr="00D6539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6" w:type="dxa"/>
          </w:tcPr>
          <w:p w14:paraId="04D8C006" w14:textId="77777777" w:rsidR="00A8166A" w:rsidRPr="00D65393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D65393">
              <w:rPr>
                <w:rFonts w:ascii="Times New Roman" w:hAnsi="Times New Roman" w:cs="Times New Roman"/>
                <w:u w:val="single"/>
              </w:rPr>
              <w:t>.4</w:t>
            </w:r>
            <w:r w:rsidR="00D65393" w:rsidRPr="00D65393">
              <w:rPr>
                <w:rFonts w:ascii="Times New Roman" w:hAnsi="Times New Roman" w:cs="Times New Roman"/>
                <w:u w:val="single"/>
              </w:rPr>
              <w:t>97</w:t>
            </w:r>
            <w:r w:rsidRPr="00D65393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22" w:type="dxa"/>
          </w:tcPr>
          <w:p w14:paraId="0A4B5144" w14:textId="77777777" w:rsidR="00A8166A" w:rsidRPr="00D65393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65393">
              <w:rPr>
                <w:rFonts w:ascii="Times New Roman" w:hAnsi="Times New Roman" w:cs="Times New Roman"/>
              </w:rPr>
              <w:t>.6</w:t>
            </w:r>
            <w:r w:rsidR="00D65393" w:rsidRPr="00D65393">
              <w:rPr>
                <w:rFonts w:ascii="Times New Roman" w:hAnsi="Times New Roman" w:cs="Times New Roman"/>
              </w:rPr>
              <w:t>29</w:t>
            </w:r>
            <w:r w:rsidRPr="00D65393">
              <w:rPr>
                <w:rFonts w:ascii="Times New Roman" w:hAnsi="Times New Roman" w:cs="Times New Roman"/>
              </w:rPr>
              <w:t>**</w:t>
            </w:r>
          </w:p>
        </w:tc>
      </w:tr>
      <w:tr w:rsidR="00A8166A" w:rsidRPr="00BF0ED0" w14:paraId="0D40F03F" w14:textId="77777777" w:rsidTr="00D65393">
        <w:tc>
          <w:tcPr>
            <w:tcW w:w="1555" w:type="dxa"/>
          </w:tcPr>
          <w:p w14:paraId="79B8A606" w14:textId="77777777" w:rsidR="00A8166A" w:rsidRPr="00212BFB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s</w:t>
            </w:r>
          </w:p>
        </w:tc>
        <w:tc>
          <w:tcPr>
            <w:tcW w:w="1417" w:type="dxa"/>
          </w:tcPr>
          <w:p w14:paraId="3BC6252C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3B8CDF87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6681004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13B385B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0" w:type="dxa"/>
          </w:tcPr>
          <w:p w14:paraId="57EDB8CC" w14:textId="77777777" w:rsidR="00A8166A" w:rsidRPr="0001041A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5D75DB9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423371ED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A66445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C61765E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22" w:type="dxa"/>
          </w:tcPr>
          <w:p w14:paraId="7206E30A" w14:textId="77777777" w:rsidR="00A8166A" w:rsidRPr="00042B1C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66A" w:rsidRPr="00BF0ED0" w14:paraId="14632F70" w14:textId="77777777" w:rsidTr="00D65393">
        <w:tc>
          <w:tcPr>
            <w:tcW w:w="1555" w:type="dxa"/>
          </w:tcPr>
          <w:p w14:paraId="0F4D4CDF" w14:textId="77777777" w:rsidR="00A8166A" w:rsidRPr="00212BFB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417" w:type="dxa"/>
          </w:tcPr>
          <w:p w14:paraId="238AD264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1FB615D4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</w:t>
            </w:r>
            <w:r w:rsidR="00D65393">
              <w:rPr>
                <w:rFonts w:ascii="Times New Roman" w:hAnsi="Times New Roman" w:cs="Times New Roman"/>
              </w:rPr>
              <w:t>11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</w:tcPr>
          <w:p w14:paraId="27703524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</w:t>
            </w:r>
            <w:r w:rsidR="00D65393">
              <w:rPr>
                <w:rFonts w:ascii="Times New Roman" w:hAnsi="Times New Roman" w:cs="Times New Roman"/>
              </w:rPr>
              <w:t>02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</w:tcPr>
          <w:p w14:paraId="16B378BA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</w:t>
            </w:r>
            <w:r w:rsidR="00D65393">
              <w:rPr>
                <w:rFonts w:ascii="Times New Roman" w:hAnsi="Times New Roman" w:cs="Times New Roman"/>
              </w:rPr>
              <w:t>31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0" w:type="dxa"/>
          </w:tcPr>
          <w:p w14:paraId="7E2B3874" w14:textId="77777777" w:rsidR="00A8166A" w:rsidRPr="0001041A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B21C5E1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39B13FCD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6</w:t>
            </w:r>
            <w:r w:rsidR="00D65393">
              <w:rPr>
                <w:rFonts w:ascii="Times New Roman" w:hAnsi="Times New Roman" w:cs="Times New Roman"/>
              </w:rPr>
              <w:t>9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</w:tcPr>
          <w:p w14:paraId="5FE96700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</w:t>
            </w:r>
            <w:r w:rsidR="00D65393">
              <w:rPr>
                <w:rFonts w:ascii="Times New Roman" w:hAnsi="Times New Roman" w:cs="Times New Roman"/>
              </w:rPr>
              <w:t>42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</w:tcPr>
          <w:p w14:paraId="18214870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</w:t>
            </w:r>
            <w:r w:rsidR="00D65393">
              <w:rPr>
                <w:rFonts w:ascii="Times New Roman" w:hAnsi="Times New Roman" w:cs="Times New Roman"/>
              </w:rPr>
              <w:t>58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22" w:type="dxa"/>
          </w:tcPr>
          <w:p w14:paraId="4FE4B792" w14:textId="77777777" w:rsidR="00A8166A" w:rsidRPr="00042B1C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66A" w:rsidRPr="00BF0ED0" w14:paraId="2B7D4264" w14:textId="77777777" w:rsidTr="00D65393">
        <w:tc>
          <w:tcPr>
            <w:tcW w:w="1555" w:type="dxa"/>
          </w:tcPr>
          <w:p w14:paraId="3C1F9588" w14:textId="77777777" w:rsidR="00A8166A" w:rsidRPr="00212BFB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17" w:type="dxa"/>
          </w:tcPr>
          <w:p w14:paraId="22B864F0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17051F8F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A9878A8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</w:t>
            </w:r>
            <w:r w:rsidR="00D65393">
              <w:rPr>
                <w:rFonts w:ascii="Times New Roman" w:hAnsi="Times New Roman" w:cs="Times New Roman"/>
              </w:rPr>
              <w:t>497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</w:tcPr>
          <w:p w14:paraId="0659985B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</w:t>
            </w:r>
            <w:r w:rsidR="00D65393">
              <w:rPr>
                <w:rFonts w:ascii="Times New Roman" w:hAnsi="Times New Roman" w:cs="Times New Roman"/>
              </w:rPr>
              <w:t>22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0" w:type="dxa"/>
          </w:tcPr>
          <w:p w14:paraId="36368DF0" w14:textId="77777777" w:rsidR="00A8166A" w:rsidRPr="0001041A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5EFF079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40E94C51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1218AA7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</w:t>
            </w:r>
            <w:r w:rsidR="00D65393">
              <w:rPr>
                <w:rFonts w:ascii="Times New Roman" w:hAnsi="Times New Roman" w:cs="Times New Roman"/>
              </w:rPr>
              <w:t>52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</w:tcPr>
          <w:p w14:paraId="0ED11099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6</w:t>
            </w:r>
            <w:r w:rsidR="00D65393">
              <w:rPr>
                <w:rFonts w:ascii="Times New Roman" w:hAnsi="Times New Roman" w:cs="Times New Roman"/>
              </w:rPr>
              <w:t>9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22" w:type="dxa"/>
          </w:tcPr>
          <w:p w14:paraId="05766E97" w14:textId="77777777" w:rsidR="00A8166A" w:rsidRPr="00042B1C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66A" w:rsidRPr="00BF0ED0" w14:paraId="58651EEF" w14:textId="77777777" w:rsidTr="00D65393">
        <w:tc>
          <w:tcPr>
            <w:tcW w:w="1555" w:type="dxa"/>
          </w:tcPr>
          <w:p w14:paraId="7F68BE41" w14:textId="77777777" w:rsidR="00A8166A" w:rsidRPr="00212BFB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417" w:type="dxa"/>
          </w:tcPr>
          <w:p w14:paraId="7057D233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7427E1D7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90FE3ED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1A7C773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</w:t>
            </w:r>
            <w:r w:rsidR="00D65393">
              <w:rPr>
                <w:rFonts w:ascii="Times New Roman" w:hAnsi="Times New Roman" w:cs="Times New Roman"/>
              </w:rPr>
              <w:t>14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0" w:type="dxa"/>
          </w:tcPr>
          <w:p w14:paraId="0C9B6424" w14:textId="77777777" w:rsidR="00A8166A" w:rsidRPr="0001041A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05D78FE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5CF77FCA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EE4838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9554C08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</w:t>
            </w:r>
            <w:r w:rsidR="00D65393">
              <w:rPr>
                <w:rFonts w:ascii="Times New Roman" w:hAnsi="Times New Roman" w:cs="Times New Roman"/>
              </w:rPr>
              <w:t>78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22" w:type="dxa"/>
          </w:tcPr>
          <w:p w14:paraId="3852B7E2" w14:textId="77777777" w:rsidR="00A8166A" w:rsidRPr="00042B1C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A609BC1" w14:textId="77777777" w:rsidR="0001041A" w:rsidRPr="00BF0ED0" w:rsidRDefault="0001041A" w:rsidP="000104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0ED0">
        <w:rPr>
          <w:rFonts w:ascii="Times New Roman" w:hAnsi="Times New Roman" w:cs="Times New Roman"/>
          <w:sz w:val="24"/>
          <w:szCs w:val="24"/>
        </w:rPr>
        <w:t xml:space="preserve">Note. </w:t>
      </w:r>
      <w:r w:rsidRPr="009D1621">
        <w:rPr>
          <w:rFonts w:ascii="Times New Roman" w:hAnsi="Times New Roman" w:cs="Times New Roman"/>
          <w:sz w:val="24"/>
          <w:szCs w:val="24"/>
        </w:rPr>
        <w:t xml:space="preserve">Values in bold indicate highest loading on that factor. </w:t>
      </w:r>
      <w:r w:rsidRPr="00BF0ED0">
        <w:rPr>
          <w:rFonts w:ascii="Times New Roman" w:hAnsi="Times New Roman" w:cs="Times New Roman"/>
          <w:sz w:val="24"/>
          <w:szCs w:val="24"/>
        </w:rPr>
        <w:t>Values underlined indicate intended factor. N = 89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0ED0">
        <w:rPr>
          <w:rFonts w:ascii="Times New Roman" w:hAnsi="Times New Roman" w:cs="Times New Roman"/>
          <w:sz w:val="24"/>
          <w:szCs w:val="24"/>
        </w:rPr>
        <w:t>* p &lt; .05; ** p &lt; .01.</w:t>
      </w:r>
    </w:p>
    <w:p w14:paraId="2744084B" w14:textId="77777777" w:rsidR="0001041A" w:rsidRDefault="0001041A" w:rsidP="00212BFB">
      <w:pPr>
        <w:spacing w:after="0" w:line="480" w:lineRule="auto"/>
      </w:pPr>
    </w:p>
    <w:p w14:paraId="77FEDC2A" w14:textId="77777777" w:rsidR="00A924B6" w:rsidRDefault="00A924B6" w:rsidP="00212BFB">
      <w:pPr>
        <w:spacing w:after="0" w:line="480" w:lineRule="auto"/>
      </w:pPr>
    </w:p>
    <w:p w14:paraId="07513CEF" w14:textId="77777777" w:rsidR="00A924B6" w:rsidRDefault="00A924B6" w:rsidP="00212BFB">
      <w:pPr>
        <w:spacing w:after="0" w:line="480" w:lineRule="auto"/>
      </w:pPr>
    </w:p>
    <w:p w14:paraId="529B5219" w14:textId="77777777" w:rsidR="00A924B6" w:rsidRDefault="00A924B6" w:rsidP="00212BFB">
      <w:pPr>
        <w:spacing w:after="0" w:line="480" w:lineRule="auto"/>
      </w:pPr>
    </w:p>
    <w:p w14:paraId="2BA9688B" w14:textId="77777777" w:rsidR="00A924B6" w:rsidRDefault="00A924B6" w:rsidP="00212BFB">
      <w:pPr>
        <w:spacing w:after="0" w:line="480" w:lineRule="auto"/>
      </w:pPr>
    </w:p>
    <w:p w14:paraId="1D1C5FB6" w14:textId="77777777" w:rsidR="00A924B6" w:rsidRDefault="00A924B6" w:rsidP="00212BFB">
      <w:pPr>
        <w:spacing w:after="0" w:line="480" w:lineRule="auto"/>
      </w:pPr>
    </w:p>
    <w:p w14:paraId="649079F8" w14:textId="77777777" w:rsidR="00A924B6" w:rsidRDefault="00A924B6" w:rsidP="00212BFB">
      <w:pPr>
        <w:spacing w:after="0" w:line="480" w:lineRule="auto"/>
      </w:pPr>
    </w:p>
    <w:p w14:paraId="15A4096B" w14:textId="77777777" w:rsidR="0001041A" w:rsidRPr="00BF0ED0" w:rsidRDefault="0001041A" w:rsidP="0001041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F0ED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BF0ED0">
        <w:rPr>
          <w:rFonts w:ascii="Times New Roman" w:hAnsi="Times New Roman" w:cs="Times New Roman"/>
          <w:b/>
          <w:sz w:val="24"/>
          <w:szCs w:val="24"/>
        </w:rPr>
        <w:t>.</w:t>
      </w:r>
    </w:p>
    <w:p w14:paraId="510A1E0B" w14:textId="77777777" w:rsidR="0001041A" w:rsidRPr="00BF0ED0" w:rsidRDefault="0001041A" w:rsidP="0001041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BF0ED0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Parameter estimates and latent factor correlations for bifactor ESEM 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>injury status</w:t>
      </w:r>
      <w:r w:rsidRPr="00BF0ED0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invariance DASS-21 models</w:t>
      </w:r>
    </w:p>
    <w:tbl>
      <w:tblPr>
        <w:tblStyle w:val="TableGrid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417"/>
        <w:gridCol w:w="1276"/>
        <w:gridCol w:w="850"/>
        <w:gridCol w:w="1418"/>
        <w:gridCol w:w="1417"/>
        <w:gridCol w:w="1276"/>
        <w:gridCol w:w="1276"/>
        <w:gridCol w:w="822"/>
      </w:tblGrid>
      <w:tr w:rsidR="0001041A" w:rsidRPr="00BF0ED0" w14:paraId="6A4C6DAE" w14:textId="77777777" w:rsidTr="00A924B6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C2F737A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63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36DBCE1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ured</w:t>
            </w:r>
          </w:p>
        </w:tc>
        <w:tc>
          <w:tcPr>
            <w:tcW w:w="620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3F3C7FF" w14:textId="77777777" w:rsidR="0001041A" w:rsidRPr="00BF0ED0" w:rsidRDefault="00546461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Injured</w:t>
            </w:r>
          </w:p>
        </w:tc>
      </w:tr>
      <w:tr w:rsidR="0001041A" w:rsidRPr="00BF0ED0" w14:paraId="68F97332" w14:textId="77777777" w:rsidTr="00A924B6">
        <w:tc>
          <w:tcPr>
            <w:tcW w:w="1555" w:type="dxa"/>
            <w:tcBorders>
              <w:top w:val="single" w:sz="4" w:space="0" w:color="auto"/>
            </w:tcBorders>
          </w:tcPr>
          <w:p w14:paraId="1118A9B8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33B4D5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AD4A0A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FE2273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7C4DD3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C26C66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F0E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C5493E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978E3E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389546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C37379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3831C904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F0E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1041A" w:rsidRPr="00BF0ED0" w14:paraId="1908E740" w14:textId="77777777" w:rsidTr="00A924B6">
        <w:tc>
          <w:tcPr>
            <w:tcW w:w="1555" w:type="dxa"/>
          </w:tcPr>
          <w:p w14:paraId="44C52FB6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C43E32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92DF48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78C7BD7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77A0CD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60AD11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DC41CA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D4A957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7148F9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092E2E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733D7D9D" w14:textId="77777777" w:rsidR="0001041A" w:rsidRPr="00BF0ED0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041A" w:rsidRPr="00BF0ED0" w14:paraId="594EECEA" w14:textId="77777777" w:rsidTr="00A924B6">
        <w:tc>
          <w:tcPr>
            <w:tcW w:w="1555" w:type="dxa"/>
          </w:tcPr>
          <w:p w14:paraId="059C356E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DASS-21 3</w:t>
            </w:r>
          </w:p>
        </w:tc>
        <w:tc>
          <w:tcPr>
            <w:tcW w:w="1417" w:type="dxa"/>
          </w:tcPr>
          <w:p w14:paraId="54BA72C2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4B6">
              <w:rPr>
                <w:rFonts w:ascii="Times New Roman" w:hAnsi="Times New Roman" w:cs="Times New Roman"/>
                <w:bCs/>
              </w:rPr>
              <w:t>.</w:t>
            </w:r>
            <w:r w:rsidR="00546461" w:rsidRPr="00A924B6">
              <w:rPr>
                <w:rFonts w:ascii="Times New Roman" w:hAnsi="Times New Roman" w:cs="Times New Roman"/>
                <w:bCs/>
              </w:rPr>
              <w:t>564</w:t>
            </w:r>
            <w:r w:rsidRPr="00A924B6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8" w:type="dxa"/>
          </w:tcPr>
          <w:p w14:paraId="0FD1665A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u w:val="single"/>
              </w:rPr>
              <w:t>.6</w:t>
            </w:r>
            <w:r w:rsidR="00546461" w:rsidRPr="00A924B6">
              <w:rPr>
                <w:rFonts w:ascii="Times New Roman" w:hAnsi="Times New Roman" w:cs="Times New Roman"/>
                <w:b/>
                <w:u w:val="single"/>
              </w:rPr>
              <w:t>01</w:t>
            </w:r>
            <w:r w:rsidRPr="00A924B6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1417" w:type="dxa"/>
          </w:tcPr>
          <w:p w14:paraId="6F50576B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546461" w:rsidRPr="00A924B6">
              <w:rPr>
                <w:rFonts w:ascii="Times New Roman" w:hAnsi="Times New Roman" w:cs="Times New Roman"/>
              </w:rPr>
              <w:t>33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7836A412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546461" w:rsidRPr="00A924B6">
              <w:rPr>
                <w:rFonts w:ascii="Times New Roman" w:hAnsi="Times New Roman" w:cs="Times New Roman"/>
              </w:rPr>
              <w:t>074</w:t>
            </w:r>
          </w:p>
        </w:tc>
        <w:tc>
          <w:tcPr>
            <w:tcW w:w="850" w:type="dxa"/>
          </w:tcPr>
          <w:p w14:paraId="63413EA6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5</w:t>
            </w:r>
            <w:r w:rsidR="00546461" w:rsidRPr="00A924B6">
              <w:rPr>
                <w:rFonts w:ascii="Times New Roman" w:hAnsi="Times New Roman" w:cs="Times New Roman"/>
              </w:rPr>
              <w:t>13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590D46BC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4B6">
              <w:rPr>
                <w:rFonts w:ascii="Times New Roman" w:hAnsi="Times New Roman" w:cs="Times New Roman"/>
                <w:bCs/>
              </w:rPr>
              <w:t>.5</w:t>
            </w:r>
            <w:r w:rsidR="00546461" w:rsidRPr="00A924B6">
              <w:rPr>
                <w:rFonts w:ascii="Times New Roman" w:hAnsi="Times New Roman" w:cs="Times New Roman"/>
                <w:bCs/>
              </w:rPr>
              <w:t>92</w:t>
            </w:r>
            <w:r w:rsidRPr="00A924B6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7" w:type="dxa"/>
          </w:tcPr>
          <w:p w14:paraId="6D5F91BB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u w:val="single"/>
              </w:rPr>
              <w:t>.6</w:t>
            </w:r>
            <w:r w:rsidR="002369FF" w:rsidRPr="00A924B6">
              <w:rPr>
                <w:rFonts w:ascii="Times New Roman" w:hAnsi="Times New Roman" w:cs="Times New Roman"/>
                <w:b/>
                <w:u w:val="single"/>
              </w:rPr>
              <w:t>97</w:t>
            </w:r>
            <w:r w:rsidRPr="00A924B6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1276" w:type="dxa"/>
          </w:tcPr>
          <w:p w14:paraId="0666A14F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2369FF" w:rsidRPr="00A924B6">
              <w:rPr>
                <w:rFonts w:ascii="Times New Roman" w:hAnsi="Times New Roman" w:cs="Times New Roman"/>
              </w:rPr>
              <w:t>17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2A46F63E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369FF" w:rsidRPr="00A924B6"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822" w:type="dxa"/>
          </w:tcPr>
          <w:p w14:paraId="7F61783E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5</w:t>
            </w:r>
            <w:r w:rsidR="002369FF" w:rsidRPr="00A924B6">
              <w:rPr>
                <w:rFonts w:ascii="Times New Roman" w:hAnsi="Times New Roman" w:cs="Times New Roman"/>
              </w:rPr>
              <w:t>62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586B27C4" w14:textId="77777777" w:rsidTr="00A924B6">
        <w:tc>
          <w:tcPr>
            <w:tcW w:w="1555" w:type="dxa"/>
          </w:tcPr>
          <w:p w14:paraId="43E3B9BB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125903EB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7</w:t>
            </w:r>
            <w:r w:rsidR="00546461" w:rsidRPr="00A924B6">
              <w:rPr>
                <w:rFonts w:ascii="Times New Roman" w:hAnsi="Times New Roman" w:cs="Times New Roman"/>
                <w:b/>
                <w:bCs/>
              </w:rPr>
              <w:t>01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7BF7FEB2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5</w:t>
            </w:r>
            <w:r w:rsidR="00546461" w:rsidRPr="00A924B6">
              <w:rPr>
                <w:rFonts w:ascii="Times New Roman" w:hAnsi="Times New Roman" w:cs="Times New Roman"/>
                <w:u w:val="single"/>
              </w:rPr>
              <w:t>31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417" w:type="dxa"/>
          </w:tcPr>
          <w:p w14:paraId="73F2F8EF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546461" w:rsidRPr="00A924B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</w:tcPr>
          <w:p w14:paraId="4B44D5D8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546461" w:rsidRPr="00A924B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50" w:type="dxa"/>
          </w:tcPr>
          <w:p w14:paraId="2ACCA466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5</w:t>
            </w:r>
            <w:r w:rsidR="00546461" w:rsidRPr="00A924B6">
              <w:rPr>
                <w:rFonts w:ascii="Times New Roman" w:hAnsi="Times New Roman" w:cs="Times New Roman"/>
              </w:rPr>
              <w:t>47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07CBAA3C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7</w:t>
            </w:r>
            <w:r w:rsidR="00546461" w:rsidRPr="00A924B6">
              <w:rPr>
                <w:rFonts w:ascii="Times New Roman" w:hAnsi="Times New Roman" w:cs="Times New Roman"/>
                <w:b/>
                <w:bCs/>
              </w:rPr>
              <w:t>67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2B4E76B9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</w:t>
            </w:r>
            <w:r w:rsidR="002369FF" w:rsidRPr="00A924B6">
              <w:rPr>
                <w:rFonts w:ascii="Times New Roman" w:hAnsi="Times New Roman" w:cs="Times New Roman"/>
                <w:u w:val="single"/>
              </w:rPr>
              <w:t>604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7C2D5026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369FF" w:rsidRPr="00A924B6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276" w:type="dxa"/>
          </w:tcPr>
          <w:p w14:paraId="7168C3CD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369FF" w:rsidRPr="00A924B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22" w:type="dxa"/>
          </w:tcPr>
          <w:p w14:paraId="5B2C955E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6</w:t>
            </w:r>
            <w:r w:rsidR="002369FF" w:rsidRPr="00A924B6">
              <w:rPr>
                <w:rFonts w:ascii="Times New Roman" w:hAnsi="Times New Roman" w:cs="Times New Roman"/>
              </w:rPr>
              <w:t>28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5C88CAD0" w14:textId="77777777" w:rsidTr="00A924B6">
        <w:tc>
          <w:tcPr>
            <w:tcW w:w="1555" w:type="dxa"/>
          </w:tcPr>
          <w:p w14:paraId="21E16445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5ED06B47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7</w:t>
            </w:r>
            <w:r w:rsidR="00546461" w:rsidRPr="00A924B6">
              <w:rPr>
                <w:rFonts w:ascii="Times New Roman" w:hAnsi="Times New Roman" w:cs="Times New Roman"/>
                <w:b/>
                <w:bCs/>
              </w:rPr>
              <w:t>12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7CB0762E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5</w:t>
            </w:r>
            <w:r w:rsidR="00546461" w:rsidRPr="00A924B6">
              <w:rPr>
                <w:rFonts w:ascii="Times New Roman" w:hAnsi="Times New Roman" w:cs="Times New Roman"/>
                <w:u w:val="single"/>
              </w:rPr>
              <w:t>14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417" w:type="dxa"/>
          </w:tcPr>
          <w:p w14:paraId="18B2B86D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546461" w:rsidRPr="00A924B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6" w:type="dxa"/>
          </w:tcPr>
          <w:p w14:paraId="1B59EEDD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546461" w:rsidRPr="00A924B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50" w:type="dxa"/>
          </w:tcPr>
          <w:p w14:paraId="642D4FC7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5</w:t>
            </w:r>
            <w:r w:rsidR="00546461" w:rsidRPr="00A924B6">
              <w:rPr>
                <w:rFonts w:ascii="Times New Roman" w:hAnsi="Times New Roman" w:cs="Times New Roman"/>
              </w:rPr>
              <w:t>53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395A67AD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7</w:t>
            </w:r>
            <w:r w:rsidR="00546461" w:rsidRPr="00A924B6">
              <w:rPr>
                <w:rFonts w:ascii="Times New Roman" w:hAnsi="Times New Roman" w:cs="Times New Roman"/>
                <w:b/>
                <w:bCs/>
              </w:rPr>
              <w:t>98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5C481E47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</w:t>
            </w:r>
            <w:r w:rsidR="002369FF" w:rsidRPr="00A924B6">
              <w:rPr>
                <w:rFonts w:ascii="Times New Roman" w:hAnsi="Times New Roman" w:cs="Times New Roman"/>
                <w:u w:val="single"/>
              </w:rPr>
              <w:t>609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55BE801B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369FF" w:rsidRPr="00A924B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</w:tcPr>
          <w:p w14:paraId="08455E62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369FF" w:rsidRPr="00A924B6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22" w:type="dxa"/>
          </w:tcPr>
          <w:p w14:paraId="68428F85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6</w:t>
            </w:r>
            <w:r w:rsidR="002369FF" w:rsidRPr="00A924B6">
              <w:rPr>
                <w:rFonts w:ascii="Times New Roman" w:hAnsi="Times New Roman" w:cs="Times New Roman"/>
              </w:rPr>
              <w:t>47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4514F412" w14:textId="77777777" w:rsidTr="00A924B6">
        <w:tc>
          <w:tcPr>
            <w:tcW w:w="1555" w:type="dxa"/>
          </w:tcPr>
          <w:p w14:paraId="06D9842E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61B07A6D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4B6">
              <w:rPr>
                <w:rFonts w:ascii="Times New Roman" w:hAnsi="Times New Roman" w:cs="Times New Roman"/>
                <w:bCs/>
              </w:rPr>
              <w:t>.</w:t>
            </w:r>
            <w:r w:rsidR="00D65393" w:rsidRPr="00A924B6">
              <w:rPr>
                <w:rFonts w:ascii="Times New Roman" w:hAnsi="Times New Roman" w:cs="Times New Roman"/>
                <w:bCs/>
              </w:rPr>
              <w:t>4</w:t>
            </w:r>
            <w:r w:rsidR="00546461" w:rsidRPr="00A924B6">
              <w:rPr>
                <w:rFonts w:ascii="Times New Roman" w:hAnsi="Times New Roman" w:cs="Times New Roman"/>
                <w:bCs/>
              </w:rPr>
              <w:t>43</w:t>
            </w:r>
            <w:r w:rsidRPr="00A924B6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8" w:type="dxa"/>
          </w:tcPr>
          <w:p w14:paraId="4A559DC2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u w:val="single"/>
              </w:rPr>
              <w:t>.</w:t>
            </w:r>
            <w:r w:rsidR="00546461" w:rsidRPr="00A924B6">
              <w:rPr>
                <w:rFonts w:ascii="Times New Roman" w:hAnsi="Times New Roman" w:cs="Times New Roman"/>
                <w:b/>
                <w:u w:val="single"/>
              </w:rPr>
              <w:t>497</w:t>
            </w:r>
            <w:r w:rsidRPr="00A924B6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1417" w:type="dxa"/>
          </w:tcPr>
          <w:p w14:paraId="51920679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546461" w:rsidRPr="00A924B6">
              <w:rPr>
                <w:rFonts w:ascii="Times New Roman" w:hAnsi="Times New Roman" w:cs="Times New Roman"/>
              </w:rPr>
              <w:t>56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6A0F387B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546461" w:rsidRPr="00A924B6">
              <w:rPr>
                <w:rFonts w:ascii="Times New Roman" w:hAnsi="Times New Roman" w:cs="Times New Roman"/>
              </w:rPr>
              <w:t>067</w:t>
            </w:r>
          </w:p>
        </w:tc>
        <w:tc>
          <w:tcPr>
            <w:tcW w:w="850" w:type="dxa"/>
          </w:tcPr>
          <w:p w14:paraId="64F6AF6E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4</w:t>
            </w:r>
            <w:r w:rsidR="00546461" w:rsidRPr="00A924B6">
              <w:rPr>
                <w:rFonts w:ascii="Times New Roman" w:hAnsi="Times New Roman" w:cs="Times New Roman"/>
              </w:rPr>
              <w:t>42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66B50C9D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4B6">
              <w:rPr>
                <w:rFonts w:ascii="Times New Roman" w:hAnsi="Times New Roman" w:cs="Times New Roman"/>
                <w:bCs/>
              </w:rPr>
              <w:t>.5</w:t>
            </w:r>
            <w:r w:rsidR="00546461" w:rsidRPr="00A924B6">
              <w:rPr>
                <w:rFonts w:ascii="Times New Roman" w:hAnsi="Times New Roman" w:cs="Times New Roman"/>
                <w:bCs/>
              </w:rPr>
              <w:t>52</w:t>
            </w:r>
            <w:r w:rsidRPr="00A924B6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7" w:type="dxa"/>
          </w:tcPr>
          <w:p w14:paraId="4AB1D454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u w:val="single"/>
              </w:rPr>
              <w:t>.5</w:t>
            </w:r>
            <w:r w:rsidR="002369FF" w:rsidRPr="00A924B6">
              <w:rPr>
                <w:rFonts w:ascii="Times New Roman" w:hAnsi="Times New Roman" w:cs="Times New Roman"/>
                <w:b/>
                <w:u w:val="single"/>
              </w:rPr>
              <w:t>96</w:t>
            </w:r>
            <w:r w:rsidRPr="00A924B6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1276" w:type="dxa"/>
          </w:tcPr>
          <w:p w14:paraId="232B6692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2369FF" w:rsidRPr="00A924B6">
              <w:rPr>
                <w:rFonts w:ascii="Times New Roman" w:hAnsi="Times New Roman" w:cs="Times New Roman"/>
              </w:rPr>
              <w:t>51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530AB087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369FF" w:rsidRPr="00A924B6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822" w:type="dxa"/>
          </w:tcPr>
          <w:p w14:paraId="5C22FB71" w14:textId="77777777" w:rsidR="0001041A" w:rsidRPr="00A924B6" w:rsidRDefault="002369FF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506</w:t>
            </w:r>
            <w:r w:rsidR="0001041A"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474E7413" w14:textId="77777777" w:rsidTr="00A924B6">
        <w:tc>
          <w:tcPr>
            <w:tcW w:w="1555" w:type="dxa"/>
          </w:tcPr>
          <w:p w14:paraId="4FE41E18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14:paraId="7D636A76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3</w:t>
            </w:r>
            <w:r w:rsidR="00546461" w:rsidRPr="00A924B6">
              <w:rPr>
                <w:rFonts w:ascii="Times New Roman" w:hAnsi="Times New Roman" w:cs="Times New Roman"/>
              </w:rPr>
              <w:t>64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69F838B6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bCs/>
                <w:u w:val="single"/>
              </w:rPr>
              <w:t>.</w:t>
            </w:r>
            <w:r w:rsidR="00546461" w:rsidRPr="00A924B6">
              <w:rPr>
                <w:rFonts w:ascii="Times New Roman" w:hAnsi="Times New Roman" w:cs="Times New Roman"/>
                <w:b/>
                <w:bCs/>
                <w:u w:val="single"/>
              </w:rPr>
              <w:t>689</w:t>
            </w:r>
            <w:r w:rsidRPr="00A924B6">
              <w:rPr>
                <w:rFonts w:ascii="Times New Roman" w:hAnsi="Times New Roman" w:cs="Times New Roman"/>
                <w:b/>
                <w:bCs/>
                <w:u w:val="single"/>
              </w:rPr>
              <w:t>**</w:t>
            </w:r>
          </w:p>
        </w:tc>
        <w:tc>
          <w:tcPr>
            <w:tcW w:w="1417" w:type="dxa"/>
          </w:tcPr>
          <w:p w14:paraId="72A48418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546461" w:rsidRPr="00A924B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</w:tcPr>
          <w:p w14:paraId="2C6C6EBA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546461" w:rsidRPr="00A924B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0" w:type="dxa"/>
          </w:tcPr>
          <w:p w14:paraId="56E09F86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546461" w:rsidRPr="00A924B6">
              <w:rPr>
                <w:rFonts w:ascii="Times New Roman" w:hAnsi="Times New Roman" w:cs="Times New Roman"/>
              </w:rPr>
              <w:t>82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0254BC3D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4</w:t>
            </w:r>
            <w:r w:rsidR="00546461" w:rsidRPr="00A924B6">
              <w:rPr>
                <w:rFonts w:ascii="Times New Roman" w:hAnsi="Times New Roman" w:cs="Times New Roman"/>
              </w:rPr>
              <w:t>39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</w:tcPr>
          <w:p w14:paraId="07C61A80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bCs/>
                <w:u w:val="single"/>
              </w:rPr>
              <w:t>.7</w:t>
            </w:r>
            <w:r w:rsidR="002369FF" w:rsidRPr="00A924B6">
              <w:rPr>
                <w:rFonts w:ascii="Times New Roman" w:hAnsi="Times New Roman" w:cs="Times New Roman"/>
                <w:b/>
                <w:bCs/>
                <w:u w:val="single"/>
              </w:rPr>
              <w:t>81</w:t>
            </w:r>
            <w:r w:rsidRPr="00A924B6">
              <w:rPr>
                <w:rFonts w:ascii="Times New Roman" w:hAnsi="Times New Roman" w:cs="Times New Roman"/>
                <w:b/>
                <w:bCs/>
                <w:u w:val="single"/>
              </w:rPr>
              <w:t>**</w:t>
            </w:r>
          </w:p>
        </w:tc>
        <w:tc>
          <w:tcPr>
            <w:tcW w:w="1276" w:type="dxa"/>
          </w:tcPr>
          <w:p w14:paraId="55F345AA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369FF" w:rsidRPr="00A924B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</w:tcPr>
          <w:p w14:paraId="70C47F2F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369FF" w:rsidRPr="00A924B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22" w:type="dxa"/>
          </w:tcPr>
          <w:p w14:paraId="3D502955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3</w:t>
            </w:r>
            <w:r w:rsidR="002369FF" w:rsidRPr="00A924B6">
              <w:rPr>
                <w:rFonts w:ascii="Times New Roman" w:hAnsi="Times New Roman" w:cs="Times New Roman"/>
              </w:rPr>
              <w:t>34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227FD8FE" w14:textId="77777777" w:rsidTr="00A924B6">
        <w:tc>
          <w:tcPr>
            <w:tcW w:w="1555" w:type="dxa"/>
          </w:tcPr>
          <w:p w14:paraId="27C7E0B5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14:paraId="3A04577F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</w:t>
            </w:r>
            <w:r w:rsidR="00546461" w:rsidRPr="00A924B6">
              <w:rPr>
                <w:rFonts w:ascii="Times New Roman" w:hAnsi="Times New Roman" w:cs="Times New Roman"/>
                <w:b/>
                <w:bCs/>
              </w:rPr>
              <w:t>762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539D7183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5</w:t>
            </w:r>
            <w:r w:rsidR="00546461" w:rsidRPr="00A924B6">
              <w:rPr>
                <w:rFonts w:ascii="Times New Roman" w:hAnsi="Times New Roman" w:cs="Times New Roman"/>
                <w:u w:val="single"/>
              </w:rPr>
              <w:t>25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417" w:type="dxa"/>
          </w:tcPr>
          <w:p w14:paraId="5A188847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546461" w:rsidRPr="00A924B6">
              <w:rPr>
                <w:rFonts w:ascii="Times New Roman" w:hAnsi="Times New Roman" w:cs="Times New Roman"/>
              </w:rPr>
              <w:t>47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7A30F5E3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546461" w:rsidRPr="00A924B6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850" w:type="dxa"/>
          </w:tcPr>
          <w:p w14:paraId="43560D76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546461" w:rsidRPr="00A924B6">
              <w:rPr>
                <w:rFonts w:ascii="Times New Roman" w:hAnsi="Times New Roman" w:cs="Times New Roman"/>
              </w:rPr>
              <w:t>591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574F356B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8</w:t>
            </w:r>
            <w:r w:rsidR="00546461" w:rsidRPr="00A924B6">
              <w:rPr>
                <w:rFonts w:ascii="Times New Roman" w:hAnsi="Times New Roman" w:cs="Times New Roman"/>
                <w:b/>
                <w:bCs/>
              </w:rPr>
              <w:t>17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14C123A3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</w:t>
            </w:r>
            <w:r w:rsidR="002369FF" w:rsidRPr="00A924B6">
              <w:rPr>
                <w:rFonts w:ascii="Times New Roman" w:hAnsi="Times New Roman" w:cs="Times New Roman"/>
                <w:u w:val="single"/>
              </w:rPr>
              <w:t>632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5080EEEB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2369FF" w:rsidRPr="00A924B6">
              <w:rPr>
                <w:rFonts w:ascii="Times New Roman" w:hAnsi="Times New Roman" w:cs="Times New Roman"/>
              </w:rPr>
              <w:t>21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7D5A8AE1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369FF" w:rsidRPr="00A924B6"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822" w:type="dxa"/>
          </w:tcPr>
          <w:p w14:paraId="158ECDF4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6</w:t>
            </w:r>
            <w:r w:rsidR="002369FF" w:rsidRPr="00A924B6">
              <w:rPr>
                <w:rFonts w:ascii="Times New Roman" w:hAnsi="Times New Roman" w:cs="Times New Roman"/>
              </w:rPr>
              <w:t>42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1D83DA25" w14:textId="77777777" w:rsidTr="00A924B6">
        <w:tc>
          <w:tcPr>
            <w:tcW w:w="1555" w:type="dxa"/>
          </w:tcPr>
          <w:p w14:paraId="1DB44977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0ED0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14:paraId="28730EC2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4</w:t>
            </w:r>
            <w:r w:rsidR="00546461" w:rsidRPr="00A924B6">
              <w:rPr>
                <w:rFonts w:ascii="Times New Roman" w:hAnsi="Times New Roman" w:cs="Times New Roman"/>
                <w:b/>
                <w:bCs/>
              </w:rPr>
              <w:t>49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6109E89D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</w:t>
            </w:r>
            <w:r w:rsidR="00546461" w:rsidRPr="00A924B6">
              <w:rPr>
                <w:rFonts w:ascii="Times New Roman" w:hAnsi="Times New Roman" w:cs="Times New Roman"/>
                <w:u w:val="single"/>
              </w:rPr>
              <w:t>388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417" w:type="dxa"/>
          </w:tcPr>
          <w:p w14:paraId="542DBB75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546461" w:rsidRPr="00A924B6">
              <w:rPr>
                <w:rFonts w:ascii="Times New Roman" w:hAnsi="Times New Roman" w:cs="Times New Roman"/>
              </w:rPr>
              <w:t>262*</w:t>
            </w:r>
          </w:p>
        </w:tc>
        <w:tc>
          <w:tcPr>
            <w:tcW w:w="1276" w:type="dxa"/>
          </w:tcPr>
          <w:p w14:paraId="797D4AF9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546461" w:rsidRPr="00A924B6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850" w:type="dxa"/>
          </w:tcPr>
          <w:p w14:paraId="56B219A2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5</w:t>
            </w:r>
            <w:r w:rsidR="00546461" w:rsidRPr="00A924B6">
              <w:rPr>
                <w:rFonts w:ascii="Times New Roman" w:hAnsi="Times New Roman" w:cs="Times New Roman"/>
              </w:rPr>
              <w:t>03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098E3A57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5</w:t>
            </w:r>
            <w:r w:rsidR="00546461" w:rsidRPr="00A924B6">
              <w:rPr>
                <w:rFonts w:ascii="Times New Roman" w:hAnsi="Times New Roman" w:cs="Times New Roman"/>
                <w:b/>
                <w:bCs/>
              </w:rPr>
              <w:t>62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3060D0F5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4</w:t>
            </w:r>
            <w:r w:rsidR="002369FF" w:rsidRPr="00A924B6">
              <w:rPr>
                <w:rFonts w:ascii="Times New Roman" w:hAnsi="Times New Roman" w:cs="Times New Roman"/>
                <w:u w:val="single"/>
              </w:rPr>
              <w:t>87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0D3D0712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546461" w:rsidRPr="00A924B6">
              <w:rPr>
                <w:rFonts w:ascii="Times New Roman" w:hAnsi="Times New Roman" w:cs="Times New Roman"/>
              </w:rPr>
              <w:t>2</w:t>
            </w:r>
            <w:r w:rsidR="002369FF" w:rsidRPr="00A924B6">
              <w:rPr>
                <w:rFonts w:ascii="Times New Roman" w:hAnsi="Times New Roman" w:cs="Times New Roman"/>
              </w:rPr>
              <w:t>07</w:t>
            </w:r>
            <w:r w:rsidR="00546461"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7944FCA0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369FF" w:rsidRPr="00A924B6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822" w:type="dxa"/>
          </w:tcPr>
          <w:p w14:paraId="669C8414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5</w:t>
            </w:r>
            <w:r w:rsidR="002369FF" w:rsidRPr="00A924B6">
              <w:rPr>
                <w:rFonts w:ascii="Times New Roman" w:hAnsi="Times New Roman" w:cs="Times New Roman"/>
              </w:rPr>
              <w:t>53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64E9AF12" w14:textId="77777777" w:rsidTr="00A924B6">
        <w:tc>
          <w:tcPr>
            <w:tcW w:w="1555" w:type="dxa"/>
          </w:tcPr>
          <w:p w14:paraId="66547FFA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417" w:type="dxa"/>
          </w:tcPr>
          <w:p w14:paraId="52BE7F0C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11CD868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AA700F1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3DC24CB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F7C7AB4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57C2814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71A5531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430F0B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FA4F576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166968E4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041A" w:rsidRPr="00BF0ED0" w14:paraId="7A02DC8E" w14:textId="77777777" w:rsidTr="00A924B6">
        <w:tc>
          <w:tcPr>
            <w:tcW w:w="1555" w:type="dxa"/>
          </w:tcPr>
          <w:p w14:paraId="73EE20E0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7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11701B54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37</w:t>
            </w:r>
            <w:r w:rsidR="002369FF" w:rsidRPr="00A924B6">
              <w:rPr>
                <w:rFonts w:ascii="Times New Roman" w:hAnsi="Times New Roman" w:cs="Times New Roman"/>
              </w:rPr>
              <w:t>1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14D51300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546461" w:rsidRPr="00A924B6">
              <w:rPr>
                <w:rFonts w:ascii="Times New Roman" w:hAnsi="Times New Roman" w:cs="Times New Roman"/>
              </w:rPr>
              <w:t>2</w:t>
            </w:r>
            <w:r w:rsidR="002369FF" w:rsidRPr="00A924B6">
              <w:rPr>
                <w:rFonts w:ascii="Times New Roman" w:hAnsi="Times New Roman" w:cs="Times New Roman"/>
              </w:rPr>
              <w:t>28</w:t>
            </w:r>
            <w:r w:rsidR="00546461"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4D46A44A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bCs/>
                <w:u w:val="single"/>
              </w:rPr>
              <w:t>.7</w:t>
            </w:r>
            <w:r w:rsidR="002369FF" w:rsidRPr="00A924B6">
              <w:rPr>
                <w:rFonts w:ascii="Times New Roman" w:hAnsi="Times New Roman" w:cs="Times New Roman"/>
                <w:b/>
                <w:bCs/>
                <w:u w:val="single"/>
              </w:rPr>
              <w:t>48</w:t>
            </w:r>
            <w:r w:rsidRPr="00A924B6">
              <w:rPr>
                <w:rFonts w:ascii="Times New Roman" w:hAnsi="Times New Roman" w:cs="Times New Roman"/>
                <w:b/>
                <w:bCs/>
                <w:u w:val="single"/>
              </w:rPr>
              <w:t>**</w:t>
            </w:r>
          </w:p>
        </w:tc>
        <w:tc>
          <w:tcPr>
            <w:tcW w:w="1276" w:type="dxa"/>
          </w:tcPr>
          <w:p w14:paraId="2A199B0D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369FF" w:rsidRPr="00A924B6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850" w:type="dxa"/>
          </w:tcPr>
          <w:p w14:paraId="335E1857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31</w:t>
            </w:r>
            <w:r w:rsidR="002369FF" w:rsidRPr="00A924B6">
              <w:rPr>
                <w:rFonts w:ascii="Times New Roman" w:hAnsi="Times New Roman" w:cs="Times New Roman"/>
              </w:rPr>
              <w:t>6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3BD89A8C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4</w:t>
            </w:r>
            <w:r w:rsidR="002369FF" w:rsidRPr="00A924B6">
              <w:rPr>
                <w:rFonts w:ascii="Times New Roman" w:hAnsi="Times New Roman" w:cs="Times New Roman"/>
              </w:rPr>
              <w:t>13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</w:tcPr>
          <w:p w14:paraId="7FADB7A2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546461" w:rsidRPr="00A924B6">
              <w:rPr>
                <w:rFonts w:ascii="Times New Roman" w:hAnsi="Times New Roman" w:cs="Times New Roman"/>
              </w:rPr>
              <w:t>2</w:t>
            </w:r>
            <w:r w:rsidR="002369FF" w:rsidRPr="00A924B6">
              <w:rPr>
                <w:rFonts w:ascii="Times New Roman" w:hAnsi="Times New Roman" w:cs="Times New Roman"/>
              </w:rPr>
              <w:t>62</w:t>
            </w:r>
            <w:r w:rsidR="00546461"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466ACCB2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bCs/>
                <w:u w:val="single"/>
              </w:rPr>
              <w:t>.8</w:t>
            </w:r>
            <w:r w:rsidR="002369FF" w:rsidRPr="00A924B6">
              <w:rPr>
                <w:rFonts w:ascii="Times New Roman" w:hAnsi="Times New Roman" w:cs="Times New Roman"/>
                <w:b/>
                <w:bCs/>
                <w:u w:val="single"/>
              </w:rPr>
              <w:t>16</w:t>
            </w:r>
            <w:r w:rsidRPr="00A924B6">
              <w:rPr>
                <w:rFonts w:ascii="Times New Roman" w:hAnsi="Times New Roman" w:cs="Times New Roman"/>
                <w:b/>
                <w:bCs/>
                <w:u w:val="single"/>
              </w:rPr>
              <w:t>**</w:t>
            </w:r>
          </w:p>
        </w:tc>
        <w:tc>
          <w:tcPr>
            <w:tcW w:w="1276" w:type="dxa"/>
          </w:tcPr>
          <w:p w14:paraId="0A3B9279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369FF" w:rsidRPr="00A924B6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822" w:type="dxa"/>
          </w:tcPr>
          <w:p w14:paraId="2A6EDC36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3</w:t>
            </w:r>
            <w:r w:rsidR="002C1D9F" w:rsidRPr="00A924B6">
              <w:rPr>
                <w:rFonts w:ascii="Times New Roman" w:hAnsi="Times New Roman" w:cs="Times New Roman"/>
              </w:rPr>
              <w:t>47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0CE6F587" w14:textId="77777777" w:rsidTr="00A924B6">
        <w:tc>
          <w:tcPr>
            <w:tcW w:w="1555" w:type="dxa"/>
          </w:tcPr>
          <w:p w14:paraId="5AD424BA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756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1791D834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4B6">
              <w:rPr>
                <w:rFonts w:ascii="Times New Roman" w:hAnsi="Times New Roman" w:cs="Times New Roman"/>
                <w:bCs/>
              </w:rPr>
              <w:t>.</w:t>
            </w:r>
            <w:r w:rsidR="00D65393" w:rsidRPr="00A924B6">
              <w:rPr>
                <w:rFonts w:ascii="Times New Roman" w:hAnsi="Times New Roman" w:cs="Times New Roman"/>
                <w:bCs/>
              </w:rPr>
              <w:t>4</w:t>
            </w:r>
            <w:r w:rsidR="002369FF" w:rsidRPr="00A924B6">
              <w:rPr>
                <w:rFonts w:ascii="Times New Roman" w:hAnsi="Times New Roman" w:cs="Times New Roman"/>
                <w:bCs/>
              </w:rPr>
              <w:t>22</w:t>
            </w:r>
            <w:r w:rsidRPr="00A924B6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8" w:type="dxa"/>
          </w:tcPr>
          <w:p w14:paraId="511FF431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2369FF" w:rsidRPr="00A924B6">
              <w:rPr>
                <w:rFonts w:ascii="Times New Roman" w:hAnsi="Times New Roman" w:cs="Times New Roman"/>
              </w:rPr>
              <w:t>31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51E7E992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u w:val="single"/>
              </w:rPr>
              <w:t>.</w:t>
            </w:r>
            <w:r w:rsidR="00D65393" w:rsidRPr="00A924B6">
              <w:rPr>
                <w:rFonts w:ascii="Times New Roman" w:hAnsi="Times New Roman" w:cs="Times New Roman"/>
                <w:b/>
                <w:u w:val="single"/>
              </w:rPr>
              <w:t>5</w:t>
            </w:r>
            <w:r w:rsidR="002369FF" w:rsidRPr="00A924B6">
              <w:rPr>
                <w:rFonts w:ascii="Times New Roman" w:hAnsi="Times New Roman" w:cs="Times New Roman"/>
                <w:b/>
                <w:u w:val="single"/>
              </w:rPr>
              <w:t>09</w:t>
            </w:r>
            <w:r w:rsidRPr="00A924B6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1276" w:type="dxa"/>
          </w:tcPr>
          <w:p w14:paraId="48F863D9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06</w:t>
            </w:r>
            <w:r w:rsidR="002369FF" w:rsidRPr="00A924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7C1B658D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4</w:t>
            </w:r>
            <w:r w:rsidR="002369FF" w:rsidRPr="00A924B6">
              <w:rPr>
                <w:rFonts w:ascii="Times New Roman" w:hAnsi="Times New Roman" w:cs="Times New Roman"/>
              </w:rPr>
              <w:t>64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4213DDBD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4B6">
              <w:rPr>
                <w:rFonts w:ascii="Times New Roman" w:hAnsi="Times New Roman" w:cs="Times New Roman"/>
                <w:bCs/>
              </w:rPr>
              <w:t>.</w:t>
            </w:r>
            <w:r w:rsidR="00546461" w:rsidRPr="00A924B6">
              <w:rPr>
                <w:rFonts w:ascii="Times New Roman" w:hAnsi="Times New Roman" w:cs="Times New Roman"/>
                <w:bCs/>
              </w:rPr>
              <w:t>4</w:t>
            </w:r>
            <w:r w:rsidR="002369FF" w:rsidRPr="00A924B6">
              <w:rPr>
                <w:rFonts w:ascii="Times New Roman" w:hAnsi="Times New Roman" w:cs="Times New Roman"/>
                <w:bCs/>
              </w:rPr>
              <w:t>82</w:t>
            </w:r>
            <w:r w:rsidRPr="00A924B6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7" w:type="dxa"/>
          </w:tcPr>
          <w:p w14:paraId="0F2E7DE5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2369FF" w:rsidRPr="00A924B6">
              <w:rPr>
                <w:rFonts w:ascii="Times New Roman" w:hAnsi="Times New Roman" w:cs="Times New Roman"/>
              </w:rPr>
              <w:t>87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05A072B1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u w:val="single"/>
              </w:rPr>
              <w:t>.</w:t>
            </w:r>
            <w:r w:rsidR="00546461" w:rsidRPr="00A924B6">
              <w:rPr>
                <w:rFonts w:ascii="Times New Roman" w:hAnsi="Times New Roman" w:cs="Times New Roman"/>
                <w:b/>
                <w:u w:val="single"/>
              </w:rPr>
              <w:t>5</w:t>
            </w:r>
            <w:r w:rsidR="002369FF" w:rsidRPr="00A924B6">
              <w:rPr>
                <w:rFonts w:ascii="Times New Roman" w:hAnsi="Times New Roman" w:cs="Times New Roman"/>
                <w:b/>
                <w:u w:val="single"/>
              </w:rPr>
              <w:t>74</w:t>
            </w:r>
            <w:r w:rsidRPr="00A924B6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1276" w:type="dxa"/>
          </w:tcPr>
          <w:p w14:paraId="775CA220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369FF" w:rsidRPr="00A924B6">
              <w:rPr>
                <w:rFonts w:ascii="Times New Roman" w:hAnsi="Times New Roman" w:cs="Times New Roman"/>
              </w:rPr>
              <w:t>062</w:t>
            </w:r>
          </w:p>
        </w:tc>
        <w:tc>
          <w:tcPr>
            <w:tcW w:w="822" w:type="dxa"/>
          </w:tcPr>
          <w:p w14:paraId="37C49DD0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C1D9F" w:rsidRPr="00A924B6">
              <w:rPr>
                <w:rFonts w:ascii="Times New Roman" w:hAnsi="Times New Roman" w:cs="Times New Roman"/>
              </w:rPr>
              <w:t>507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214635F1" w14:textId="77777777" w:rsidTr="00A924B6">
        <w:tc>
          <w:tcPr>
            <w:tcW w:w="1555" w:type="dxa"/>
          </w:tcPr>
          <w:p w14:paraId="13660207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756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4B68930B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</w:t>
            </w:r>
            <w:r w:rsidR="002369FF" w:rsidRPr="00A924B6">
              <w:rPr>
                <w:rFonts w:ascii="Times New Roman" w:hAnsi="Times New Roman" w:cs="Times New Roman"/>
                <w:b/>
                <w:bCs/>
              </w:rPr>
              <w:t>788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05DDF84C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369FF" w:rsidRPr="00A924B6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1417" w:type="dxa"/>
          </w:tcPr>
          <w:p w14:paraId="2F8B3348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4</w:t>
            </w:r>
            <w:r w:rsidR="002369FF" w:rsidRPr="00A924B6">
              <w:rPr>
                <w:rFonts w:ascii="Times New Roman" w:hAnsi="Times New Roman" w:cs="Times New Roman"/>
                <w:u w:val="single"/>
              </w:rPr>
              <w:t>48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0A3B296D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0</w:t>
            </w:r>
            <w:r w:rsidR="002369FF" w:rsidRPr="00A924B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0" w:type="dxa"/>
          </w:tcPr>
          <w:p w14:paraId="1AB0ED07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6</w:t>
            </w:r>
            <w:r w:rsidR="002369FF" w:rsidRPr="00A924B6">
              <w:rPr>
                <w:rFonts w:ascii="Times New Roman" w:hAnsi="Times New Roman" w:cs="Times New Roman"/>
              </w:rPr>
              <w:t>23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1081E263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8</w:t>
            </w:r>
            <w:r w:rsidR="002369FF" w:rsidRPr="00A924B6">
              <w:rPr>
                <w:rFonts w:ascii="Times New Roman" w:hAnsi="Times New Roman" w:cs="Times New Roman"/>
                <w:b/>
                <w:bCs/>
              </w:rPr>
              <w:t>36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61D6B652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369FF" w:rsidRPr="00A924B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76" w:type="dxa"/>
          </w:tcPr>
          <w:p w14:paraId="051D5723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4</w:t>
            </w:r>
            <w:r w:rsidR="002369FF" w:rsidRPr="00A924B6">
              <w:rPr>
                <w:rFonts w:ascii="Times New Roman" w:hAnsi="Times New Roman" w:cs="Times New Roman"/>
                <w:u w:val="single"/>
              </w:rPr>
              <w:t>98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51A48A0B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369FF" w:rsidRPr="00A924B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22" w:type="dxa"/>
          </w:tcPr>
          <w:p w14:paraId="3050A7E8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6</w:t>
            </w:r>
            <w:r w:rsidR="002C1D9F" w:rsidRPr="00A924B6">
              <w:rPr>
                <w:rFonts w:ascii="Times New Roman" w:hAnsi="Times New Roman" w:cs="Times New Roman"/>
              </w:rPr>
              <w:t>69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5248A1CC" w14:textId="77777777" w:rsidTr="00A924B6">
        <w:tc>
          <w:tcPr>
            <w:tcW w:w="1555" w:type="dxa"/>
          </w:tcPr>
          <w:p w14:paraId="1D901D0B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756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3CB6F534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7</w:t>
            </w:r>
            <w:r w:rsidR="002369FF" w:rsidRPr="00A924B6">
              <w:rPr>
                <w:rFonts w:ascii="Times New Roman" w:hAnsi="Times New Roman" w:cs="Times New Roman"/>
                <w:b/>
                <w:bCs/>
              </w:rPr>
              <w:t>59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51E9AD4C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2369FF" w:rsidRPr="00A924B6">
              <w:rPr>
                <w:rFonts w:ascii="Times New Roman" w:hAnsi="Times New Roman" w:cs="Times New Roman"/>
              </w:rPr>
              <w:t>36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0CAA1B8C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4</w:t>
            </w:r>
            <w:r w:rsidR="002369FF" w:rsidRPr="00A924B6">
              <w:rPr>
                <w:rFonts w:ascii="Times New Roman" w:hAnsi="Times New Roman" w:cs="Times New Roman"/>
                <w:u w:val="single"/>
              </w:rPr>
              <w:t>67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74EF82A7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369FF" w:rsidRPr="00A924B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14:paraId="237434BC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5</w:t>
            </w:r>
            <w:r w:rsidR="002369FF" w:rsidRPr="00A924B6">
              <w:rPr>
                <w:rFonts w:ascii="Times New Roman" w:hAnsi="Times New Roman" w:cs="Times New Roman"/>
              </w:rPr>
              <w:t>71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3C17D1B6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8</w:t>
            </w:r>
            <w:r w:rsidR="002369FF" w:rsidRPr="00A924B6">
              <w:rPr>
                <w:rFonts w:ascii="Times New Roman" w:hAnsi="Times New Roman" w:cs="Times New Roman"/>
                <w:b/>
                <w:bCs/>
              </w:rPr>
              <w:t>12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78D4FC8B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2369FF" w:rsidRPr="00A924B6">
              <w:rPr>
                <w:rFonts w:ascii="Times New Roman" w:hAnsi="Times New Roman" w:cs="Times New Roman"/>
              </w:rPr>
              <w:t>71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1DE96100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5</w:t>
            </w:r>
            <w:r w:rsidR="002369FF" w:rsidRPr="00A924B6">
              <w:rPr>
                <w:rFonts w:ascii="Times New Roman" w:hAnsi="Times New Roman" w:cs="Times New Roman"/>
                <w:u w:val="single"/>
              </w:rPr>
              <w:t>23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1D3B0442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369FF" w:rsidRPr="00A924B6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822" w:type="dxa"/>
          </w:tcPr>
          <w:p w14:paraId="7C1F27D9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C1D9F" w:rsidRPr="00A924B6">
              <w:rPr>
                <w:rFonts w:ascii="Times New Roman" w:hAnsi="Times New Roman" w:cs="Times New Roman"/>
              </w:rPr>
              <w:t>604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4F752ECD" w14:textId="77777777" w:rsidTr="00A924B6">
        <w:tc>
          <w:tcPr>
            <w:tcW w:w="1555" w:type="dxa"/>
          </w:tcPr>
          <w:p w14:paraId="4773F397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6756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14:paraId="4654B196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6</w:t>
            </w:r>
            <w:r w:rsidR="002369FF" w:rsidRPr="00A924B6">
              <w:rPr>
                <w:rFonts w:ascii="Times New Roman" w:hAnsi="Times New Roman" w:cs="Times New Roman"/>
                <w:b/>
                <w:bCs/>
              </w:rPr>
              <w:t>03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3A2D9724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369FF" w:rsidRPr="00A924B6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1417" w:type="dxa"/>
          </w:tcPr>
          <w:p w14:paraId="020C1D25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5</w:t>
            </w:r>
            <w:r w:rsidR="002369FF" w:rsidRPr="00A924B6">
              <w:rPr>
                <w:rFonts w:ascii="Times New Roman" w:hAnsi="Times New Roman" w:cs="Times New Roman"/>
                <w:u w:val="single"/>
              </w:rPr>
              <w:t>48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25C6B87C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369FF" w:rsidRPr="00A924B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50" w:type="dxa"/>
          </w:tcPr>
          <w:p w14:paraId="53A02EAF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5</w:t>
            </w:r>
            <w:r w:rsidR="002369FF" w:rsidRPr="00A924B6">
              <w:rPr>
                <w:rFonts w:ascii="Times New Roman" w:hAnsi="Times New Roman" w:cs="Times New Roman"/>
              </w:rPr>
              <w:t>03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432BE4E9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6</w:t>
            </w:r>
            <w:r w:rsidR="002369FF" w:rsidRPr="00A924B6">
              <w:rPr>
                <w:rFonts w:ascii="Times New Roman" w:hAnsi="Times New Roman" w:cs="Times New Roman"/>
                <w:b/>
                <w:bCs/>
              </w:rPr>
              <w:t>61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05F9A9B9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369FF" w:rsidRPr="00A924B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276" w:type="dxa"/>
          </w:tcPr>
          <w:p w14:paraId="55F0C0F9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</w:t>
            </w:r>
            <w:r w:rsidR="002369FF" w:rsidRPr="00A924B6">
              <w:rPr>
                <w:rFonts w:ascii="Times New Roman" w:hAnsi="Times New Roman" w:cs="Times New Roman"/>
                <w:u w:val="single"/>
              </w:rPr>
              <w:t>605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1027F517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369FF" w:rsidRPr="00A924B6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822" w:type="dxa"/>
          </w:tcPr>
          <w:p w14:paraId="67F224A8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5</w:t>
            </w:r>
            <w:r w:rsidR="002C1D9F" w:rsidRPr="00A924B6">
              <w:rPr>
                <w:rFonts w:ascii="Times New Roman" w:hAnsi="Times New Roman" w:cs="Times New Roman"/>
              </w:rPr>
              <w:t>33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1AD24CBB" w14:textId="77777777" w:rsidTr="00A924B6">
        <w:tc>
          <w:tcPr>
            <w:tcW w:w="1555" w:type="dxa"/>
          </w:tcPr>
          <w:p w14:paraId="5D914C48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14:paraId="2A284FE2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</w:t>
            </w:r>
            <w:r w:rsidR="002369FF" w:rsidRPr="00A924B6">
              <w:rPr>
                <w:rFonts w:ascii="Times New Roman" w:hAnsi="Times New Roman" w:cs="Times New Roman"/>
                <w:b/>
                <w:bCs/>
              </w:rPr>
              <w:t>688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678D4FE4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2369FF" w:rsidRPr="00A924B6">
              <w:rPr>
                <w:rFonts w:ascii="Times New Roman" w:hAnsi="Times New Roman" w:cs="Times New Roman"/>
              </w:rPr>
              <w:t>82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333EBFE9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4</w:t>
            </w:r>
            <w:r w:rsidR="002369FF" w:rsidRPr="00A924B6">
              <w:rPr>
                <w:rFonts w:ascii="Times New Roman" w:hAnsi="Times New Roman" w:cs="Times New Roman"/>
                <w:u w:val="single"/>
              </w:rPr>
              <w:t>26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09551E92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369FF" w:rsidRPr="00A924B6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50" w:type="dxa"/>
          </w:tcPr>
          <w:p w14:paraId="2182811C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369FF" w:rsidRPr="00A924B6">
              <w:rPr>
                <w:rFonts w:ascii="Times New Roman" w:hAnsi="Times New Roman" w:cs="Times New Roman"/>
              </w:rPr>
              <w:t>589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269FE03F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7</w:t>
            </w:r>
            <w:r w:rsidR="002369FF" w:rsidRPr="00A924B6">
              <w:rPr>
                <w:rFonts w:ascii="Times New Roman" w:hAnsi="Times New Roman" w:cs="Times New Roman"/>
                <w:b/>
                <w:bCs/>
              </w:rPr>
              <w:t>51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5E6A98E4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8</w:t>
            </w:r>
            <w:r w:rsidR="002369FF" w:rsidRPr="00A924B6">
              <w:rPr>
                <w:rFonts w:ascii="Times New Roman" w:hAnsi="Times New Roman" w:cs="Times New Roman"/>
              </w:rPr>
              <w:t>2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3A785206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</w:t>
            </w:r>
            <w:r w:rsidR="002369FF" w:rsidRPr="00A924B6">
              <w:rPr>
                <w:rFonts w:ascii="Times New Roman" w:hAnsi="Times New Roman" w:cs="Times New Roman"/>
                <w:u w:val="single"/>
              </w:rPr>
              <w:t>507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1276" w:type="dxa"/>
          </w:tcPr>
          <w:p w14:paraId="34EF78F0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C1D9F" w:rsidRPr="00A924B6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822" w:type="dxa"/>
          </w:tcPr>
          <w:p w14:paraId="61FF50F9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6</w:t>
            </w:r>
            <w:r w:rsidR="002C1D9F" w:rsidRPr="00A924B6">
              <w:rPr>
                <w:rFonts w:ascii="Times New Roman" w:hAnsi="Times New Roman" w:cs="Times New Roman"/>
              </w:rPr>
              <w:t>27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170D33FE" w14:textId="77777777" w:rsidTr="00A924B6">
        <w:tc>
          <w:tcPr>
            <w:tcW w:w="1555" w:type="dxa"/>
          </w:tcPr>
          <w:p w14:paraId="10D66778" w14:textId="77777777" w:rsidR="0001041A" w:rsidRPr="00BF0ED0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14:paraId="0C4C2FA7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4B6">
              <w:rPr>
                <w:rFonts w:ascii="Times New Roman" w:hAnsi="Times New Roman" w:cs="Times New Roman"/>
                <w:bCs/>
              </w:rPr>
              <w:t>.5</w:t>
            </w:r>
            <w:r w:rsidR="002369FF" w:rsidRPr="00A924B6">
              <w:rPr>
                <w:rFonts w:ascii="Times New Roman" w:hAnsi="Times New Roman" w:cs="Times New Roman"/>
                <w:bCs/>
              </w:rPr>
              <w:t>41</w:t>
            </w:r>
            <w:r w:rsidRPr="00A924B6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8" w:type="dxa"/>
          </w:tcPr>
          <w:p w14:paraId="61CCD0F7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369FF" w:rsidRPr="00A924B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17" w:type="dxa"/>
          </w:tcPr>
          <w:p w14:paraId="09796F85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u w:val="single"/>
              </w:rPr>
              <w:t>.</w:t>
            </w:r>
            <w:r w:rsidR="002369FF" w:rsidRPr="00A924B6">
              <w:rPr>
                <w:rFonts w:ascii="Times New Roman" w:hAnsi="Times New Roman" w:cs="Times New Roman"/>
                <w:b/>
                <w:u w:val="single"/>
              </w:rPr>
              <w:t>592</w:t>
            </w:r>
            <w:r w:rsidRPr="00A924B6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1276" w:type="dxa"/>
          </w:tcPr>
          <w:p w14:paraId="12B8085A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369FF" w:rsidRPr="00A924B6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850" w:type="dxa"/>
          </w:tcPr>
          <w:p w14:paraId="39251FAA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4</w:t>
            </w:r>
            <w:r w:rsidR="002369FF" w:rsidRPr="00A924B6">
              <w:rPr>
                <w:rFonts w:ascii="Times New Roman" w:hAnsi="Times New Roman" w:cs="Times New Roman"/>
              </w:rPr>
              <w:t>36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603C94B9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4B6">
              <w:rPr>
                <w:rFonts w:ascii="Times New Roman" w:hAnsi="Times New Roman" w:cs="Times New Roman"/>
                <w:bCs/>
              </w:rPr>
              <w:t>.6</w:t>
            </w:r>
            <w:r w:rsidR="002369FF" w:rsidRPr="00A924B6">
              <w:rPr>
                <w:rFonts w:ascii="Times New Roman" w:hAnsi="Times New Roman" w:cs="Times New Roman"/>
                <w:bCs/>
              </w:rPr>
              <w:t>23</w:t>
            </w:r>
            <w:r w:rsidRPr="00A924B6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7" w:type="dxa"/>
          </w:tcPr>
          <w:p w14:paraId="0F22607E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369FF" w:rsidRPr="00A924B6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276" w:type="dxa"/>
          </w:tcPr>
          <w:p w14:paraId="34DC68BD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u w:val="single"/>
              </w:rPr>
              <w:t>.6</w:t>
            </w:r>
            <w:r w:rsidR="002369FF" w:rsidRPr="00A924B6">
              <w:rPr>
                <w:rFonts w:ascii="Times New Roman" w:hAnsi="Times New Roman" w:cs="Times New Roman"/>
                <w:b/>
                <w:u w:val="single"/>
              </w:rPr>
              <w:t>63</w:t>
            </w:r>
            <w:r w:rsidRPr="00A924B6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1276" w:type="dxa"/>
          </w:tcPr>
          <w:p w14:paraId="06AADF86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C1D9F" w:rsidRPr="00A924B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22" w:type="dxa"/>
          </w:tcPr>
          <w:p w14:paraId="644DC862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4</w:t>
            </w:r>
            <w:r w:rsidR="002C1D9F" w:rsidRPr="00A924B6">
              <w:rPr>
                <w:rFonts w:ascii="Times New Roman" w:hAnsi="Times New Roman" w:cs="Times New Roman"/>
              </w:rPr>
              <w:t>81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01041A" w:rsidRPr="00BF0ED0" w14:paraId="1C664E71" w14:textId="77777777" w:rsidTr="00A924B6">
        <w:tc>
          <w:tcPr>
            <w:tcW w:w="1555" w:type="dxa"/>
          </w:tcPr>
          <w:p w14:paraId="70904953" w14:textId="77777777" w:rsidR="0001041A" w:rsidRPr="00212BFB" w:rsidRDefault="0001041A" w:rsidP="000104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1417" w:type="dxa"/>
          </w:tcPr>
          <w:p w14:paraId="6A59DBE0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45521C7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0FD9D5F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C8B0354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C0B81BC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07CE96F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313FC85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0CB792B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F45463" w14:textId="77777777" w:rsidR="0001041A" w:rsidRPr="00A924B6" w:rsidRDefault="0001041A" w:rsidP="000104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</w:tcPr>
          <w:p w14:paraId="50565E23" w14:textId="77777777" w:rsidR="0001041A" w:rsidRPr="00A924B6" w:rsidRDefault="0001041A" w:rsidP="0001041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66A" w:rsidRPr="00BF0ED0" w14:paraId="78BE0AC4" w14:textId="77777777" w:rsidTr="00A924B6">
        <w:tc>
          <w:tcPr>
            <w:tcW w:w="1555" w:type="dxa"/>
          </w:tcPr>
          <w:p w14:paraId="1BDC03D8" w14:textId="77777777" w:rsidR="00A8166A" w:rsidRPr="00BF0ED0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628C312F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</w:t>
            </w:r>
            <w:r w:rsidR="002C1D9F" w:rsidRPr="00A924B6">
              <w:rPr>
                <w:rFonts w:ascii="Times New Roman" w:hAnsi="Times New Roman" w:cs="Times New Roman"/>
                <w:b/>
                <w:bCs/>
              </w:rPr>
              <w:t>588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3747CF5C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C1D9F" w:rsidRPr="00A924B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17" w:type="dxa"/>
          </w:tcPr>
          <w:p w14:paraId="58EADCDA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C1D9F" w:rsidRPr="00A924B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</w:tcPr>
          <w:p w14:paraId="45278EA2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4</w:t>
            </w:r>
            <w:r w:rsidR="002C1D9F" w:rsidRPr="00A924B6">
              <w:rPr>
                <w:rFonts w:ascii="Times New Roman" w:hAnsi="Times New Roman" w:cs="Times New Roman"/>
                <w:u w:val="single"/>
              </w:rPr>
              <w:t>63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50" w:type="dxa"/>
          </w:tcPr>
          <w:p w14:paraId="1997A4DC" w14:textId="77777777" w:rsidR="00A8166A" w:rsidRPr="00A924B6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5</w:t>
            </w:r>
            <w:r w:rsidR="002C1D9F" w:rsidRPr="00A924B6">
              <w:rPr>
                <w:rFonts w:ascii="Times New Roman" w:hAnsi="Times New Roman" w:cs="Times New Roman"/>
              </w:rPr>
              <w:t>01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699C54C0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6</w:t>
            </w:r>
            <w:r w:rsidR="002C1D9F" w:rsidRPr="00A924B6">
              <w:rPr>
                <w:rFonts w:ascii="Times New Roman" w:hAnsi="Times New Roman" w:cs="Times New Roman"/>
                <w:b/>
                <w:bCs/>
              </w:rPr>
              <w:t>58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2D6C38DF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C1D9F" w:rsidRPr="00A924B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276" w:type="dxa"/>
          </w:tcPr>
          <w:p w14:paraId="2BCE84CD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C1D9F" w:rsidRPr="00A924B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</w:tcPr>
          <w:p w14:paraId="2CC97262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5</w:t>
            </w:r>
            <w:r w:rsidR="002C1D9F" w:rsidRPr="00A924B6">
              <w:rPr>
                <w:rFonts w:ascii="Times New Roman" w:hAnsi="Times New Roman" w:cs="Times New Roman"/>
                <w:u w:val="single"/>
              </w:rPr>
              <w:t>33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22" w:type="dxa"/>
          </w:tcPr>
          <w:p w14:paraId="4735DF23" w14:textId="77777777" w:rsidR="00A8166A" w:rsidRPr="00A924B6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53</w:t>
            </w:r>
            <w:r w:rsidR="002C1D9F" w:rsidRPr="00A924B6">
              <w:rPr>
                <w:rFonts w:ascii="Times New Roman" w:hAnsi="Times New Roman" w:cs="Times New Roman"/>
              </w:rPr>
              <w:t>9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A8166A" w:rsidRPr="00BF0ED0" w14:paraId="62C9E493" w14:textId="77777777" w:rsidTr="00A924B6">
        <w:tc>
          <w:tcPr>
            <w:tcW w:w="1555" w:type="dxa"/>
          </w:tcPr>
          <w:p w14:paraId="2DB0053A" w14:textId="77777777" w:rsidR="00A8166A" w:rsidRPr="00BF0ED0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54C55E02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</w:t>
            </w:r>
            <w:r w:rsidR="002C1D9F" w:rsidRPr="00A924B6">
              <w:rPr>
                <w:rFonts w:ascii="Times New Roman" w:hAnsi="Times New Roman" w:cs="Times New Roman"/>
                <w:b/>
                <w:bCs/>
              </w:rPr>
              <w:t>758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32B447B2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C1D9F" w:rsidRPr="00A924B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7" w:type="dxa"/>
          </w:tcPr>
          <w:p w14:paraId="492F50C1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2C1D9F" w:rsidRPr="00A924B6">
              <w:rPr>
                <w:rFonts w:ascii="Times New Roman" w:hAnsi="Times New Roman" w:cs="Times New Roman"/>
              </w:rPr>
              <w:t>62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3739D4D4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4</w:t>
            </w:r>
            <w:r w:rsidR="002C1D9F" w:rsidRPr="00A924B6">
              <w:rPr>
                <w:rFonts w:ascii="Times New Roman" w:hAnsi="Times New Roman" w:cs="Times New Roman"/>
                <w:u w:val="single"/>
              </w:rPr>
              <w:t>34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50" w:type="dxa"/>
          </w:tcPr>
          <w:p w14:paraId="40A6A541" w14:textId="77777777" w:rsidR="00A8166A" w:rsidRPr="00A924B6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6</w:t>
            </w:r>
            <w:r w:rsidR="002C1D9F" w:rsidRPr="00A924B6">
              <w:rPr>
                <w:rFonts w:ascii="Times New Roman" w:hAnsi="Times New Roman" w:cs="Times New Roman"/>
              </w:rPr>
              <w:t>33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541E7917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8</w:t>
            </w:r>
            <w:r w:rsidR="002C1D9F" w:rsidRPr="00A924B6">
              <w:rPr>
                <w:rFonts w:ascii="Times New Roman" w:hAnsi="Times New Roman" w:cs="Times New Roman"/>
                <w:b/>
                <w:bCs/>
              </w:rPr>
              <w:t>26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30185653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C1D9F" w:rsidRPr="00A924B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</w:tcPr>
          <w:p w14:paraId="30B4885E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2C1D9F" w:rsidRPr="00A924B6">
              <w:rPr>
                <w:rFonts w:ascii="Times New Roman" w:hAnsi="Times New Roman" w:cs="Times New Roman"/>
              </w:rPr>
              <w:t>62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18E04C4D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5</w:t>
            </w:r>
            <w:r w:rsidR="002C1D9F" w:rsidRPr="00A924B6">
              <w:rPr>
                <w:rFonts w:ascii="Times New Roman" w:hAnsi="Times New Roman" w:cs="Times New Roman"/>
                <w:u w:val="single"/>
              </w:rPr>
              <w:t>12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22" w:type="dxa"/>
          </w:tcPr>
          <w:p w14:paraId="6FDBEAC1" w14:textId="77777777" w:rsidR="00A8166A" w:rsidRPr="00A924B6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67</w:t>
            </w:r>
            <w:r w:rsidR="002C1D9F" w:rsidRPr="00A924B6">
              <w:rPr>
                <w:rFonts w:ascii="Times New Roman" w:hAnsi="Times New Roman" w:cs="Times New Roman"/>
              </w:rPr>
              <w:t>7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A8166A" w:rsidRPr="00BF0ED0" w14:paraId="36A35A4C" w14:textId="77777777" w:rsidTr="00A924B6">
        <w:tc>
          <w:tcPr>
            <w:tcW w:w="1555" w:type="dxa"/>
          </w:tcPr>
          <w:p w14:paraId="7652BBFB" w14:textId="77777777" w:rsidR="00A8166A" w:rsidRPr="00BF0ED0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5F02918E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4B6">
              <w:rPr>
                <w:rFonts w:ascii="Times New Roman" w:hAnsi="Times New Roman" w:cs="Times New Roman"/>
                <w:bCs/>
              </w:rPr>
              <w:t>.</w:t>
            </w:r>
            <w:r w:rsidR="00546461" w:rsidRPr="00A924B6">
              <w:rPr>
                <w:rFonts w:ascii="Times New Roman" w:hAnsi="Times New Roman" w:cs="Times New Roman"/>
                <w:bCs/>
              </w:rPr>
              <w:t>4</w:t>
            </w:r>
            <w:r w:rsidR="002C1D9F" w:rsidRPr="00A924B6">
              <w:rPr>
                <w:rFonts w:ascii="Times New Roman" w:hAnsi="Times New Roman" w:cs="Times New Roman"/>
                <w:bCs/>
              </w:rPr>
              <w:t>47</w:t>
            </w:r>
            <w:r w:rsidRPr="00A924B6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8" w:type="dxa"/>
          </w:tcPr>
          <w:p w14:paraId="0096DAB8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546461" w:rsidRPr="00A924B6">
              <w:rPr>
                <w:rFonts w:ascii="Times New Roman" w:hAnsi="Times New Roman" w:cs="Times New Roman"/>
              </w:rPr>
              <w:t>2</w:t>
            </w:r>
            <w:r w:rsidR="002C1D9F" w:rsidRPr="00A924B6">
              <w:rPr>
                <w:rFonts w:ascii="Times New Roman" w:hAnsi="Times New Roman" w:cs="Times New Roman"/>
              </w:rPr>
              <w:t>22</w:t>
            </w:r>
            <w:r w:rsidR="00546461"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36516810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C1D9F" w:rsidRPr="00A924B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276" w:type="dxa"/>
          </w:tcPr>
          <w:p w14:paraId="6C11EF86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u w:val="single"/>
              </w:rPr>
              <w:t>.</w:t>
            </w:r>
            <w:r w:rsidR="002C1D9F" w:rsidRPr="00A924B6">
              <w:rPr>
                <w:rFonts w:ascii="Times New Roman" w:hAnsi="Times New Roman" w:cs="Times New Roman"/>
                <w:b/>
                <w:u w:val="single"/>
              </w:rPr>
              <w:t>582</w:t>
            </w:r>
            <w:r w:rsidRPr="00A924B6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850" w:type="dxa"/>
          </w:tcPr>
          <w:p w14:paraId="071ED873" w14:textId="77777777" w:rsidR="00A8166A" w:rsidRPr="00A924B6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4</w:t>
            </w:r>
            <w:r w:rsidR="002C1D9F" w:rsidRPr="00A924B6">
              <w:rPr>
                <w:rFonts w:ascii="Times New Roman" w:hAnsi="Times New Roman" w:cs="Times New Roman"/>
              </w:rPr>
              <w:t>65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4562757D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4B6">
              <w:rPr>
                <w:rFonts w:ascii="Times New Roman" w:hAnsi="Times New Roman" w:cs="Times New Roman"/>
                <w:bCs/>
              </w:rPr>
              <w:t>.</w:t>
            </w:r>
            <w:r w:rsidR="00546461" w:rsidRPr="00A924B6">
              <w:rPr>
                <w:rFonts w:ascii="Times New Roman" w:hAnsi="Times New Roman" w:cs="Times New Roman"/>
                <w:bCs/>
              </w:rPr>
              <w:t>5</w:t>
            </w:r>
            <w:r w:rsidR="002C1D9F" w:rsidRPr="00A924B6">
              <w:rPr>
                <w:rFonts w:ascii="Times New Roman" w:hAnsi="Times New Roman" w:cs="Times New Roman"/>
                <w:bCs/>
              </w:rPr>
              <w:t>12</w:t>
            </w:r>
            <w:r w:rsidRPr="00A924B6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7" w:type="dxa"/>
          </w:tcPr>
          <w:p w14:paraId="6D4221B6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546461" w:rsidRPr="00A924B6">
              <w:rPr>
                <w:rFonts w:ascii="Times New Roman" w:hAnsi="Times New Roman" w:cs="Times New Roman"/>
              </w:rPr>
              <w:t>2</w:t>
            </w:r>
            <w:r w:rsidR="002C1D9F" w:rsidRPr="00A924B6">
              <w:rPr>
                <w:rFonts w:ascii="Times New Roman" w:hAnsi="Times New Roman" w:cs="Times New Roman"/>
              </w:rPr>
              <w:t>42</w:t>
            </w:r>
            <w:r w:rsidR="00546461"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1D143323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C1D9F" w:rsidRPr="00A924B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76" w:type="dxa"/>
          </w:tcPr>
          <w:p w14:paraId="2AFA8E79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u w:val="single"/>
              </w:rPr>
              <w:t>.</w:t>
            </w:r>
            <w:r w:rsidR="00546461" w:rsidRPr="00A924B6">
              <w:rPr>
                <w:rFonts w:ascii="Times New Roman" w:hAnsi="Times New Roman" w:cs="Times New Roman"/>
                <w:b/>
                <w:u w:val="single"/>
              </w:rPr>
              <w:t>6</w:t>
            </w:r>
            <w:r w:rsidR="002C1D9F" w:rsidRPr="00A924B6">
              <w:rPr>
                <w:rFonts w:ascii="Times New Roman" w:hAnsi="Times New Roman" w:cs="Times New Roman"/>
                <w:b/>
                <w:u w:val="single"/>
              </w:rPr>
              <w:t>58</w:t>
            </w:r>
            <w:r w:rsidRPr="00A924B6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822" w:type="dxa"/>
          </w:tcPr>
          <w:p w14:paraId="693879BE" w14:textId="77777777" w:rsidR="00A8166A" w:rsidRPr="00A924B6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C1D9F" w:rsidRPr="00A924B6">
              <w:rPr>
                <w:rFonts w:ascii="Times New Roman" w:hAnsi="Times New Roman" w:cs="Times New Roman"/>
              </w:rPr>
              <w:t>504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A8166A" w:rsidRPr="00BF0ED0" w14:paraId="612ED2DC" w14:textId="77777777" w:rsidTr="00A924B6">
        <w:tc>
          <w:tcPr>
            <w:tcW w:w="1555" w:type="dxa"/>
          </w:tcPr>
          <w:p w14:paraId="33CBDB25" w14:textId="77777777" w:rsidR="00A8166A" w:rsidRPr="00BF0ED0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14:paraId="2EA2E37F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</w:t>
            </w:r>
            <w:r w:rsidR="002C1D9F" w:rsidRPr="00A924B6">
              <w:rPr>
                <w:rFonts w:ascii="Times New Roman" w:hAnsi="Times New Roman" w:cs="Times New Roman"/>
                <w:b/>
                <w:bCs/>
              </w:rPr>
              <w:t>676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39FE5CCC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2C1D9F" w:rsidRPr="00A924B6">
              <w:rPr>
                <w:rFonts w:ascii="Times New Roman" w:hAnsi="Times New Roman" w:cs="Times New Roman"/>
              </w:rPr>
              <w:t>44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6E3AD9E5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C1D9F" w:rsidRPr="00A924B6">
              <w:rPr>
                <w:rFonts w:ascii="Times New Roman" w:hAnsi="Times New Roman" w:cs="Times New Roman"/>
              </w:rPr>
              <w:t>057</w:t>
            </w:r>
          </w:p>
        </w:tc>
        <w:tc>
          <w:tcPr>
            <w:tcW w:w="1276" w:type="dxa"/>
          </w:tcPr>
          <w:p w14:paraId="62C61396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4</w:t>
            </w:r>
            <w:r w:rsidR="002C1D9F" w:rsidRPr="00A924B6">
              <w:rPr>
                <w:rFonts w:ascii="Times New Roman" w:hAnsi="Times New Roman" w:cs="Times New Roman"/>
                <w:u w:val="single"/>
              </w:rPr>
              <w:t>56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50" w:type="dxa"/>
          </w:tcPr>
          <w:p w14:paraId="63EA42D2" w14:textId="77777777" w:rsidR="00A8166A" w:rsidRPr="00A924B6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5</w:t>
            </w:r>
            <w:r w:rsidR="002C1D9F" w:rsidRPr="00A924B6">
              <w:rPr>
                <w:rFonts w:ascii="Times New Roman" w:hAnsi="Times New Roman" w:cs="Times New Roman"/>
              </w:rPr>
              <w:t>52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2D12709F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7</w:t>
            </w:r>
            <w:r w:rsidR="002C1D9F" w:rsidRPr="00A924B6">
              <w:rPr>
                <w:rFonts w:ascii="Times New Roman" w:hAnsi="Times New Roman" w:cs="Times New Roman"/>
                <w:b/>
                <w:bCs/>
              </w:rPr>
              <w:t>42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377740AE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2C1D9F" w:rsidRPr="00A924B6">
              <w:rPr>
                <w:rFonts w:ascii="Times New Roman" w:hAnsi="Times New Roman" w:cs="Times New Roman"/>
              </w:rPr>
              <w:t>81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74F92089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C1D9F" w:rsidRPr="00A924B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</w:tcPr>
          <w:p w14:paraId="146212FF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5</w:t>
            </w:r>
            <w:r w:rsidR="002C1D9F" w:rsidRPr="00A924B6">
              <w:rPr>
                <w:rFonts w:ascii="Times New Roman" w:hAnsi="Times New Roman" w:cs="Times New Roman"/>
                <w:u w:val="single"/>
              </w:rPr>
              <w:t>36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22" w:type="dxa"/>
          </w:tcPr>
          <w:p w14:paraId="117F716B" w14:textId="77777777" w:rsidR="00A8166A" w:rsidRPr="00A924B6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C1D9F" w:rsidRPr="00A924B6">
              <w:rPr>
                <w:rFonts w:ascii="Times New Roman" w:hAnsi="Times New Roman" w:cs="Times New Roman"/>
              </w:rPr>
              <w:t>603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A8166A" w:rsidRPr="00BF0ED0" w14:paraId="566360E7" w14:textId="77777777" w:rsidTr="00A924B6">
        <w:tc>
          <w:tcPr>
            <w:tcW w:w="1555" w:type="dxa"/>
          </w:tcPr>
          <w:p w14:paraId="5C5C3C94" w14:textId="77777777" w:rsidR="00A8166A" w:rsidRPr="00BF0ED0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14:paraId="598CE0DE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4B6">
              <w:rPr>
                <w:rFonts w:ascii="Times New Roman" w:hAnsi="Times New Roman" w:cs="Times New Roman"/>
                <w:bCs/>
              </w:rPr>
              <w:t>.</w:t>
            </w:r>
            <w:r w:rsidR="002C1D9F" w:rsidRPr="00A924B6">
              <w:rPr>
                <w:rFonts w:ascii="Times New Roman" w:hAnsi="Times New Roman" w:cs="Times New Roman"/>
                <w:bCs/>
              </w:rPr>
              <w:t>487</w:t>
            </w:r>
            <w:r w:rsidRPr="00A924B6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8" w:type="dxa"/>
          </w:tcPr>
          <w:p w14:paraId="0C9B7C18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C1D9F" w:rsidRPr="00A924B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7" w:type="dxa"/>
          </w:tcPr>
          <w:p w14:paraId="43F45738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C1D9F" w:rsidRPr="00A924B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76" w:type="dxa"/>
          </w:tcPr>
          <w:p w14:paraId="0FC2E985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u w:val="single"/>
              </w:rPr>
              <w:t>.</w:t>
            </w:r>
            <w:r w:rsidR="002C1D9F" w:rsidRPr="00A924B6">
              <w:rPr>
                <w:rFonts w:ascii="Times New Roman" w:hAnsi="Times New Roman" w:cs="Times New Roman"/>
                <w:b/>
                <w:u w:val="single"/>
              </w:rPr>
              <w:t>732</w:t>
            </w:r>
            <w:r w:rsidRPr="00A924B6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850" w:type="dxa"/>
          </w:tcPr>
          <w:p w14:paraId="4385558E" w14:textId="77777777" w:rsidR="00A8166A" w:rsidRPr="00A924B6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6</w:t>
            </w:r>
            <w:r w:rsidR="002C1D9F" w:rsidRPr="00A924B6">
              <w:rPr>
                <w:rFonts w:ascii="Times New Roman" w:hAnsi="Times New Roman" w:cs="Times New Roman"/>
              </w:rPr>
              <w:t>11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6D2FF1F0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4B6">
              <w:rPr>
                <w:rFonts w:ascii="Times New Roman" w:hAnsi="Times New Roman" w:cs="Times New Roman"/>
                <w:bCs/>
              </w:rPr>
              <w:t>.5</w:t>
            </w:r>
            <w:r w:rsidR="002C1D9F" w:rsidRPr="00A924B6">
              <w:rPr>
                <w:rFonts w:ascii="Times New Roman" w:hAnsi="Times New Roman" w:cs="Times New Roman"/>
                <w:bCs/>
              </w:rPr>
              <w:t>63</w:t>
            </w:r>
            <w:r w:rsidRPr="00A924B6">
              <w:rPr>
                <w:rFonts w:ascii="Times New Roman" w:hAnsi="Times New Roman" w:cs="Times New Roman"/>
                <w:bCs/>
              </w:rPr>
              <w:t>**</w:t>
            </w:r>
          </w:p>
        </w:tc>
        <w:tc>
          <w:tcPr>
            <w:tcW w:w="1417" w:type="dxa"/>
          </w:tcPr>
          <w:p w14:paraId="63617DB8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C1D9F" w:rsidRPr="00A924B6">
              <w:rPr>
                <w:rFonts w:ascii="Times New Roman" w:hAnsi="Times New Roman" w:cs="Times New Roman"/>
              </w:rPr>
              <w:t>00</w:t>
            </w:r>
            <w:r w:rsidRPr="00A924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2E20EDA9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C1D9F" w:rsidRPr="00A924B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6" w:type="dxa"/>
          </w:tcPr>
          <w:p w14:paraId="404A42DD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u w:val="single"/>
              </w:rPr>
              <w:t>.8</w:t>
            </w:r>
            <w:r w:rsidR="002C1D9F" w:rsidRPr="00A924B6">
              <w:rPr>
                <w:rFonts w:ascii="Times New Roman" w:hAnsi="Times New Roman" w:cs="Times New Roman"/>
                <w:b/>
                <w:u w:val="single"/>
              </w:rPr>
              <w:t>31</w:t>
            </w:r>
            <w:r w:rsidRPr="00A924B6">
              <w:rPr>
                <w:rFonts w:ascii="Times New Roman" w:hAnsi="Times New Roman" w:cs="Times New Roman"/>
                <w:b/>
                <w:u w:val="single"/>
              </w:rPr>
              <w:t>**</w:t>
            </w:r>
          </w:p>
        </w:tc>
        <w:tc>
          <w:tcPr>
            <w:tcW w:w="822" w:type="dxa"/>
          </w:tcPr>
          <w:p w14:paraId="7BF3E349" w14:textId="77777777" w:rsidR="00A8166A" w:rsidRPr="00A924B6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6</w:t>
            </w:r>
            <w:r w:rsidR="002C1D9F" w:rsidRPr="00A924B6">
              <w:rPr>
                <w:rFonts w:ascii="Times New Roman" w:hAnsi="Times New Roman" w:cs="Times New Roman"/>
              </w:rPr>
              <w:t>67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A8166A" w:rsidRPr="00BF0ED0" w14:paraId="3F217571" w14:textId="77777777" w:rsidTr="00A924B6">
        <w:tc>
          <w:tcPr>
            <w:tcW w:w="1555" w:type="dxa"/>
          </w:tcPr>
          <w:p w14:paraId="3D8961A6" w14:textId="77777777" w:rsidR="00A8166A" w:rsidRPr="00BF0ED0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14:paraId="5A73EE13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3</w:t>
            </w:r>
            <w:r w:rsidR="002C1D9F" w:rsidRPr="00A924B6">
              <w:rPr>
                <w:rFonts w:ascii="Times New Roman" w:hAnsi="Times New Roman" w:cs="Times New Roman"/>
              </w:rPr>
              <w:t>65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2C8147C3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C1D9F" w:rsidRPr="00A924B6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1417" w:type="dxa"/>
          </w:tcPr>
          <w:p w14:paraId="76AADD27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2C1D9F" w:rsidRPr="00A924B6">
              <w:rPr>
                <w:rFonts w:ascii="Times New Roman" w:hAnsi="Times New Roman" w:cs="Times New Roman"/>
              </w:rPr>
              <w:t>53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13F30ECB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bCs/>
                <w:u w:val="single"/>
              </w:rPr>
              <w:t>.</w:t>
            </w:r>
            <w:r w:rsidR="002C1D9F" w:rsidRPr="00A924B6">
              <w:rPr>
                <w:rFonts w:ascii="Times New Roman" w:hAnsi="Times New Roman" w:cs="Times New Roman"/>
                <w:b/>
                <w:bCs/>
                <w:u w:val="single"/>
              </w:rPr>
              <w:t>751</w:t>
            </w:r>
            <w:r w:rsidRPr="00A924B6">
              <w:rPr>
                <w:rFonts w:ascii="Times New Roman" w:hAnsi="Times New Roman" w:cs="Times New Roman"/>
                <w:b/>
                <w:bCs/>
                <w:u w:val="single"/>
              </w:rPr>
              <w:t>**</w:t>
            </w:r>
          </w:p>
        </w:tc>
        <w:tc>
          <w:tcPr>
            <w:tcW w:w="850" w:type="dxa"/>
          </w:tcPr>
          <w:p w14:paraId="6E8B2B54" w14:textId="77777777" w:rsidR="00A8166A" w:rsidRPr="00A924B6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6</w:t>
            </w:r>
            <w:r w:rsidR="002C1D9F" w:rsidRPr="00A924B6">
              <w:rPr>
                <w:rFonts w:ascii="Times New Roman" w:hAnsi="Times New Roman" w:cs="Times New Roman"/>
              </w:rPr>
              <w:t>26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6C0A2E73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4</w:t>
            </w:r>
            <w:r w:rsidR="002C1D9F" w:rsidRPr="00A924B6">
              <w:rPr>
                <w:rFonts w:ascii="Times New Roman" w:hAnsi="Times New Roman" w:cs="Times New Roman"/>
              </w:rPr>
              <w:t>38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</w:tcPr>
          <w:p w14:paraId="5DA4D235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C1D9F" w:rsidRPr="00A924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</w:tcPr>
          <w:p w14:paraId="172132C4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2</w:t>
            </w:r>
            <w:r w:rsidR="002C1D9F" w:rsidRPr="00A924B6">
              <w:rPr>
                <w:rFonts w:ascii="Times New Roman" w:hAnsi="Times New Roman" w:cs="Times New Roman"/>
              </w:rPr>
              <w:t>74</w:t>
            </w:r>
            <w:r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6FA5582D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924B6">
              <w:rPr>
                <w:rFonts w:ascii="Times New Roman" w:hAnsi="Times New Roman" w:cs="Times New Roman"/>
                <w:b/>
                <w:bCs/>
                <w:u w:val="single"/>
              </w:rPr>
              <w:t>.8</w:t>
            </w:r>
            <w:r w:rsidR="002C1D9F" w:rsidRPr="00A924B6">
              <w:rPr>
                <w:rFonts w:ascii="Times New Roman" w:hAnsi="Times New Roman" w:cs="Times New Roman"/>
                <w:b/>
                <w:bCs/>
                <w:u w:val="single"/>
              </w:rPr>
              <w:t>22</w:t>
            </w:r>
            <w:r w:rsidRPr="00A924B6">
              <w:rPr>
                <w:rFonts w:ascii="Times New Roman" w:hAnsi="Times New Roman" w:cs="Times New Roman"/>
                <w:b/>
                <w:bCs/>
                <w:u w:val="single"/>
              </w:rPr>
              <w:t>**</w:t>
            </w:r>
          </w:p>
        </w:tc>
        <w:tc>
          <w:tcPr>
            <w:tcW w:w="822" w:type="dxa"/>
          </w:tcPr>
          <w:p w14:paraId="3534A16C" w14:textId="77777777" w:rsidR="00A8166A" w:rsidRPr="00A924B6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6</w:t>
            </w:r>
            <w:r w:rsidR="002C1D9F" w:rsidRPr="00A924B6">
              <w:rPr>
                <w:rFonts w:ascii="Times New Roman" w:hAnsi="Times New Roman" w:cs="Times New Roman"/>
              </w:rPr>
              <w:t>74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A8166A" w:rsidRPr="00BF0ED0" w14:paraId="47C75ED7" w14:textId="77777777" w:rsidTr="00A924B6">
        <w:tc>
          <w:tcPr>
            <w:tcW w:w="1555" w:type="dxa"/>
          </w:tcPr>
          <w:p w14:paraId="01A3354A" w14:textId="77777777" w:rsidR="00A8166A" w:rsidRPr="00BF0ED0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2BFB">
              <w:rPr>
                <w:rFonts w:ascii="Times New Roman" w:hAnsi="Times New Roman" w:cs="Times New Roman"/>
                <w:sz w:val="24"/>
                <w:szCs w:val="24"/>
              </w:rPr>
              <w:t xml:space="preserve">DASS-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14:paraId="6D400510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7</w:t>
            </w:r>
            <w:r w:rsidR="002C1D9F" w:rsidRPr="00A924B6">
              <w:rPr>
                <w:rFonts w:ascii="Times New Roman" w:hAnsi="Times New Roman" w:cs="Times New Roman"/>
                <w:b/>
                <w:bCs/>
              </w:rPr>
              <w:t>07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8" w:type="dxa"/>
          </w:tcPr>
          <w:p w14:paraId="4C0F24F5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546461" w:rsidRPr="00A924B6">
              <w:rPr>
                <w:rFonts w:ascii="Times New Roman" w:hAnsi="Times New Roman" w:cs="Times New Roman"/>
              </w:rPr>
              <w:t>2</w:t>
            </w:r>
            <w:r w:rsidR="002C1D9F" w:rsidRPr="00A924B6">
              <w:rPr>
                <w:rFonts w:ascii="Times New Roman" w:hAnsi="Times New Roman" w:cs="Times New Roman"/>
              </w:rPr>
              <w:t>61</w:t>
            </w:r>
            <w:r w:rsidR="00546461" w:rsidRPr="00A924B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7" w:type="dxa"/>
          </w:tcPr>
          <w:p w14:paraId="7C09B0D4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</w:t>
            </w:r>
            <w:r w:rsidR="002C1D9F" w:rsidRPr="00A924B6"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1276" w:type="dxa"/>
          </w:tcPr>
          <w:p w14:paraId="1AD1AF73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4</w:t>
            </w:r>
            <w:r w:rsidR="002C1D9F" w:rsidRPr="00A924B6">
              <w:rPr>
                <w:rFonts w:ascii="Times New Roman" w:hAnsi="Times New Roman" w:cs="Times New Roman"/>
                <w:u w:val="single"/>
              </w:rPr>
              <w:t>22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50" w:type="dxa"/>
          </w:tcPr>
          <w:p w14:paraId="7944A11F" w14:textId="77777777" w:rsidR="00A8166A" w:rsidRPr="00A924B6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5</w:t>
            </w:r>
            <w:r w:rsidR="002C1D9F" w:rsidRPr="00A924B6">
              <w:rPr>
                <w:rFonts w:ascii="Times New Roman" w:hAnsi="Times New Roman" w:cs="Times New Roman"/>
              </w:rPr>
              <w:t>74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58E61400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4B6">
              <w:rPr>
                <w:rFonts w:ascii="Times New Roman" w:hAnsi="Times New Roman" w:cs="Times New Roman"/>
                <w:b/>
                <w:bCs/>
              </w:rPr>
              <w:t>.7</w:t>
            </w:r>
            <w:r w:rsidR="002C1D9F" w:rsidRPr="00A924B6">
              <w:rPr>
                <w:rFonts w:ascii="Times New Roman" w:hAnsi="Times New Roman" w:cs="Times New Roman"/>
                <w:b/>
                <w:bCs/>
              </w:rPr>
              <w:t>91</w:t>
            </w:r>
            <w:r w:rsidRPr="00A924B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417" w:type="dxa"/>
          </w:tcPr>
          <w:p w14:paraId="0D9A3A04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C1D9F" w:rsidRPr="00A924B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76" w:type="dxa"/>
          </w:tcPr>
          <w:p w14:paraId="70B06226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1</w:t>
            </w:r>
            <w:r w:rsidR="002C1D9F" w:rsidRPr="00A924B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76" w:type="dxa"/>
          </w:tcPr>
          <w:p w14:paraId="39B23C93" w14:textId="77777777" w:rsidR="00A8166A" w:rsidRPr="00A924B6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924B6">
              <w:rPr>
                <w:rFonts w:ascii="Times New Roman" w:hAnsi="Times New Roman" w:cs="Times New Roman"/>
                <w:u w:val="single"/>
              </w:rPr>
              <w:t>.4</w:t>
            </w:r>
            <w:r w:rsidR="002C1D9F" w:rsidRPr="00A924B6">
              <w:rPr>
                <w:rFonts w:ascii="Times New Roman" w:hAnsi="Times New Roman" w:cs="Times New Roman"/>
                <w:u w:val="single"/>
              </w:rPr>
              <w:t>96</w:t>
            </w:r>
            <w:r w:rsidRPr="00A924B6">
              <w:rPr>
                <w:rFonts w:ascii="Times New Roman" w:hAnsi="Times New Roman" w:cs="Times New Roman"/>
                <w:u w:val="single"/>
              </w:rPr>
              <w:t>**</w:t>
            </w:r>
          </w:p>
        </w:tc>
        <w:tc>
          <w:tcPr>
            <w:tcW w:w="822" w:type="dxa"/>
          </w:tcPr>
          <w:p w14:paraId="05CA951E" w14:textId="77777777" w:rsidR="00A8166A" w:rsidRPr="00A924B6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A924B6">
              <w:rPr>
                <w:rFonts w:ascii="Times New Roman" w:hAnsi="Times New Roman" w:cs="Times New Roman"/>
              </w:rPr>
              <w:t>.6</w:t>
            </w:r>
            <w:r w:rsidR="002C1D9F" w:rsidRPr="00A924B6">
              <w:rPr>
                <w:rFonts w:ascii="Times New Roman" w:hAnsi="Times New Roman" w:cs="Times New Roman"/>
              </w:rPr>
              <w:t>23</w:t>
            </w:r>
            <w:r w:rsidRPr="00A924B6">
              <w:rPr>
                <w:rFonts w:ascii="Times New Roman" w:hAnsi="Times New Roman" w:cs="Times New Roman"/>
              </w:rPr>
              <w:t>**</w:t>
            </w:r>
          </w:p>
        </w:tc>
      </w:tr>
      <w:tr w:rsidR="00A8166A" w:rsidRPr="00BF0ED0" w14:paraId="58F0CCBC" w14:textId="77777777" w:rsidTr="00A924B6">
        <w:tc>
          <w:tcPr>
            <w:tcW w:w="1555" w:type="dxa"/>
          </w:tcPr>
          <w:p w14:paraId="468E27C3" w14:textId="77777777" w:rsidR="00A8166A" w:rsidRPr="00212BFB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s</w:t>
            </w:r>
          </w:p>
        </w:tc>
        <w:tc>
          <w:tcPr>
            <w:tcW w:w="1417" w:type="dxa"/>
          </w:tcPr>
          <w:p w14:paraId="56982C85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26F0CB80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EBBB787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27CA192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50" w:type="dxa"/>
          </w:tcPr>
          <w:p w14:paraId="024F0455" w14:textId="77777777" w:rsidR="00A8166A" w:rsidRPr="0001041A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C65DD64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5AEB0BC1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62ED9C9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65B25C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22" w:type="dxa"/>
          </w:tcPr>
          <w:p w14:paraId="2E78520F" w14:textId="77777777" w:rsidR="00A8166A" w:rsidRPr="00042B1C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66A" w:rsidRPr="00BF0ED0" w14:paraId="51AC81B3" w14:textId="77777777" w:rsidTr="00A924B6">
        <w:tc>
          <w:tcPr>
            <w:tcW w:w="1555" w:type="dxa"/>
          </w:tcPr>
          <w:p w14:paraId="28EB267C" w14:textId="77777777" w:rsidR="00A8166A" w:rsidRPr="00212BFB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417" w:type="dxa"/>
          </w:tcPr>
          <w:p w14:paraId="603022E2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31B72F04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</w:t>
            </w:r>
            <w:r w:rsidR="002C1D9F">
              <w:rPr>
                <w:rFonts w:ascii="Times New Roman" w:hAnsi="Times New Roman" w:cs="Times New Roman"/>
              </w:rPr>
              <w:t>11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</w:tcPr>
          <w:p w14:paraId="5B936A0B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</w:t>
            </w:r>
            <w:r w:rsidR="002C1D9F">
              <w:rPr>
                <w:rFonts w:ascii="Times New Roman" w:hAnsi="Times New Roman" w:cs="Times New Roman"/>
              </w:rPr>
              <w:t>687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</w:tcPr>
          <w:p w14:paraId="41580DAD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</w:t>
            </w:r>
            <w:r w:rsidR="002C1D9F">
              <w:rPr>
                <w:rFonts w:ascii="Times New Roman" w:hAnsi="Times New Roman" w:cs="Times New Roman"/>
              </w:rPr>
              <w:t>12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0" w:type="dxa"/>
          </w:tcPr>
          <w:p w14:paraId="6A116BFA" w14:textId="77777777" w:rsidR="00A8166A" w:rsidRPr="0001041A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968569F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72CFF4D0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</w:t>
            </w:r>
            <w:r w:rsidR="00A924B6">
              <w:rPr>
                <w:rFonts w:ascii="Times New Roman" w:hAnsi="Times New Roman" w:cs="Times New Roman"/>
              </w:rPr>
              <w:t>71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</w:tcPr>
          <w:p w14:paraId="2EEFD4B6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3</w:t>
            </w:r>
            <w:r w:rsidR="00A924B6">
              <w:rPr>
                <w:rFonts w:ascii="Times New Roman" w:hAnsi="Times New Roman" w:cs="Times New Roman"/>
              </w:rPr>
              <w:t>4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</w:tcPr>
          <w:p w14:paraId="41C01B6A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7</w:t>
            </w:r>
            <w:r w:rsidR="00A924B6">
              <w:rPr>
                <w:rFonts w:ascii="Times New Roman" w:hAnsi="Times New Roman" w:cs="Times New Roman"/>
              </w:rPr>
              <w:t>77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22" w:type="dxa"/>
          </w:tcPr>
          <w:p w14:paraId="01E88E6C" w14:textId="77777777" w:rsidR="00A8166A" w:rsidRPr="00042B1C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66A" w:rsidRPr="00BF0ED0" w14:paraId="5BBCD142" w14:textId="77777777" w:rsidTr="00A924B6">
        <w:tc>
          <w:tcPr>
            <w:tcW w:w="1555" w:type="dxa"/>
          </w:tcPr>
          <w:p w14:paraId="61F8A045" w14:textId="77777777" w:rsidR="00A8166A" w:rsidRPr="00212BFB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17" w:type="dxa"/>
          </w:tcPr>
          <w:p w14:paraId="1A296BA8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4213D7C9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E4A0600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</w:t>
            </w:r>
            <w:r w:rsidR="00A924B6">
              <w:rPr>
                <w:rFonts w:ascii="Times New Roman" w:hAnsi="Times New Roman" w:cs="Times New Roman"/>
              </w:rPr>
              <w:t>21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</w:tcPr>
          <w:p w14:paraId="48D4E885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</w:t>
            </w:r>
            <w:r w:rsidR="00A924B6">
              <w:rPr>
                <w:rFonts w:ascii="Times New Roman" w:hAnsi="Times New Roman" w:cs="Times New Roman"/>
              </w:rPr>
              <w:t>67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0" w:type="dxa"/>
          </w:tcPr>
          <w:p w14:paraId="2AE90AD6" w14:textId="77777777" w:rsidR="00A8166A" w:rsidRPr="0001041A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9518963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5810660B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8278DFD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</w:t>
            </w:r>
            <w:r w:rsidR="00A924B6">
              <w:rPr>
                <w:rFonts w:ascii="Times New Roman" w:hAnsi="Times New Roman" w:cs="Times New Roman"/>
              </w:rPr>
              <w:t>45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</w:tcPr>
          <w:p w14:paraId="707EDC27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</w:t>
            </w:r>
            <w:r w:rsidR="00A924B6">
              <w:rPr>
                <w:rFonts w:ascii="Times New Roman" w:hAnsi="Times New Roman" w:cs="Times New Roman"/>
              </w:rPr>
              <w:t>76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22" w:type="dxa"/>
          </w:tcPr>
          <w:p w14:paraId="4DD0BBAE" w14:textId="77777777" w:rsidR="00A8166A" w:rsidRPr="00042B1C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66A" w:rsidRPr="00BF0ED0" w14:paraId="7B541C95" w14:textId="77777777" w:rsidTr="00A924B6">
        <w:tc>
          <w:tcPr>
            <w:tcW w:w="1555" w:type="dxa"/>
          </w:tcPr>
          <w:p w14:paraId="75B4C304" w14:textId="77777777" w:rsidR="00A8166A" w:rsidRPr="00212BFB" w:rsidRDefault="00A8166A" w:rsidP="00A816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417" w:type="dxa"/>
          </w:tcPr>
          <w:p w14:paraId="32AA5BD4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4C9192BB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7B6EB0D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640068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3</w:t>
            </w:r>
            <w:r w:rsidR="00A924B6">
              <w:rPr>
                <w:rFonts w:ascii="Times New Roman" w:hAnsi="Times New Roman" w:cs="Times New Roman"/>
              </w:rPr>
              <w:t>1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0" w:type="dxa"/>
          </w:tcPr>
          <w:p w14:paraId="0A704F7B" w14:textId="77777777" w:rsidR="00A8166A" w:rsidRPr="0001041A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1A5CFEB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2126209F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BE3AB8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2DF7F34" w14:textId="77777777" w:rsidR="00A8166A" w:rsidRPr="0001041A" w:rsidRDefault="00A8166A" w:rsidP="00A8166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041A">
              <w:rPr>
                <w:rFonts w:ascii="Times New Roman" w:hAnsi="Times New Roman" w:cs="Times New Roman"/>
              </w:rPr>
              <w:t>.5</w:t>
            </w:r>
            <w:r w:rsidR="00A924B6">
              <w:rPr>
                <w:rFonts w:ascii="Times New Roman" w:hAnsi="Times New Roman" w:cs="Times New Roman"/>
              </w:rPr>
              <w:t>63</w:t>
            </w:r>
            <w:r w:rsidRPr="000104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22" w:type="dxa"/>
          </w:tcPr>
          <w:p w14:paraId="031FF058" w14:textId="77777777" w:rsidR="00A8166A" w:rsidRPr="00042B1C" w:rsidRDefault="00A8166A" w:rsidP="00A816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4D97E4F" w14:textId="77777777" w:rsidR="0001041A" w:rsidRPr="00BF0ED0" w:rsidRDefault="0001041A" w:rsidP="000104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0ED0">
        <w:rPr>
          <w:rFonts w:ascii="Times New Roman" w:hAnsi="Times New Roman" w:cs="Times New Roman"/>
          <w:sz w:val="24"/>
          <w:szCs w:val="24"/>
        </w:rPr>
        <w:t xml:space="preserve">Note. </w:t>
      </w:r>
      <w:r w:rsidRPr="009D1621">
        <w:rPr>
          <w:rFonts w:ascii="Times New Roman" w:hAnsi="Times New Roman" w:cs="Times New Roman"/>
          <w:sz w:val="24"/>
          <w:szCs w:val="24"/>
        </w:rPr>
        <w:t xml:space="preserve">Values in bold indicate highest loading on that factor. </w:t>
      </w:r>
      <w:r w:rsidRPr="00BF0ED0">
        <w:rPr>
          <w:rFonts w:ascii="Times New Roman" w:hAnsi="Times New Roman" w:cs="Times New Roman"/>
          <w:sz w:val="24"/>
          <w:szCs w:val="24"/>
        </w:rPr>
        <w:t>Values underlined indicate intended factor. N = 89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0ED0">
        <w:rPr>
          <w:rFonts w:ascii="Times New Roman" w:hAnsi="Times New Roman" w:cs="Times New Roman"/>
          <w:sz w:val="24"/>
          <w:szCs w:val="24"/>
        </w:rPr>
        <w:t>* p &lt; .05; ** p &lt; .01.</w:t>
      </w:r>
    </w:p>
    <w:p w14:paraId="06CF8920" w14:textId="77777777" w:rsidR="0001041A" w:rsidRDefault="0001041A" w:rsidP="00212BFB">
      <w:pPr>
        <w:spacing w:after="0" w:line="480" w:lineRule="auto"/>
      </w:pPr>
    </w:p>
    <w:sectPr w:rsidR="0001041A" w:rsidSect="00BF0ED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ED0"/>
    <w:rsid w:val="0001041A"/>
    <w:rsid w:val="00042B1C"/>
    <w:rsid w:val="000A0145"/>
    <w:rsid w:val="00212BFB"/>
    <w:rsid w:val="00226D22"/>
    <w:rsid w:val="002369FF"/>
    <w:rsid w:val="002C1D9F"/>
    <w:rsid w:val="00305F36"/>
    <w:rsid w:val="00351144"/>
    <w:rsid w:val="003703C3"/>
    <w:rsid w:val="00546461"/>
    <w:rsid w:val="005C6308"/>
    <w:rsid w:val="0063351F"/>
    <w:rsid w:val="006F7D02"/>
    <w:rsid w:val="00712FB6"/>
    <w:rsid w:val="00727733"/>
    <w:rsid w:val="0079102E"/>
    <w:rsid w:val="007C6756"/>
    <w:rsid w:val="00823F05"/>
    <w:rsid w:val="00844B04"/>
    <w:rsid w:val="00870D95"/>
    <w:rsid w:val="008A5DF6"/>
    <w:rsid w:val="0094128E"/>
    <w:rsid w:val="00984B4E"/>
    <w:rsid w:val="009B5AB3"/>
    <w:rsid w:val="009D1621"/>
    <w:rsid w:val="00A70413"/>
    <w:rsid w:val="00A7719D"/>
    <w:rsid w:val="00A8166A"/>
    <w:rsid w:val="00A924B6"/>
    <w:rsid w:val="00B32657"/>
    <w:rsid w:val="00B465A0"/>
    <w:rsid w:val="00B84D13"/>
    <w:rsid w:val="00BB7CAF"/>
    <w:rsid w:val="00BD67D9"/>
    <w:rsid w:val="00BF0ED0"/>
    <w:rsid w:val="00C709EB"/>
    <w:rsid w:val="00C973E9"/>
    <w:rsid w:val="00CE07E8"/>
    <w:rsid w:val="00D42D00"/>
    <w:rsid w:val="00D65393"/>
    <w:rsid w:val="00D9152F"/>
    <w:rsid w:val="00E30041"/>
    <w:rsid w:val="00E678AA"/>
    <w:rsid w:val="00E82B8D"/>
    <w:rsid w:val="00E85B63"/>
    <w:rsid w:val="00F004C5"/>
    <w:rsid w:val="00F15B3B"/>
    <w:rsid w:val="00FE05A0"/>
    <w:rsid w:val="00FF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9161C"/>
  <w15:chartTrackingRefBased/>
  <w15:docId w15:val="{DF60FDA5-84F5-4568-9CCC-91E63EDD7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ED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BF0E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BF0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391</Words>
  <Characters>792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Vaughan</dc:creator>
  <cp:keywords/>
  <dc:description/>
  <cp:lastModifiedBy>Robert Vaughan</cp:lastModifiedBy>
  <cp:revision>3</cp:revision>
  <dcterms:created xsi:type="dcterms:W3CDTF">2020-01-18T18:14:00Z</dcterms:created>
  <dcterms:modified xsi:type="dcterms:W3CDTF">2020-09-08T10:13:00Z</dcterms:modified>
</cp:coreProperties>
</file>